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E9AA2" w14:textId="609CF9CC" w:rsidR="00C734E7" w:rsidRPr="00D10640" w:rsidRDefault="0084016F" w:rsidP="00C734E7">
      <w:pPr>
        <w:spacing w:after="0" w:line="240" w:lineRule="auto"/>
        <w:jc w:val="both"/>
        <w:rPr>
          <w:ins w:id="0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  <w:ins w:id="1" w:author="Ashfikur Rahman" w:date="2021-06-09T19:25:00Z">
        <w:r w:rsidRPr="0084016F">
          <w:rPr>
            <w:rFonts w:ascii="MinionPro-Regular" w:hAnsi="MinionPro-Regular"/>
            <w:color w:val="000000" w:themeColor="text1"/>
            <w:sz w:val="28"/>
            <w:szCs w:val="28"/>
          </w:rPr>
          <w:t>Prevalence of and Factors Associated with Hypertension According to JNC 7 and ACC/AHA 2017 Guidelines in Bangladesh</w:t>
        </w:r>
      </w:ins>
    </w:p>
    <w:p w14:paraId="1DDF0E6C" w14:textId="77777777" w:rsidR="00C734E7" w:rsidRPr="00D10640" w:rsidRDefault="00C734E7" w:rsidP="00C734E7">
      <w:pPr>
        <w:spacing w:after="0" w:line="240" w:lineRule="auto"/>
        <w:jc w:val="both"/>
        <w:rPr>
          <w:ins w:id="2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</w:p>
    <w:p w14:paraId="11390959" w14:textId="77777777" w:rsidR="00C734E7" w:rsidRPr="008F1BCF" w:rsidRDefault="00C734E7" w:rsidP="00C734E7">
      <w:pPr>
        <w:spacing w:after="0" w:line="240" w:lineRule="auto"/>
        <w:jc w:val="both"/>
        <w:rPr>
          <w:ins w:id="3" w:author="Ashfikur Rahman" w:date="2021-05-26T08:33:00Z"/>
          <w:rFonts w:ascii="MinionPro-Regular" w:hAnsi="MinionPro-Regular"/>
          <w:b/>
          <w:bCs/>
          <w:color w:val="000000" w:themeColor="text1"/>
          <w:sz w:val="24"/>
          <w:szCs w:val="24"/>
        </w:rPr>
      </w:pPr>
      <w:ins w:id="4" w:author="Ashfikur Rahman" w:date="2021-05-26T08:33:00Z">
        <w:r w:rsidRPr="008F1BCF">
          <w:rPr>
            <w:rFonts w:ascii="MinionPro-Regular" w:hAnsi="MinionPro-Regular"/>
            <w:b/>
            <w:bCs/>
            <w:color w:val="000000" w:themeColor="text1"/>
            <w:sz w:val="24"/>
            <w:szCs w:val="24"/>
          </w:rPr>
          <w:t>First Author:</w:t>
        </w:r>
      </w:ins>
    </w:p>
    <w:p w14:paraId="54285314" w14:textId="77777777" w:rsidR="00C734E7" w:rsidRPr="008F1BCF" w:rsidRDefault="00C734E7" w:rsidP="00C734E7">
      <w:pPr>
        <w:spacing w:after="0" w:line="240" w:lineRule="auto"/>
        <w:jc w:val="both"/>
        <w:rPr>
          <w:ins w:id="5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  <w:ins w:id="6" w:author="Ashfikur Rahman" w:date="2021-05-26T08:33:00Z"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>Md. Ashfikur Rahman*</w:t>
        </w:r>
      </w:ins>
    </w:p>
    <w:p w14:paraId="2A080580" w14:textId="77777777" w:rsidR="00C734E7" w:rsidRPr="008F1BCF" w:rsidRDefault="00C734E7" w:rsidP="00C734E7">
      <w:pPr>
        <w:spacing w:after="0" w:line="240" w:lineRule="auto"/>
        <w:jc w:val="both"/>
        <w:rPr>
          <w:ins w:id="7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  <w:ins w:id="8" w:author="Ashfikur Rahman" w:date="2021-05-26T08:33:00Z"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>Development Studies Discipline, Social Science School, Khulna University, Khulna-9208, Bangladesh</w:t>
        </w:r>
      </w:ins>
    </w:p>
    <w:p w14:paraId="10C7D42C" w14:textId="77777777" w:rsidR="00C734E7" w:rsidRPr="008F1BCF" w:rsidRDefault="00C734E7" w:rsidP="00C734E7">
      <w:pPr>
        <w:spacing w:after="0" w:line="240" w:lineRule="auto"/>
        <w:jc w:val="both"/>
        <w:rPr>
          <w:ins w:id="9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  <w:ins w:id="10" w:author="Ashfikur Rahman" w:date="2021-05-26T08:33:00Z"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 xml:space="preserve">Email: </w:t>
        </w:r>
        <w:r>
          <w:fldChar w:fldCharType="begin"/>
        </w:r>
        <w:r>
          <w:instrText xml:space="preserve"> HYPERLINK "mailto:ashfikur@" </w:instrText>
        </w:r>
        <w:r>
          <w:fldChar w:fldCharType="separate"/>
        </w:r>
        <w:r w:rsidRPr="008F1BCF">
          <w:rPr>
            <w:rStyle w:val="Hyperlink"/>
            <w:rFonts w:ascii="MinionPro-Regular" w:hAnsi="MinionPro-Regular"/>
            <w:color w:val="000000" w:themeColor="text1"/>
            <w:sz w:val="24"/>
            <w:szCs w:val="24"/>
          </w:rPr>
          <w:t>ashfikur@</w:t>
        </w:r>
        <w:r>
          <w:rPr>
            <w:rStyle w:val="Hyperlink"/>
            <w:rFonts w:ascii="MinionPro-Regular" w:hAnsi="MinionPro-Regular"/>
            <w:color w:val="000000" w:themeColor="text1"/>
            <w:sz w:val="24"/>
            <w:szCs w:val="24"/>
          </w:rPr>
          <w:fldChar w:fldCharType="end"/>
        </w:r>
        <w:r w:rsidRPr="008F1BCF">
          <w:rPr>
            <w:rStyle w:val="Hyperlink"/>
            <w:rFonts w:ascii="MinionPro-Regular" w:hAnsi="MinionPro-Regular"/>
            <w:color w:val="000000" w:themeColor="text1"/>
            <w:sz w:val="24"/>
            <w:szCs w:val="24"/>
          </w:rPr>
          <w:t>ku.ac.bd</w:t>
        </w:r>
      </w:ins>
    </w:p>
    <w:p w14:paraId="5D235933" w14:textId="77777777" w:rsidR="00C734E7" w:rsidRPr="008F1BCF" w:rsidRDefault="00C734E7" w:rsidP="00C734E7">
      <w:pPr>
        <w:spacing w:after="0" w:line="240" w:lineRule="auto"/>
        <w:jc w:val="both"/>
        <w:rPr>
          <w:ins w:id="11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  <w:ins w:id="12" w:author="Ashfikur Rahman" w:date="2021-05-26T08:33:00Z">
        <w:r w:rsidRPr="008F1BCF">
          <w:rPr>
            <w:rFonts w:ascii="MinionPro-Regular" w:hAnsi="MinionPro-Regular"/>
            <w:b/>
            <w:bCs/>
            <w:color w:val="000000" w:themeColor="text1"/>
            <w:sz w:val="24"/>
            <w:szCs w:val="24"/>
          </w:rPr>
          <w:t xml:space="preserve">ORCID: </w:t>
        </w:r>
        <w:r>
          <w:fldChar w:fldCharType="begin"/>
        </w:r>
        <w:r>
          <w:instrText xml:space="preserve"> HYPERLINK "https://orcid.org/0000-0002-5517-8557" </w:instrText>
        </w:r>
        <w:r>
          <w:fldChar w:fldCharType="separate"/>
        </w:r>
        <w:r w:rsidRPr="008F1BCF">
          <w:rPr>
            <w:rStyle w:val="Hyperlink"/>
            <w:rFonts w:ascii="MinionPro-Regular" w:hAnsi="MinionPro-Regular"/>
            <w:color w:val="000000" w:themeColor="text1"/>
            <w:sz w:val="24"/>
            <w:szCs w:val="24"/>
          </w:rPr>
          <w:t>https://orcid.org/0000-0002-5517-8557</w:t>
        </w:r>
        <w:r>
          <w:rPr>
            <w:rStyle w:val="Hyperlink"/>
            <w:rFonts w:ascii="MinionPro-Regular" w:hAnsi="MinionPro-Regular"/>
            <w:color w:val="000000" w:themeColor="text1"/>
            <w:sz w:val="24"/>
            <w:szCs w:val="24"/>
          </w:rPr>
          <w:fldChar w:fldCharType="end"/>
        </w:r>
      </w:ins>
    </w:p>
    <w:p w14:paraId="3021E2BA" w14:textId="77777777" w:rsidR="00C734E7" w:rsidRPr="00D10640" w:rsidRDefault="00C734E7" w:rsidP="00C734E7">
      <w:pPr>
        <w:spacing w:after="0" w:line="240" w:lineRule="auto"/>
        <w:jc w:val="both"/>
        <w:rPr>
          <w:ins w:id="13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</w:p>
    <w:p w14:paraId="1F03D450" w14:textId="77777777" w:rsidR="00C734E7" w:rsidRPr="008F1BCF" w:rsidRDefault="00C734E7" w:rsidP="00C734E7">
      <w:pPr>
        <w:spacing w:after="0" w:line="240" w:lineRule="auto"/>
        <w:jc w:val="both"/>
        <w:rPr>
          <w:ins w:id="14" w:author="Ashfikur Rahman" w:date="2021-05-26T08:33:00Z"/>
          <w:rFonts w:ascii="MinionPro-Regular" w:hAnsi="MinionPro-Regular"/>
          <w:b/>
          <w:bCs/>
          <w:color w:val="000000" w:themeColor="text1"/>
          <w:sz w:val="24"/>
          <w:szCs w:val="24"/>
        </w:rPr>
      </w:pPr>
      <w:ins w:id="15" w:author="Ashfikur Rahman" w:date="2021-05-26T08:33:00Z">
        <w:r w:rsidRPr="008F1BCF">
          <w:rPr>
            <w:rFonts w:ascii="MinionPro-Regular" w:hAnsi="MinionPro-Regular"/>
            <w:b/>
            <w:bCs/>
            <w:color w:val="000000" w:themeColor="text1"/>
            <w:sz w:val="24"/>
            <w:szCs w:val="24"/>
          </w:rPr>
          <w:t>Second Author:</w:t>
        </w:r>
      </w:ins>
    </w:p>
    <w:p w14:paraId="70F4B343" w14:textId="77777777" w:rsidR="00C734E7" w:rsidRPr="008F1BCF" w:rsidRDefault="00C734E7" w:rsidP="00C734E7">
      <w:pPr>
        <w:spacing w:after="0" w:line="240" w:lineRule="auto"/>
        <w:jc w:val="both"/>
        <w:rPr>
          <w:ins w:id="16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  <w:ins w:id="17" w:author="Ashfikur Rahman" w:date="2021-05-26T08:33:00Z"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>Henry Ratul Halder</w:t>
        </w:r>
      </w:ins>
    </w:p>
    <w:p w14:paraId="768E0600" w14:textId="77777777" w:rsidR="00C734E7" w:rsidRDefault="00C734E7" w:rsidP="00C734E7">
      <w:pPr>
        <w:spacing w:after="0" w:line="240" w:lineRule="auto"/>
        <w:jc w:val="both"/>
        <w:rPr>
          <w:ins w:id="18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  <w:ins w:id="19" w:author="Ashfikur Rahman" w:date="2021-05-26T08:33:00Z">
        <w:r>
          <w:rPr>
            <w:rFonts w:ascii="MinionPro-Regular" w:hAnsi="MinionPro-Regular"/>
            <w:color w:val="000000" w:themeColor="text1"/>
            <w:sz w:val="24"/>
            <w:szCs w:val="24"/>
          </w:rPr>
          <w:t xml:space="preserve">1. </w:t>
        </w:r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 xml:space="preserve">Statistics Discipline, </w:t>
        </w:r>
        <w:r>
          <w:rPr>
            <w:rFonts w:ascii="MinionPro-Regular" w:hAnsi="MinionPro-Regular"/>
            <w:color w:val="000000" w:themeColor="text1"/>
            <w:sz w:val="24"/>
            <w:szCs w:val="24"/>
          </w:rPr>
          <w:t xml:space="preserve">Science, Engineering, and Technology (SET) School, </w:t>
        </w:r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>Khulna University, Khulna-9208, Bangladesh</w:t>
        </w:r>
      </w:ins>
    </w:p>
    <w:p w14:paraId="41892729" w14:textId="77777777" w:rsidR="00C734E7" w:rsidRPr="008F1BCF" w:rsidRDefault="00C734E7" w:rsidP="00C734E7">
      <w:pPr>
        <w:spacing w:after="0" w:line="240" w:lineRule="auto"/>
        <w:jc w:val="both"/>
        <w:rPr>
          <w:ins w:id="20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  <w:ins w:id="21" w:author="Ashfikur Rahman" w:date="2021-05-26T08:33:00Z">
        <w:r>
          <w:rPr>
            <w:rFonts w:ascii="MinionPro-Regular" w:hAnsi="MinionPro-Regular"/>
            <w:color w:val="000000" w:themeColor="text1"/>
            <w:sz w:val="24"/>
            <w:szCs w:val="24"/>
          </w:rPr>
          <w:t>2. Rady Faculty of Health Sciences, Department of Community Health Sciences, University of Manitoba, Winnipeg, Manitoba, Canada</w:t>
        </w:r>
      </w:ins>
    </w:p>
    <w:p w14:paraId="45B01ECB" w14:textId="77777777" w:rsidR="00C734E7" w:rsidRDefault="00C734E7" w:rsidP="00C734E7">
      <w:pPr>
        <w:spacing w:after="0" w:line="240" w:lineRule="auto"/>
        <w:jc w:val="both"/>
        <w:rPr>
          <w:ins w:id="22" w:author="Ashfikur Rahman" w:date="2021-05-26T08:33:00Z"/>
          <w:rStyle w:val="Hyperlink"/>
          <w:rFonts w:ascii="MinionPro-Regular" w:hAnsi="MinionPro-Regular"/>
          <w:color w:val="000000" w:themeColor="text1"/>
          <w:sz w:val="24"/>
          <w:szCs w:val="24"/>
        </w:rPr>
      </w:pPr>
      <w:ins w:id="23" w:author="Ashfikur Rahman" w:date="2021-05-26T08:33:00Z">
        <w:r w:rsidRPr="008F1BCF">
          <w:rPr>
            <w:rFonts w:ascii="MinionPro-Regular" w:hAnsi="MinionPro-Regular"/>
            <w:b/>
            <w:bCs/>
            <w:color w:val="000000" w:themeColor="text1"/>
            <w:sz w:val="24"/>
            <w:szCs w:val="24"/>
          </w:rPr>
          <w:t xml:space="preserve">Email: </w:t>
        </w:r>
        <w:r>
          <w:fldChar w:fldCharType="begin"/>
        </w:r>
        <w:r>
          <w:instrText xml:space="preserve"> HYPERLINK "mailto:halderhr@myumanitoba.com" </w:instrText>
        </w:r>
        <w:r>
          <w:fldChar w:fldCharType="separate"/>
        </w:r>
        <w:r w:rsidRPr="00ED2E49">
          <w:rPr>
            <w:rStyle w:val="Hyperlink"/>
            <w:rFonts w:ascii="MinionPro-Regular" w:hAnsi="MinionPro-Regular"/>
            <w:sz w:val="24"/>
            <w:szCs w:val="24"/>
          </w:rPr>
          <w:t>halderhr@myumanitoba.com</w:t>
        </w:r>
        <w:r>
          <w:rPr>
            <w:rStyle w:val="Hyperlink"/>
            <w:rFonts w:ascii="MinionPro-Regular" w:hAnsi="MinionPro-Regular"/>
            <w:color w:val="auto"/>
            <w:sz w:val="24"/>
            <w:szCs w:val="24"/>
          </w:rPr>
          <w:fldChar w:fldCharType="end"/>
        </w:r>
      </w:ins>
    </w:p>
    <w:p w14:paraId="109A35DA" w14:textId="77777777" w:rsidR="00C734E7" w:rsidRPr="00AE69FB" w:rsidRDefault="00C734E7" w:rsidP="00C734E7">
      <w:pPr>
        <w:spacing w:after="0" w:line="240" w:lineRule="auto"/>
        <w:jc w:val="both"/>
        <w:rPr>
          <w:ins w:id="24" w:author="Ashfikur Rahman" w:date="2021-05-26T08:33:00Z"/>
          <w:rFonts w:ascii="MinionPro-Regular" w:hAnsi="MinionPro-Regular"/>
          <w:sz w:val="24"/>
          <w:szCs w:val="24"/>
        </w:rPr>
      </w:pPr>
      <w:ins w:id="25" w:author="Ashfikur Rahman" w:date="2021-05-26T08:33:00Z">
        <w:r w:rsidRPr="000D40CE">
          <w:rPr>
            <w:rStyle w:val="Hyperlink"/>
            <w:rFonts w:ascii="MinionPro-Regular" w:hAnsi="MinionPro-Regular"/>
            <w:b/>
            <w:bCs/>
            <w:color w:val="000000" w:themeColor="text1"/>
            <w:sz w:val="24"/>
            <w:szCs w:val="24"/>
          </w:rPr>
          <w:t>ORCID:</w:t>
        </w:r>
        <w:r>
          <w:rPr>
            <w:rStyle w:val="Hyperlink"/>
            <w:rFonts w:ascii="MinionPro-Regular" w:hAnsi="MinionPro-Regular"/>
            <w:b/>
            <w:bCs/>
            <w:color w:val="000000" w:themeColor="text1"/>
            <w:sz w:val="24"/>
            <w:szCs w:val="24"/>
          </w:rPr>
          <w:t xml:space="preserve"> </w:t>
        </w:r>
        <w:r>
          <w:fldChar w:fldCharType="begin"/>
        </w:r>
        <w:r>
          <w:instrText xml:space="preserve"> HYPERLINK "https://orcid.org/0000-0002-1362-3077" </w:instrText>
        </w:r>
        <w:r>
          <w:fldChar w:fldCharType="separate"/>
        </w:r>
        <w:r w:rsidRPr="00AE69FB">
          <w:rPr>
            <w:rStyle w:val="Hyperlink"/>
            <w:rFonts w:ascii="MinionPro-Regular" w:hAnsi="MinionPro-Regular"/>
            <w:sz w:val="24"/>
            <w:szCs w:val="24"/>
          </w:rPr>
          <w:t>https://orcid.org/0000-0002-1362-3077</w:t>
        </w:r>
        <w:r>
          <w:rPr>
            <w:rStyle w:val="Hyperlink"/>
            <w:rFonts w:ascii="MinionPro-Regular" w:hAnsi="MinionPro-Regular"/>
            <w:color w:val="auto"/>
            <w:sz w:val="24"/>
            <w:szCs w:val="24"/>
          </w:rPr>
          <w:fldChar w:fldCharType="end"/>
        </w:r>
      </w:ins>
    </w:p>
    <w:p w14:paraId="0710B973" w14:textId="77777777" w:rsidR="00C734E7" w:rsidRPr="00D10640" w:rsidRDefault="00C734E7" w:rsidP="00C734E7">
      <w:pPr>
        <w:spacing w:after="0" w:line="240" w:lineRule="auto"/>
        <w:jc w:val="both"/>
        <w:rPr>
          <w:ins w:id="26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</w:p>
    <w:p w14:paraId="27A72EAC" w14:textId="77777777" w:rsidR="00C734E7" w:rsidRPr="008F1BCF" w:rsidRDefault="00C734E7" w:rsidP="00C734E7">
      <w:pPr>
        <w:spacing w:after="0" w:line="240" w:lineRule="auto"/>
        <w:jc w:val="both"/>
        <w:rPr>
          <w:ins w:id="27" w:author="Ashfikur Rahman" w:date="2021-05-26T08:33:00Z"/>
          <w:rFonts w:ascii="MinionPro-Regular" w:hAnsi="MinionPro-Regular"/>
          <w:b/>
          <w:bCs/>
          <w:color w:val="000000" w:themeColor="text1"/>
          <w:sz w:val="24"/>
          <w:szCs w:val="24"/>
        </w:rPr>
      </w:pPr>
      <w:ins w:id="28" w:author="Ashfikur Rahman" w:date="2021-05-26T08:33:00Z">
        <w:r w:rsidRPr="008F1BCF">
          <w:rPr>
            <w:rFonts w:ascii="MinionPro-Regular" w:hAnsi="MinionPro-Regular"/>
            <w:b/>
            <w:bCs/>
            <w:color w:val="000000" w:themeColor="text1"/>
            <w:sz w:val="24"/>
            <w:szCs w:val="24"/>
          </w:rPr>
          <w:t>Third Author:</w:t>
        </w:r>
      </w:ins>
    </w:p>
    <w:p w14:paraId="53B6314F" w14:textId="77777777" w:rsidR="00C734E7" w:rsidRPr="008F1BCF" w:rsidRDefault="00C734E7" w:rsidP="00C734E7">
      <w:pPr>
        <w:spacing w:after="0" w:line="240" w:lineRule="auto"/>
        <w:jc w:val="both"/>
        <w:rPr>
          <w:ins w:id="29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  <w:ins w:id="30" w:author="Ashfikur Rahman" w:date="2021-05-26T08:33:00Z"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>Dr. Uday Narayan Yadav</w:t>
        </w:r>
      </w:ins>
    </w:p>
    <w:p w14:paraId="0F8E7FB7" w14:textId="77777777" w:rsidR="00C734E7" w:rsidRPr="008F1BCF" w:rsidRDefault="00C734E7" w:rsidP="00C734E7">
      <w:pPr>
        <w:spacing w:after="0" w:line="240" w:lineRule="auto"/>
        <w:jc w:val="both"/>
        <w:rPr>
          <w:ins w:id="31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  <w:ins w:id="32" w:author="Ashfikur Rahman" w:date="2021-05-26T08:33:00Z"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>1.</w:t>
        </w:r>
        <w:r>
          <w:rPr>
            <w:rFonts w:ascii="MinionPro-Regular" w:hAnsi="MinionPro-Regular"/>
            <w:color w:val="000000" w:themeColor="text1"/>
            <w:sz w:val="24"/>
            <w:szCs w:val="24"/>
          </w:rPr>
          <w:t xml:space="preserve"> </w:t>
        </w:r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>Forum for Health Research and Development, Dharan, Nepal </w:t>
        </w:r>
      </w:ins>
    </w:p>
    <w:p w14:paraId="68C6450D" w14:textId="77777777" w:rsidR="00C734E7" w:rsidRPr="008F1BCF" w:rsidRDefault="00C734E7" w:rsidP="00C734E7">
      <w:pPr>
        <w:spacing w:after="0" w:line="240" w:lineRule="auto"/>
        <w:jc w:val="both"/>
        <w:rPr>
          <w:ins w:id="33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  <w:ins w:id="34" w:author="Ashfikur Rahman" w:date="2021-05-26T08:33:00Z"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>2.</w:t>
        </w:r>
        <w:r>
          <w:rPr>
            <w:rFonts w:ascii="MinionPro-Regular" w:hAnsi="MinionPro-Regular"/>
            <w:color w:val="000000" w:themeColor="text1"/>
            <w:sz w:val="24"/>
            <w:szCs w:val="24"/>
          </w:rPr>
          <w:t xml:space="preserve"> </w:t>
        </w:r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>Centre for Primary Health Care and Equity, University of New South Wales, Sydney, Australia</w:t>
        </w:r>
      </w:ins>
    </w:p>
    <w:p w14:paraId="1953FF0F" w14:textId="77777777" w:rsidR="00C734E7" w:rsidRPr="008F1BCF" w:rsidRDefault="00C734E7" w:rsidP="00C734E7">
      <w:pPr>
        <w:spacing w:after="0" w:line="240" w:lineRule="auto"/>
        <w:jc w:val="both"/>
        <w:rPr>
          <w:ins w:id="35" w:author="Ashfikur Rahman" w:date="2021-05-26T08:33:00Z"/>
          <w:rFonts w:ascii="MinionPro-Regular" w:hAnsi="MinionPro-Regular"/>
          <w:color w:val="000000" w:themeColor="text1"/>
          <w:sz w:val="24"/>
          <w:szCs w:val="24"/>
          <w:u w:val="single"/>
        </w:rPr>
      </w:pPr>
      <w:ins w:id="36" w:author="Ashfikur Rahman" w:date="2021-05-26T08:33:00Z">
        <w:r w:rsidRPr="00756282">
          <w:rPr>
            <w:rFonts w:ascii="MinionPro-Regular" w:hAnsi="MinionPro-Regular"/>
            <w:b/>
            <w:bCs/>
            <w:color w:val="000000" w:themeColor="text1"/>
            <w:sz w:val="24"/>
            <w:szCs w:val="24"/>
          </w:rPr>
          <w:t>Email:</w:t>
        </w:r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 xml:space="preserve"> </w:t>
        </w:r>
        <w:r>
          <w:fldChar w:fldCharType="begin"/>
        </w:r>
        <w:r>
          <w:instrText xml:space="preserve"> HYPERLINK "mailto:u.yadav@unsw.edu.au" </w:instrText>
        </w:r>
        <w:r>
          <w:fldChar w:fldCharType="separate"/>
        </w:r>
        <w:r w:rsidRPr="008F1BCF">
          <w:rPr>
            <w:rStyle w:val="Hyperlink"/>
            <w:rFonts w:ascii="MinionPro-Regular" w:hAnsi="MinionPro-Regular"/>
            <w:color w:val="000000" w:themeColor="text1"/>
            <w:sz w:val="24"/>
            <w:szCs w:val="24"/>
          </w:rPr>
          <w:t>u.yadav@unsw.edu.au</w:t>
        </w:r>
        <w:r>
          <w:rPr>
            <w:rStyle w:val="Hyperlink"/>
            <w:rFonts w:ascii="MinionPro-Regular" w:hAnsi="MinionPro-Regular"/>
            <w:color w:val="000000" w:themeColor="text1"/>
            <w:sz w:val="24"/>
            <w:szCs w:val="24"/>
          </w:rPr>
          <w:fldChar w:fldCharType="end"/>
        </w:r>
      </w:ins>
    </w:p>
    <w:p w14:paraId="466C952D" w14:textId="77777777" w:rsidR="00C734E7" w:rsidRPr="008F1BCF" w:rsidRDefault="00C734E7" w:rsidP="00C734E7">
      <w:pPr>
        <w:spacing w:after="0" w:line="240" w:lineRule="auto"/>
        <w:jc w:val="both"/>
        <w:rPr>
          <w:ins w:id="37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  <w:ins w:id="38" w:author="Ashfikur Rahman" w:date="2021-05-26T08:33:00Z">
        <w:r w:rsidRPr="008F1BCF">
          <w:rPr>
            <w:rFonts w:ascii="MinionPro-Regular" w:hAnsi="MinionPro-Regular"/>
            <w:b/>
            <w:bCs/>
            <w:color w:val="000000" w:themeColor="text1"/>
            <w:sz w:val="24"/>
            <w:szCs w:val="24"/>
          </w:rPr>
          <w:t>ORCID</w:t>
        </w:r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 xml:space="preserve">: </w:t>
        </w:r>
        <w:r>
          <w:fldChar w:fldCharType="begin"/>
        </w:r>
        <w:r>
          <w:instrText xml:space="preserve"> HYPERLINK "https://orcid.org/0000-0002-6626-1604" </w:instrText>
        </w:r>
        <w:r>
          <w:fldChar w:fldCharType="separate"/>
        </w:r>
        <w:r w:rsidRPr="008F1BCF">
          <w:rPr>
            <w:rStyle w:val="Hyperlink"/>
            <w:rFonts w:ascii="MinionPro-Regular" w:hAnsi="MinionPro-Regular"/>
            <w:color w:val="000000" w:themeColor="text1"/>
            <w:sz w:val="24"/>
            <w:szCs w:val="24"/>
          </w:rPr>
          <w:t>https://orcid.org/0000-0002-6626-1604</w:t>
        </w:r>
        <w:r>
          <w:rPr>
            <w:rStyle w:val="Hyperlink"/>
            <w:rFonts w:ascii="MinionPro-Regular" w:hAnsi="MinionPro-Regular"/>
            <w:color w:val="000000" w:themeColor="text1"/>
            <w:sz w:val="24"/>
            <w:szCs w:val="24"/>
          </w:rPr>
          <w:fldChar w:fldCharType="end"/>
        </w:r>
      </w:ins>
    </w:p>
    <w:p w14:paraId="4EA3B810" w14:textId="77777777" w:rsidR="00C734E7" w:rsidRPr="000E4A5F" w:rsidRDefault="00C734E7" w:rsidP="00C734E7">
      <w:pPr>
        <w:spacing w:after="0" w:line="240" w:lineRule="auto"/>
        <w:jc w:val="both"/>
        <w:rPr>
          <w:ins w:id="39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</w:p>
    <w:p w14:paraId="79D91A0C" w14:textId="77777777" w:rsidR="00C734E7" w:rsidRPr="008F1BCF" w:rsidRDefault="00C734E7" w:rsidP="00C734E7">
      <w:pPr>
        <w:spacing w:after="0" w:line="240" w:lineRule="auto"/>
        <w:jc w:val="both"/>
        <w:rPr>
          <w:ins w:id="40" w:author="Ashfikur Rahman" w:date="2021-05-26T08:33:00Z"/>
          <w:rFonts w:ascii="MinionPro-Regular" w:hAnsi="MinionPro-Regular"/>
          <w:b/>
          <w:bCs/>
          <w:color w:val="000000" w:themeColor="text1"/>
          <w:sz w:val="24"/>
          <w:szCs w:val="24"/>
        </w:rPr>
      </w:pPr>
      <w:ins w:id="41" w:author="Ashfikur Rahman" w:date="2021-05-26T08:33:00Z">
        <w:r w:rsidRPr="008F1BCF">
          <w:rPr>
            <w:rFonts w:ascii="MinionPro-Regular" w:hAnsi="MinionPro-Regular"/>
            <w:b/>
            <w:bCs/>
            <w:color w:val="000000" w:themeColor="text1"/>
            <w:sz w:val="24"/>
            <w:szCs w:val="24"/>
          </w:rPr>
          <w:t>Fourth Author:</w:t>
        </w:r>
      </w:ins>
    </w:p>
    <w:p w14:paraId="18C92F34" w14:textId="77777777" w:rsidR="00C734E7" w:rsidRPr="008F1BCF" w:rsidRDefault="00C734E7" w:rsidP="00C734E7">
      <w:pPr>
        <w:spacing w:after="0" w:line="240" w:lineRule="auto"/>
        <w:jc w:val="both"/>
        <w:rPr>
          <w:ins w:id="42" w:author="Ashfikur Rahman" w:date="2021-05-26T08:33:00Z"/>
          <w:rFonts w:ascii="MinionPro-Regular" w:hAnsi="MinionPro-Regular"/>
          <w:color w:val="000000" w:themeColor="text1"/>
          <w:sz w:val="24"/>
          <w:szCs w:val="24"/>
          <w:vertAlign w:val="superscript"/>
        </w:rPr>
      </w:pPr>
      <w:ins w:id="43" w:author="Ashfikur Rahman" w:date="2021-05-26T08:33:00Z"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>Dr. Sabuj Kanti Mistry</w:t>
        </w:r>
      </w:ins>
    </w:p>
    <w:p w14:paraId="7924A6A5" w14:textId="77777777" w:rsidR="00C734E7" w:rsidRPr="008F1BCF" w:rsidRDefault="00C734E7" w:rsidP="00C734E7">
      <w:pPr>
        <w:spacing w:after="0" w:line="240" w:lineRule="auto"/>
        <w:jc w:val="both"/>
        <w:rPr>
          <w:ins w:id="44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  <w:ins w:id="45" w:author="Ashfikur Rahman" w:date="2021-05-26T08:33:00Z"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>1.</w:t>
        </w:r>
        <w:r>
          <w:rPr>
            <w:rFonts w:ascii="MinionPro-Regular" w:hAnsi="MinionPro-Regular"/>
            <w:color w:val="000000" w:themeColor="text1"/>
            <w:sz w:val="24"/>
            <w:szCs w:val="24"/>
          </w:rPr>
          <w:t xml:space="preserve"> </w:t>
        </w:r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 xml:space="preserve">BRAC James P Grant School of Public Health, BRAC University, 68 Shahid Tajuddin Ahmed </w:t>
        </w:r>
        <w:proofErr w:type="spellStart"/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>Sharani</w:t>
        </w:r>
        <w:proofErr w:type="spellEnd"/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>, Mohakhali, Dhaka-1212, Bangladesh </w:t>
        </w:r>
      </w:ins>
    </w:p>
    <w:p w14:paraId="0E19F018" w14:textId="77777777" w:rsidR="00C734E7" w:rsidRDefault="00C734E7" w:rsidP="00C734E7">
      <w:pPr>
        <w:spacing w:after="0" w:line="240" w:lineRule="auto"/>
        <w:jc w:val="both"/>
        <w:rPr>
          <w:ins w:id="46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</w:p>
    <w:p w14:paraId="141C8EC8" w14:textId="77777777" w:rsidR="00C734E7" w:rsidRPr="008F1BCF" w:rsidRDefault="00C734E7" w:rsidP="00C734E7">
      <w:pPr>
        <w:spacing w:after="0" w:line="240" w:lineRule="auto"/>
        <w:jc w:val="both"/>
        <w:rPr>
          <w:ins w:id="47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  <w:ins w:id="48" w:author="Ashfikur Rahman" w:date="2021-05-26T08:33:00Z"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>2.</w:t>
        </w:r>
        <w:r>
          <w:rPr>
            <w:rFonts w:ascii="MinionPro-Regular" w:hAnsi="MinionPro-Regular"/>
            <w:color w:val="000000" w:themeColor="text1"/>
            <w:sz w:val="24"/>
            <w:szCs w:val="24"/>
          </w:rPr>
          <w:t xml:space="preserve"> </w:t>
        </w:r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>Centre for Primary Health Care and Equity, University of New South Wales, Sydney, Australia </w:t>
        </w:r>
      </w:ins>
    </w:p>
    <w:p w14:paraId="269E3BC4" w14:textId="77777777" w:rsidR="00C734E7" w:rsidRPr="008F1BCF" w:rsidRDefault="00C734E7" w:rsidP="00C734E7">
      <w:pPr>
        <w:spacing w:after="0" w:line="240" w:lineRule="auto"/>
        <w:jc w:val="both"/>
        <w:rPr>
          <w:ins w:id="49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  <w:ins w:id="50" w:author="Ashfikur Rahman" w:date="2021-05-26T08:33:00Z">
        <w:r w:rsidRPr="00ED3A3A">
          <w:rPr>
            <w:rFonts w:ascii="MinionPro-Regular" w:hAnsi="MinionPro-Regular"/>
            <w:b/>
            <w:bCs/>
            <w:color w:val="000000" w:themeColor="text1"/>
            <w:sz w:val="24"/>
            <w:szCs w:val="24"/>
          </w:rPr>
          <w:t>Email:</w:t>
        </w:r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 xml:space="preserve"> </w:t>
        </w:r>
        <w:r>
          <w:fldChar w:fldCharType="begin"/>
        </w:r>
        <w:r>
          <w:instrText xml:space="preserve"> HYPERLINK "mailto:sabujkanti.mistry@unsw.edu.au" </w:instrText>
        </w:r>
        <w:r>
          <w:fldChar w:fldCharType="separate"/>
        </w:r>
        <w:r>
          <w:rPr>
            <w:rStyle w:val="Hyperlink"/>
            <w:rFonts w:ascii="MinionPro-Regular" w:hAnsi="MinionPro-Regular"/>
            <w:color w:val="000000" w:themeColor="text1"/>
            <w:sz w:val="24"/>
            <w:szCs w:val="24"/>
          </w:rPr>
          <w:t>smitra411@gmail.com</w:t>
        </w:r>
        <w:r>
          <w:rPr>
            <w:rStyle w:val="Hyperlink"/>
            <w:rFonts w:ascii="MinionPro-Regular" w:hAnsi="MinionPro-Regular"/>
            <w:color w:val="000000" w:themeColor="text1"/>
            <w:sz w:val="24"/>
            <w:szCs w:val="24"/>
          </w:rPr>
          <w:fldChar w:fldCharType="end"/>
        </w:r>
      </w:ins>
    </w:p>
    <w:p w14:paraId="1F678F05" w14:textId="77777777" w:rsidR="00C734E7" w:rsidRPr="008F1BCF" w:rsidRDefault="00C734E7" w:rsidP="00C734E7">
      <w:pPr>
        <w:spacing w:after="0" w:line="240" w:lineRule="auto"/>
        <w:jc w:val="both"/>
        <w:rPr>
          <w:ins w:id="51" w:author="Ashfikur Rahman" w:date="2021-05-26T08:33:00Z"/>
          <w:rFonts w:ascii="MinionPro-Regular" w:hAnsi="MinionPro-Regular"/>
          <w:color w:val="000000" w:themeColor="text1"/>
          <w:sz w:val="24"/>
          <w:szCs w:val="24"/>
        </w:rPr>
      </w:pPr>
      <w:ins w:id="52" w:author="Ashfikur Rahman" w:date="2021-05-26T08:33:00Z">
        <w:r w:rsidRPr="008F1BCF">
          <w:rPr>
            <w:rFonts w:ascii="MinionPro-Regular" w:hAnsi="MinionPro-Regular"/>
            <w:b/>
            <w:bCs/>
            <w:color w:val="000000" w:themeColor="text1"/>
            <w:sz w:val="24"/>
            <w:szCs w:val="24"/>
          </w:rPr>
          <w:t>ORCID:</w:t>
        </w:r>
        <w:r w:rsidRPr="008F1BCF">
          <w:rPr>
            <w:rFonts w:ascii="MinionPro-Regular" w:hAnsi="MinionPro-Regular"/>
            <w:color w:val="000000" w:themeColor="text1"/>
            <w:sz w:val="24"/>
            <w:szCs w:val="24"/>
          </w:rPr>
          <w:t xml:space="preserve"> </w:t>
        </w:r>
        <w:r>
          <w:fldChar w:fldCharType="begin"/>
        </w:r>
        <w:r>
          <w:instrText xml:space="preserve"> HYPERLINK "https://orcid.org/0000-0001-6100-6076" </w:instrText>
        </w:r>
        <w:r>
          <w:fldChar w:fldCharType="separate"/>
        </w:r>
        <w:r w:rsidRPr="008F1BCF">
          <w:rPr>
            <w:rStyle w:val="Hyperlink"/>
            <w:rFonts w:ascii="MinionPro-Regular" w:hAnsi="MinionPro-Regular"/>
            <w:color w:val="000000" w:themeColor="text1"/>
            <w:sz w:val="24"/>
            <w:szCs w:val="24"/>
          </w:rPr>
          <w:t>https://orcid.org/0000-0001-6100-6076</w:t>
        </w:r>
        <w:r>
          <w:rPr>
            <w:rStyle w:val="Hyperlink"/>
            <w:rFonts w:ascii="MinionPro-Regular" w:hAnsi="MinionPro-Regular"/>
            <w:color w:val="000000" w:themeColor="text1"/>
            <w:sz w:val="24"/>
            <w:szCs w:val="24"/>
          </w:rPr>
          <w:fldChar w:fldCharType="end"/>
        </w:r>
      </w:ins>
    </w:p>
    <w:p w14:paraId="2496A646" w14:textId="77777777" w:rsidR="00C734E7" w:rsidRDefault="00C734E7">
      <w:pPr>
        <w:rPr>
          <w:ins w:id="53" w:author="Ashfikur Rahman" w:date="2021-05-26T08:33:00Z"/>
        </w:rPr>
      </w:pPr>
    </w:p>
    <w:p w14:paraId="31F6CBEB" w14:textId="7C5187B3" w:rsidR="00C734E7" w:rsidRDefault="00C734E7"/>
    <w:p w14:paraId="5ECFCF2B" w14:textId="77777777" w:rsidR="00EC15C6" w:rsidRDefault="00EC15C6">
      <w:pPr>
        <w:rPr>
          <w:ins w:id="54" w:author="Ashfikur Rahman" w:date="2021-05-26T08:33:00Z"/>
        </w:rPr>
      </w:pPr>
    </w:p>
    <w:p w14:paraId="7FCCCF45" w14:textId="77777777" w:rsidR="00C734E7" w:rsidRDefault="00C734E7">
      <w:pPr>
        <w:rPr>
          <w:ins w:id="55" w:author="Ashfikur Rahman" w:date="2021-05-26T08:33:00Z"/>
        </w:rPr>
      </w:pPr>
    </w:p>
    <w:p w14:paraId="613F7FF5" w14:textId="77777777" w:rsidR="00C734E7" w:rsidRDefault="00C734E7">
      <w:pPr>
        <w:rPr>
          <w:ins w:id="56" w:author="Ashfikur Rahman" w:date="2021-05-26T08:33:00Z"/>
        </w:rPr>
      </w:pPr>
    </w:p>
    <w:p w14:paraId="3242EC23" w14:textId="65AE0D42" w:rsidR="00470738" w:rsidRPr="00470738" w:rsidRDefault="00E85062">
      <w:pPr>
        <w:rPr>
          <w:rFonts w:ascii="Minion Pro" w:hAnsi="Minion Pro"/>
          <w:b/>
          <w:bCs/>
        </w:rPr>
      </w:pPr>
      <w:r>
        <w:lastRenderedPageBreak/>
        <w:t xml:space="preserve"> </w:t>
      </w:r>
      <w:r w:rsidR="00470738" w:rsidRPr="00470738">
        <w:rPr>
          <w:rFonts w:ascii="Minion Pro" w:hAnsi="Minion Pro"/>
          <w:b/>
          <w:bCs/>
          <w:sz w:val="24"/>
          <w:szCs w:val="24"/>
        </w:rPr>
        <w:t xml:space="preserve">Supplementary Table </w:t>
      </w:r>
      <w:ins w:id="57" w:author="Ashfikur Rahman" w:date="2021-05-26T07:21:00Z">
        <w:r w:rsidR="000C6762">
          <w:rPr>
            <w:rFonts w:ascii="Minion Pro" w:hAnsi="Minion Pro"/>
            <w:b/>
            <w:bCs/>
            <w:sz w:val="24"/>
            <w:szCs w:val="24"/>
          </w:rPr>
          <w:t>1,</w:t>
        </w:r>
      </w:ins>
    </w:p>
    <w:tbl>
      <w:tblPr>
        <w:tblStyle w:val="TableGrid"/>
        <w:tblW w:w="4906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"/>
        <w:gridCol w:w="2881"/>
        <w:gridCol w:w="1744"/>
        <w:gridCol w:w="1392"/>
        <w:gridCol w:w="1653"/>
        <w:gridCol w:w="1282"/>
      </w:tblGrid>
      <w:tr w:rsidR="00470738" w:rsidRPr="003D420A" w14:paraId="519D9A6E" w14:textId="77777777" w:rsidTr="00A745AD">
        <w:trPr>
          <w:trHeight w:val="81"/>
        </w:trPr>
        <w:tc>
          <w:tcPr>
            <w:tcW w:w="5000" w:type="pct"/>
            <w:gridSpan w:val="6"/>
            <w:shd w:val="clear" w:color="auto" w:fill="FFFFFF" w:themeFill="background1"/>
          </w:tcPr>
          <w:p w14:paraId="769BC9E7" w14:textId="302600B4" w:rsidR="00470738" w:rsidRPr="003D420A" w:rsidRDefault="00470738" w:rsidP="00A745AD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3D420A">
              <w:rPr>
                <w:rStyle w:val="fontstyle01"/>
                <w:rFonts w:ascii="Minion Pro" w:hAnsi="Minion Pro" w:cs="Droid Sans"/>
                <w:b/>
                <w:bCs/>
                <w:sz w:val="24"/>
                <w:szCs w:val="24"/>
              </w:rPr>
              <w:t>upplementary Table 1.</w:t>
            </w:r>
            <w:r w:rsidRPr="003D420A">
              <w:rPr>
                <w:rStyle w:val="fontstyle01"/>
                <w:rFonts w:ascii="Minion Pro" w:hAnsi="Minion Pro" w:cs="Droid Sans"/>
                <w:sz w:val="24"/>
                <w:szCs w:val="24"/>
              </w:rPr>
              <w:t xml:space="preserve"> </w:t>
            </w: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4"/>
                <w:szCs w:val="24"/>
              </w:rPr>
              <w:t>S</w:t>
            </w:r>
            <w:r w:rsidRPr="003D420A">
              <w:rPr>
                <w:rStyle w:val="fontstyle01"/>
                <w:rFonts w:ascii="Minion Pro" w:hAnsi="Minion Pro" w:cs="Droid Sans"/>
                <w:sz w:val="24"/>
                <w:szCs w:val="24"/>
              </w:rPr>
              <w:t xml:space="preserve">ingle Adjusted Model </w:t>
            </w:r>
          </w:p>
        </w:tc>
      </w:tr>
      <w:tr w:rsidR="0057663F" w:rsidRPr="003D420A" w14:paraId="0C72AD69" w14:textId="77777777" w:rsidTr="00A745AD">
        <w:trPr>
          <w:trHeight w:val="81"/>
        </w:trPr>
        <w:tc>
          <w:tcPr>
            <w:tcW w:w="1770" w:type="pct"/>
            <w:gridSpan w:val="2"/>
            <w:vMerge w:val="restart"/>
            <w:shd w:val="clear" w:color="auto" w:fill="FFFFFF" w:themeFill="background1"/>
          </w:tcPr>
          <w:p w14:paraId="263A3D03" w14:textId="2213664F" w:rsidR="0057663F" w:rsidRPr="0029553F" w:rsidRDefault="00F8008B" w:rsidP="00470738">
            <w:pPr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</w:pPr>
            <w:ins w:id="58" w:author="Henry Halder" w:date="2021-05-22T21:54:00Z">
              <w:r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t>Explanatory Variables</w:t>
              </w:r>
            </w:ins>
            <w:del w:id="59" w:author="Henry Halder" w:date="2021-05-16T20:24:00Z">
              <w:r w:rsidR="0057663F" w:rsidRPr="0029553F" w:rsidDel="00406F89"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delText>Geographic Locations</w:delText>
              </w:r>
            </w:del>
          </w:p>
        </w:tc>
        <w:tc>
          <w:tcPr>
            <w:tcW w:w="1718" w:type="pct"/>
            <w:gridSpan w:val="2"/>
            <w:shd w:val="clear" w:color="auto" w:fill="FFFFFF" w:themeFill="background1"/>
          </w:tcPr>
          <w:p w14:paraId="234367C5" w14:textId="77777777" w:rsidR="0057663F" w:rsidRPr="0029553F" w:rsidRDefault="0057663F" w:rsidP="00A745AD">
            <w:pPr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  <w:t>JNC 7</w:t>
            </w:r>
          </w:p>
        </w:tc>
        <w:tc>
          <w:tcPr>
            <w:tcW w:w="1512" w:type="pct"/>
            <w:gridSpan w:val="2"/>
            <w:shd w:val="clear" w:color="auto" w:fill="FFFFFF" w:themeFill="background1"/>
          </w:tcPr>
          <w:p w14:paraId="6BF0B593" w14:textId="77777777" w:rsidR="0057663F" w:rsidRPr="003D420A" w:rsidRDefault="0057663F" w:rsidP="00A745AD">
            <w:pPr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  <w:t>2017 ACC/AHA</w:t>
            </w:r>
          </w:p>
        </w:tc>
      </w:tr>
      <w:tr w:rsidR="0057663F" w:rsidRPr="003D420A" w14:paraId="5C211763" w14:textId="77777777" w:rsidTr="00A745AD">
        <w:trPr>
          <w:trHeight w:val="81"/>
        </w:trPr>
        <w:tc>
          <w:tcPr>
            <w:tcW w:w="1770" w:type="pct"/>
            <w:gridSpan w:val="2"/>
            <w:vMerge/>
            <w:shd w:val="clear" w:color="auto" w:fill="FFFFFF" w:themeFill="background1"/>
          </w:tcPr>
          <w:p w14:paraId="267342ED" w14:textId="4AEFFA9B" w:rsidR="0057663F" w:rsidRPr="0029553F" w:rsidRDefault="0057663F" w:rsidP="00470738">
            <w:pPr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2EDB5744" w14:textId="52FF1913" w:rsidR="0057663F" w:rsidRPr="00270432" w:rsidRDefault="0057663F" w:rsidP="00470738">
            <w:pPr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</w:pPr>
            <w:del w:id="60" w:author="Henry Halder" w:date="2021-05-16T19:49:00Z">
              <w:r w:rsidRPr="00270432" w:rsidDel="007D4B53"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delText xml:space="preserve">UOR </w:delText>
              </w:r>
            </w:del>
            <w:ins w:id="61" w:author="Henry Halder" w:date="2021-05-16T19:49:00Z">
              <w:r w:rsidRPr="00270432"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t xml:space="preserve">UPR </w:t>
              </w:r>
            </w:ins>
            <w:r w:rsidRPr="00270432"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728" w:type="pct"/>
            <w:shd w:val="clear" w:color="auto" w:fill="FFFFFF" w:themeFill="background1"/>
          </w:tcPr>
          <w:p w14:paraId="2FAF8506" w14:textId="0CBB5C1B" w:rsidR="0057663F" w:rsidRPr="00270432" w:rsidRDefault="0057663F" w:rsidP="00470738">
            <w:pPr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</w:pPr>
            <w:del w:id="62" w:author="Henry Halder" w:date="2021-05-16T22:03:00Z">
              <w:r w:rsidRPr="00270432" w:rsidDel="008256D1"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delText>P</w:delText>
              </w:r>
            </w:del>
            <w:ins w:id="63" w:author="Henry Halder" w:date="2021-05-16T22:03:00Z">
              <w:r w:rsidRPr="00270432"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t>p</w:t>
              </w:r>
            </w:ins>
            <w:r w:rsidRPr="00270432"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  <w:t>-</w:t>
            </w:r>
            <w:del w:id="64" w:author="Henry Halder" w:date="2021-05-16T22:03:00Z">
              <w:r w:rsidRPr="00270432" w:rsidDel="008256D1"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delText>Value</w:delText>
              </w:r>
            </w:del>
            <w:ins w:id="65" w:author="Henry Halder" w:date="2021-05-16T22:03:00Z">
              <w:r w:rsidRPr="00270432"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t>value</w:t>
              </w:r>
            </w:ins>
          </w:p>
        </w:tc>
        <w:tc>
          <w:tcPr>
            <w:tcW w:w="940" w:type="pct"/>
            <w:shd w:val="clear" w:color="auto" w:fill="FFFFFF" w:themeFill="background1"/>
          </w:tcPr>
          <w:p w14:paraId="7B8F0F4B" w14:textId="2F82D929" w:rsidR="0057663F" w:rsidRPr="00270432" w:rsidRDefault="0057663F" w:rsidP="00470738">
            <w:pPr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</w:pPr>
            <w:del w:id="66" w:author="Henry Halder" w:date="2021-05-16T19:49:00Z">
              <w:r w:rsidRPr="00270432" w:rsidDel="007D4B53"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delText xml:space="preserve">UOR </w:delText>
              </w:r>
            </w:del>
            <w:ins w:id="67" w:author="Henry Halder" w:date="2021-05-16T19:49:00Z">
              <w:r w:rsidRPr="00270432"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t xml:space="preserve">UPR </w:t>
              </w:r>
            </w:ins>
            <w:r w:rsidRPr="00270432"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572" w:type="pct"/>
            <w:shd w:val="clear" w:color="auto" w:fill="FFFFFF" w:themeFill="background1"/>
          </w:tcPr>
          <w:p w14:paraId="3A4AA177" w14:textId="0EF63C79" w:rsidR="0057663F" w:rsidRPr="00270432" w:rsidRDefault="0057663F" w:rsidP="00470738">
            <w:pPr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</w:pPr>
            <w:del w:id="68" w:author="Henry Halder" w:date="2021-05-16T22:03:00Z">
              <w:r w:rsidRPr="00270432" w:rsidDel="008256D1"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delText>P</w:delText>
              </w:r>
            </w:del>
            <w:ins w:id="69" w:author="Henry Halder" w:date="2021-05-16T22:03:00Z">
              <w:r w:rsidRPr="00270432"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t>p</w:t>
              </w:r>
            </w:ins>
            <w:r w:rsidRPr="00270432"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  <w:t>-</w:t>
            </w:r>
            <w:del w:id="70" w:author="Henry Halder" w:date="2021-05-16T22:03:00Z">
              <w:r w:rsidRPr="00270432" w:rsidDel="008256D1"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delText>Value</w:delText>
              </w:r>
            </w:del>
            <w:ins w:id="71" w:author="Henry Halder" w:date="2021-05-16T22:03:00Z">
              <w:r w:rsidRPr="00270432"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t>value</w:t>
              </w:r>
            </w:ins>
          </w:p>
        </w:tc>
      </w:tr>
      <w:tr w:rsidR="008E4602" w:rsidRPr="003D420A" w14:paraId="0564E5E1" w14:textId="77777777" w:rsidTr="00A745AD">
        <w:trPr>
          <w:trHeight w:val="81"/>
          <w:ins w:id="72" w:author="Henry Halder" w:date="2021-05-17T00:40:00Z"/>
        </w:trPr>
        <w:tc>
          <w:tcPr>
            <w:tcW w:w="1770" w:type="pct"/>
            <w:gridSpan w:val="2"/>
            <w:shd w:val="clear" w:color="auto" w:fill="FFFFFF" w:themeFill="background1"/>
          </w:tcPr>
          <w:p w14:paraId="1F4DF119" w14:textId="5ECA74E7" w:rsidR="008E4602" w:rsidRPr="0029553F" w:rsidDel="00406F89" w:rsidRDefault="008E4602" w:rsidP="008E4602">
            <w:pPr>
              <w:rPr>
                <w:ins w:id="73" w:author="Henry Halder" w:date="2021-05-17T00:40:00Z"/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</w:pPr>
            <w:ins w:id="74" w:author="Henry Halder" w:date="2021-05-17T00:40:00Z">
              <w:r w:rsidRPr="0029553F"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t>Administrative Divisions</w:t>
              </w:r>
            </w:ins>
          </w:p>
        </w:tc>
        <w:tc>
          <w:tcPr>
            <w:tcW w:w="990" w:type="pct"/>
            <w:shd w:val="clear" w:color="auto" w:fill="FFFFFF" w:themeFill="background1"/>
          </w:tcPr>
          <w:p w14:paraId="0C270E79" w14:textId="77777777" w:rsidR="008E4602" w:rsidRPr="003D420A" w:rsidDel="007D4B53" w:rsidRDefault="008E4602" w:rsidP="008E4602">
            <w:pPr>
              <w:rPr>
                <w:ins w:id="75" w:author="Henry Halder" w:date="2021-05-17T00:40:00Z"/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shd w:val="clear" w:color="auto" w:fill="FFFFFF" w:themeFill="background1"/>
          </w:tcPr>
          <w:p w14:paraId="5162E8E2" w14:textId="77777777" w:rsidR="008E4602" w:rsidRPr="003D420A" w:rsidDel="008256D1" w:rsidRDefault="008E4602" w:rsidP="008E4602">
            <w:pPr>
              <w:rPr>
                <w:ins w:id="76" w:author="Henry Halder" w:date="2021-05-17T00:40:00Z"/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5A8D1764" w14:textId="77777777" w:rsidR="008E4602" w:rsidRPr="0029553F" w:rsidDel="007D4B53" w:rsidRDefault="008E4602" w:rsidP="008E4602">
            <w:pPr>
              <w:rPr>
                <w:ins w:id="77" w:author="Henry Halder" w:date="2021-05-17T00:40:00Z"/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FFFFFF" w:themeFill="background1"/>
          </w:tcPr>
          <w:p w14:paraId="71C749BE" w14:textId="77777777" w:rsidR="008E4602" w:rsidRPr="003D420A" w:rsidDel="008256D1" w:rsidRDefault="008E4602" w:rsidP="008E4602">
            <w:pPr>
              <w:rPr>
                <w:ins w:id="78" w:author="Henry Halder" w:date="2021-05-17T00:40:00Z"/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4936AFA0" w14:textId="77777777" w:rsidTr="00A745AD">
        <w:trPr>
          <w:trHeight w:val="200"/>
        </w:trPr>
        <w:tc>
          <w:tcPr>
            <w:tcW w:w="127" w:type="pct"/>
            <w:shd w:val="clear" w:color="auto" w:fill="FFFFFF" w:themeFill="background1"/>
          </w:tcPr>
          <w:p w14:paraId="7C8B23E7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00ED4730" w14:textId="741BE25E" w:rsidR="008E4602" w:rsidRPr="003D420A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  <w:ins w:id="79" w:author="Henry Halder" w:date="2021-05-16T19:51:00Z">
              <w:r w:rsidRPr="0029553F">
                <w:rPr>
                  <w:rFonts w:ascii="Minion Pro" w:hAnsi="Minion Pro" w:cs="Droid Sans"/>
                  <w:sz w:val="20"/>
                  <w:szCs w:val="20"/>
                </w:rPr>
                <w:t>Dhaka</w:t>
              </w:r>
            </w:ins>
            <w:ins w:id="80" w:author="Henry Halder" w:date="2021-05-16T22:01:00Z">
              <w:r w:rsidRPr="0029553F">
                <w:rPr>
                  <w:rFonts w:ascii="Minion Pro" w:hAnsi="Minion Pro" w:cs="Droid Sans"/>
                  <w:sz w:val="20"/>
                  <w:szCs w:val="20"/>
                </w:rPr>
                <w:t xml:space="preserve"> (RC)</w:t>
              </w:r>
            </w:ins>
            <w:del w:id="81" w:author="Henry Halder" w:date="2021-05-16T19:51:00Z">
              <w:r w:rsidRPr="003D420A" w:rsidDel="004D6C24">
                <w:rPr>
                  <w:rFonts w:ascii="Minion Pro" w:hAnsi="Minion Pro" w:cs="Droid Sans"/>
                  <w:sz w:val="20"/>
                  <w:szCs w:val="20"/>
                </w:rPr>
                <w:delText>Sylhet</w:delText>
              </w:r>
            </w:del>
          </w:p>
        </w:tc>
        <w:tc>
          <w:tcPr>
            <w:tcW w:w="990" w:type="pct"/>
            <w:shd w:val="clear" w:color="auto" w:fill="FFFFFF" w:themeFill="background1"/>
          </w:tcPr>
          <w:p w14:paraId="29D0B011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pct"/>
            <w:shd w:val="clear" w:color="auto" w:fill="FFFFFF" w:themeFill="background1"/>
          </w:tcPr>
          <w:p w14:paraId="45FF356C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6AB14CE2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2" w:type="pct"/>
            <w:shd w:val="clear" w:color="auto" w:fill="FFFFFF" w:themeFill="background1"/>
          </w:tcPr>
          <w:p w14:paraId="2EDF57C3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0F9CAEAF" w14:textId="77777777" w:rsidTr="00A745AD">
        <w:trPr>
          <w:trHeight w:val="200"/>
        </w:trPr>
        <w:tc>
          <w:tcPr>
            <w:tcW w:w="127" w:type="pct"/>
            <w:shd w:val="clear" w:color="auto" w:fill="FFFFFF" w:themeFill="background1"/>
          </w:tcPr>
          <w:p w14:paraId="51FC7A85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5DF521A6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Fonts w:ascii="Minion Pro" w:hAnsi="Minion Pro" w:cs="Droid Sans"/>
                <w:sz w:val="20"/>
                <w:szCs w:val="20"/>
              </w:rPr>
              <w:t>Barisal</w:t>
            </w:r>
          </w:p>
        </w:tc>
        <w:tc>
          <w:tcPr>
            <w:tcW w:w="990" w:type="pct"/>
            <w:shd w:val="clear" w:color="auto" w:fill="FFFFFF" w:themeFill="background1"/>
          </w:tcPr>
          <w:p w14:paraId="2018B546" w14:textId="41206460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del w:id="82" w:author="Henry Halder" w:date="2021-05-16T19:49:00Z">
              <w:r w:rsidRPr="003D420A" w:rsidDel="00752C4C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44</w:delText>
              </w:r>
            </w:del>
            <w:ins w:id="83" w:author="Henry Halder" w:date="2021-05-16T19:4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37</w:t>
              </w:r>
            </w:ins>
            <w:ins w:id="84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1.</w:t>
            </w:r>
            <w:del w:id="85" w:author="Henry Halder" w:date="2021-05-16T19:50:00Z">
              <w:r w:rsidRPr="003D420A" w:rsidDel="008E0DB8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3</w:delText>
              </w:r>
            </w:del>
            <w:ins w:id="86" w:author="Henry Halder" w:date="2021-05-16T19:5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9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ins w:id="87" w:author="Henry Halder" w:date="2021-05-16T19:5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5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8</w:t>
            </w:r>
            <w:del w:id="88" w:author="Henry Halder" w:date="2021-05-16T19:50:00Z">
              <w:r w:rsidRPr="003D420A" w:rsidDel="00100154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3</w:delText>
              </w:r>
            </w:del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6EEEFB58" w14:textId="5028F9CA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89" w:author="Henry Halder" w:date="2021-05-16T19:50:00Z">
              <w:r w:rsidRPr="003D420A" w:rsidDel="000B708D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003</w:delText>
              </w:r>
            </w:del>
            <w:ins w:id="90" w:author="Henry Halder" w:date="2021-05-16T19:5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&lt;0.0001</w:t>
              </w:r>
            </w:ins>
          </w:p>
        </w:tc>
        <w:tc>
          <w:tcPr>
            <w:tcW w:w="940" w:type="pct"/>
            <w:shd w:val="clear" w:color="auto" w:fill="FFFFFF" w:themeFill="background1"/>
          </w:tcPr>
          <w:p w14:paraId="612D52A8" w14:textId="2C6BA8DC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del w:id="91" w:author="Henry Halder" w:date="2021-05-16T20:28:00Z">
              <w:r w:rsidRPr="003D420A" w:rsidDel="004A72E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8</w:delText>
              </w:r>
            </w:del>
            <w:ins w:id="92" w:author="Henry Halder" w:date="2021-05-16T20:2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7</w:t>
              </w:r>
            </w:ins>
            <w:ins w:id="93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1.</w:t>
            </w:r>
            <w:del w:id="94" w:author="Henry Halder" w:date="2021-05-16T20:29:00Z">
              <w:r w:rsidRPr="003D420A" w:rsidDel="004A72E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3</w:delText>
              </w:r>
            </w:del>
            <w:ins w:id="95" w:author="Henry Halder" w:date="2021-05-16T20:2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7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96" w:author="Henry Halder" w:date="2021-05-16T20:29:00Z">
              <w:r w:rsidRPr="003D420A" w:rsidDel="004A72E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57</w:delText>
              </w:r>
            </w:del>
            <w:ins w:id="97" w:author="Henry Halder" w:date="2021-05-16T20:2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7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22C8E241" w14:textId="37F6D67F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98" w:author="Henry Halder" w:date="2021-05-16T20:29:00Z">
              <w:r w:rsidRPr="003D420A" w:rsidDel="000825E3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022</w:delText>
              </w:r>
            </w:del>
            <w:ins w:id="99" w:author="Henry Halder" w:date="2021-05-16T20:2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0002</w:t>
              </w:r>
            </w:ins>
          </w:p>
        </w:tc>
      </w:tr>
      <w:tr w:rsidR="008E4602" w:rsidRPr="003D420A" w14:paraId="2618F4C7" w14:textId="77777777" w:rsidTr="00A745AD">
        <w:trPr>
          <w:trHeight w:val="118"/>
        </w:trPr>
        <w:tc>
          <w:tcPr>
            <w:tcW w:w="127" w:type="pct"/>
            <w:shd w:val="clear" w:color="auto" w:fill="FFFFFF" w:themeFill="background1"/>
          </w:tcPr>
          <w:p w14:paraId="08E6259A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003D3700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Fonts w:ascii="Minion Pro" w:hAnsi="Minion Pro" w:cs="Droid Sans"/>
                <w:sz w:val="20"/>
                <w:szCs w:val="20"/>
              </w:rPr>
              <w:t>Chittagong</w:t>
            </w:r>
          </w:p>
        </w:tc>
        <w:tc>
          <w:tcPr>
            <w:tcW w:w="990" w:type="pct"/>
            <w:shd w:val="clear" w:color="auto" w:fill="FFFFFF" w:themeFill="background1"/>
          </w:tcPr>
          <w:p w14:paraId="4773BB5D" w14:textId="12B79151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del w:id="100" w:author="Henry Halder" w:date="2021-05-16T19:52:00Z">
              <w:r w:rsidRPr="003D420A" w:rsidDel="00567737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2</w:delText>
              </w:r>
            </w:del>
            <w:ins w:id="101" w:author="Henry Halder" w:date="2021-05-16T19:5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1</w:t>
              </w:r>
            </w:ins>
            <w:ins w:id="102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1.</w:t>
            </w:r>
            <w:del w:id="103" w:author="Henry Halder" w:date="2021-05-16T19:52:00Z">
              <w:r w:rsidRPr="003D420A" w:rsidDel="00CE4925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0</w:delText>
              </w:r>
            </w:del>
            <w:ins w:id="104" w:author="Henry Halder" w:date="2021-05-16T19:5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8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105" w:author="Henry Halder" w:date="2021-05-16T19:52:00Z">
              <w:r w:rsidRPr="003D420A" w:rsidDel="004C7F5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48</w:delText>
              </w:r>
            </w:del>
            <w:ins w:id="106" w:author="Henry Halder" w:date="2021-05-16T19:5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35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3DE7B9C0" w14:textId="340BAF63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107" w:author="Henry Halder" w:date="2021-05-16T19:52:00Z">
              <w:r w:rsidRPr="003D420A" w:rsidDel="006061D4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053</w:delText>
              </w:r>
            </w:del>
            <w:ins w:id="108" w:author="Henry Halder" w:date="2021-05-16T19:5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0004</w:t>
              </w:r>
            </w:ins>
          </w:p>
        </w:tc>
        <w:tc>
          <w:tcPr>
            <w:tcW w:w="940" w:type="pct"/>
            <w:shd w:val="clear" w:color="auto" w:fill="FFFFFF" w:themeFill="background1"/>
          </w:tcPr>
          <w:p w14:paraId="7DCDD03D" w14:textId="3939CB73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del w:id="109" w:author="Henry Halder" w:date="2021-05-16T20:30:00Z">
              <w:r w:rsidRPr="003D420A" w:rsidDel="00C47A88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2</w:delText>
              </w:r>
            </w:del>
            <w:ins w:id="110" w:author="Henry Halder" w:date="2021-05-16T20:3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4</w:t>
              </w:r>
            </w:ins>
            <w:ins w:id="111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1.</w:t>
            </w:r>
            <w:del w:id="112" w:author="Henry Halder" w:date="2021-05-16T20:30:00Z">
              <w:r w:rsidRPr="003D420A" w:rsidDel="00A03C3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3</w:delText>
              </w:r>
            </w:del>
            <w:ins w:id="113" w:author="Henry Halder" w:date="2021-05-16T20:3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8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114" w:author="Henry Halder" w:date="2021-05-16T20:30:00Z">
              <w:r w:rsidRPr="003D420A" w:rsidDel="005A034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44</w:delText>
              </w:r>
            </w:del>
            <w:ins w:id="115" w:author="Henry Halder" w:date="2021-05-16T20:3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1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5BBABE07" w14:textId="14538392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116" w:author="Henry Halder" w:date="2021-05-16T20:30:00Z">
              <w:r w:rsidRPr="003D420A" w:rsidDel="00222507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020</w:delText>
              </w:r>
            </w:del>
            <w:ins w:id="117" w:author="Henry Halder" w:date="2021-05-16T20:3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&lt;0.0001</w:t>
              </w:r>
            </w:ins>
          </w:p>
        </w:tc>
      </w:tr>
      <w:tr w:rsidR="008E4602" w:rsidRPr="003D420A" w14:paraId="530FE0B9" w14:textId="77777777" w:rsidTr="00A745AD">
        <w:trPr>
          <w:trHeight w:val="200"/>
        </w:trPr>
        <w:tc>
          <w:tcPr>
            <w:tcW w:w="127" w:type="pct"/>
            <w:shd w:val="clear" w:color="auto" w:fill="FFFFFF" w:themeFill="background1"/>
          </w:tcPr>
          <w:p w14:paraId="26732ECA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2BD6D393" w14:textId="6A3178C0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118" w:author="Henry Halder" w:date="2021-05-16T19:51:00Z">
              <w:r w:rsidRPr="0029553F">
                <w:rPr>
                  <w:rFonts w:ascii="Minion Pro" w:hAnsi="Minion Pro" w:cs="Droid Sans"/>
                  <w:sz w:val="20"/>
                  <w:szCs w:val="20"/>
                </w:rPr>
                <w:t>Khulna</w:t>
              </w:r>
            </w:ins>
            <w:del w:id="119" w:author="Henry Halder" w:date="2021-05-16T19:51:00Z">
              <w:r w:rsidRPr="003D420A" w:rsidDel="006C1164">
                <w:rPr>
                  <w:rFonts w:ascii="Minion Pro" w:hAnsi="Minion Pro" w:cs="Droid Sans"/>
                  <w:sz w:val="20"/>
                  <w:szCs w:val="20"/>
                </w:rPr>
                <w:delText>Dhaka</w:delText>
              </w:r>
            </w:del>
          </w:p>
        </w:tc>
        <w:tc>
          <w:tcPr>
            <w:tcW w:w="990" w:type="pct"/>
            <w:shd w:val="clear" w:color="auto" w:fill="FFFFFF" w:themeFill="background1"/>
          </w:tcPr>
          <w:p w14:paraId="6B7F8039" w14:textId="274E8D1F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120" w:author="Henry Halder" w:date="2021-05-16T19:53:00Z">
              <w:r w:rsidRPr="003D420A" w:rsidDel="001814B5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95</w:delText>
              </w:r>
            </w:del>
            <w:ins w:id="121" w:author="Henry Halder" w:date="2021-05-16T19:5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32</w:t>
              </w:r>
            </w:ins>
            <w:ins w:id="122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123" w:author="Henry Halder" w:date="2021-05-16T19:53:00Z">
              <w:r w:rsidRPr="003D420A" w:rsidDel="0057787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78</w:delText>
              </w:r>
            </w:del>
            <w:ins w:id="124" w:author="Henry Halder" w:date="2021-05-16T19:5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18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125" w:author="Henry Halder" w:date="2021-05-16T19:53:00Z">
              <w:r w:rsidRPr="003D420A" w:rsidDel="00F662C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6</w:delText>
              </w:r>
            </w:del>
            <w:ins w:id="126" w:author="Henry Halder" w:date="2021-05-16T19:5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47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1566F209" w14:textId="4FAB6721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127" w:author="Henry Halder" w:date="2021-05-16T19:5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&lt;0.0001</w:t>
              </w:r>
            </w:ins>
            <w:del w:id="128" w:author="Henry Halder" w:date="2021-05-16T19:54:00Z">
              <w:r w:rsidRPr="003D420A" w:rsidDel="00E211D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613</w:delText>
              </w:r>
            </w:del>
          </w:p>
        </w:tc>
        <w:tc>
          <w:tcPr>
            <w:tcW w:w="940" w:type="pct"/>
            <w:shd w:val="clear" w:color="auto" w:fill="FFFFFF" w:themeFill="background1"/>
          </w:tcPr>
          <w:p w14:paraId="29600954" w14:textId="793ED836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129" w:author="Henry Halder" w:date="2021-05-16T20:31:00Z">
              <w:r w:rsidRPr="003D420A" w:rsidDel="001B4A21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94</w:delText>
              </w:r>
            </w:del>
            <w:ins w:id="130" w:author="Henry Halder" w:date="2021-05-16T20:3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23</w:t>
              </w:r>
            </w:ins>
            <w:ins w:id="131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132" w:author="Henry Halder" w:date="2021-05-16T20:31:00Z">
              <w:r w:rsidRPr="003D420A" w:rsidDel="006D3AA1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80</w:delText>
              </w:r>
            </w:del>
            <w:ins w:id="133" w:author="Henry Halder" w:date="2021-05-16T20:3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16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134" w:author="Henry Halder" w:date="2021-05-16T20:31:00Z">
              <w:r w:rsidRPr="003D420A" w:rsidDel="00E32101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0</w:delText>
              </w:r>
            </w:del>
            <w:ins w:id="135" w:author="Henry Halder" w:date="2021-05-16T20:3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31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6452AEFC" w14:textId="6E6955E0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136" w:author="Henry Halder" w:date="2021-05-16T20:31:00Z">
              <w:r w:rsidRPr="003D420A" w:rsidDel="00574D26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453</w:delText>
              </w:r>
            </w:del>
            <w:ins w:id="137" w:author="Henry Halder" w:date="2021-05-16T20:3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&lt;0.0001</w:t>
              </w:r>
            </w:ins>
          </w:p>
        </w:tc>
      </w:tr>
      <w:tr w:rsidR="008E4602" w:rsidRPr="003D420A" w14:paraId="3824B7BB" w14:textId="77777777" w:rsidTr="00A745AD">
        <w:trPr>
          <w:trHeight w:val="200"/>
        </w:trPr>
        <w:tc>
          <w:tcPr>
            <w:tcW w:w="127" w:type="pct"/>
            <w:shd w:val="clear" w:color="auto" w:fill="FFFFFF" w:themeFill="background1"/>
          </w:tcPr>
          <w:p w14:paraId="232CF79E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0F243D25" w14:textId="06F243BB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138" w:author="Henry Halder" w:date="2021-05-16T19:51:00Z">
              <w:r w:rsidRPr="0029553F">
                <w:rPr>
                  <w:rFonts w:ascii="Minion Pro" w:hAnsi="Minion Pro" w:cs="Droid Sans"/>
                  <w:sz w:val="20"/>
                  <w:szCs w:val="20"/>
                </w:rPr>
                <w:t>Mymensingh</w:t>
              </w:r>
            </w:ins>
            <w:del w:id="139" w:author="Henry Halder" w:date="2021-05-16T19:51:00Z">
              <w:r w:rsidRPr="003D420A" w:rsidDel="004D6C24">
                <w:rPr>
                  <w:rFonts w:ascii="Minion Pro" w:hAnsi="Minion Pro" w:cs="Droid Sans"/>
                  <w:sz w:val="20"/>
                  <w:szCs w:val="20"/>
                </w:rPr>
                <w:delText>Khulna</w:delText>
              </w:r>
            </w:del>
          </w:p>
        </w:tc>
        <w:tc>
          <w:tcPr>
            <w:tcW w:w="990" w:type="pct"/>
            <w:shd w:val="clear" w:color="auto" w:fill="FFFFFF" w:themeFill="background1"/>
          </w:tcPr>
          <w:p w14:paraId="7C4A789F" w14:textId="0B8896B0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140" w:author="Henry Halder" w:date="2021-05-16T19:54:00Z">
              <w:r w:rsidRPr="003D420A" w:rsidDel="00934165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.36</w:delText>
              </w:r>
            </w:del>
            <w:ins w:id="141" w:author="Henry Halder" w:date="2021-05-16T19:5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92</w:t>
              </w:r>
            </w:ins>
            <w:ins w:id="142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143" w:author="Henry Halder" w:date="2021-05-16T19:54:00Z">
              <w:r w:rsidRPr="003D420A" w:rsidDel="00934165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.11</w:delText>
              </w:r>
            </w:del>
            <w:ins w:id="144" w:author="Henry Halder" w:date="2021-05-16T19:5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8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145" w:author="Henry Halder" w:date="2021-05-16T19:55:00Z">
              <w:r w:rsidRPr="003D420A" w:rsidDel="00E20ABD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67</w:delText>
              </w:r>
            </w:del>
            <w:ins w:id="146" w:author="Henry Halder" w:date="2021-05-16T19:5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7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50027734" w14:textId="20B216A2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.</w:t>
            </w:r>
            <w:del w:id="147" w:author="Henry Halder" w:date="2021-05-16T19:55:00Z">
              <w:r w:rsidRPr="003D420A" w:rsidDel="00F175EB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03</w:delText>
              </w:r>
            </w:del>
            <w:ins w:id="148" w:author="Henry Halder" w:date="2021-05-16T19:5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3027</w:t>
              </w:r>
            </w:ins>
          </w:p>
        </w:tc>
        <w:tc>
          <w:tcPr>
            <w:tcW w:w="940" w:type="pct"/>
            <w:shd w:val="clear" w:color="auto" w:fill="FFFFFF" w:themeFill="background1"/>
          </w:tcPr>
          <w:p w14:paraId="09A3E115" w14:textId="7AF97CDC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149" w:author="Henry Halder" w:date="2021-05-16T20:32:00Z">
              <w:r w:rsidRPr="003D420A" w:rsidDel="00DC2191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.44</w:delText>
              </w:r>
            </w:del>
            <w:ins w:id="150" w:author="Henry Halder" w:date="2021-05-16T20:3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99</w:t>
              </w:r>
            </w:ins>
            <w:ins w:id="151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152" w:author="Henry Halder" w:date="2021-05-16T20:32:00Z">
              <w:r w:rsidRPr="003D420A" w:rsidDel="00571FED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.21</w:delText>
              </w:r>
            </w:del>
            <w:ins w:id="153" w:author="Henry Halder" w:date="2021-05-16T20:3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91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ins w:id="154" w:author="Henry Halder" w:date="2021-05-16T20:3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7</w:t>
            </w:r>
            <w:del w:id="155" w:author="Henry Halder" w:date="2021-05-16T20:32:00Z">
              <w:r w:rsidRPr="003D420A" w:rsidDel="001D3946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</w:delText>
              </w:r>
            </w:del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6EFE9846" w14:textId="288EC8B5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156" w:author="Henry Halder" w:date="2021-05-16T20:32:00Z">
              <w:r w:rsidRPr="003D420A" w:rsidDel="001D3946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&lt;0.001</w:delText>
              </w:r>
            </w:del>
            <w:ins w:id="157" w:author="Henry Halder" w:date="2021-05-16T20:3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8285</w:t>
              </w:r>
            </w:ins>
          </w:p>
        </w:tc>
      </w:tr>
      <w:tr w:rsidR="008E4602" w:rsidRPr="003D420A" w14:paraId="4A0D6A6F" w14:textId="77777777" w:rsidTr="00A745AD">
        <w:trPr>
          <w:trHeight w:val="200"/>
        </w:trPr>
        <w:tc>
          <w:tcPr>
            <w:tcW w:w="127" w:type="pct"/>
            <w:shd w:val="clear" w:color="auto" w:fill="FFFFFF" w:themeFill="background1"/>
          </w:tcPr>
          <w:p w14:paraId="73A955F9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425437E1" w14:textId="171D1894" w:rsidR="008E4602" w:rsidRPr="003D420A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  <w:ins w:id="158" w:author="Henry Halder" w:date="2021-05-16T19:51:00Z">
              <w:r w:rsidRPr="0029553F">
                <w:rPr>
                  <w:rFonts w:ascii="Minion Pro" w:hAnsi="Minion Pro" w:cs="Droid Sans"/>
                  <w:sz w:val="20"/>
                  <w:szCs w:val="20"/>
                </w:rPr>
                <w:t>Rajshahi</w:t>
              </w:r>
            </w:ins>
            <w:del w:id="159" w:author="Henry Halder" w:date="2021-05-16T19:51:00Z">
              <w:r w:rsidRPr="003D420A" w:rsidDel="004D6C24">
                <w:rPr>
                  <w:rFonts w:ascii="Minion Pro" w:hAnsi="Minion Pro" w:cs="Droid Sans"/>
                  <w:sz w:val="20"/>
                  <w:szCs w:val="20"/>
                </w:rPr>
                <w:delText>Mymensingh</w:delText>
              </w:r>
            </w:del>
          </w:p>
        </w:tc>
        <w:tc>
          <w:tcPr>
            <w:tcW w:w="990" w:type="pct"/>
            <w:shd w:val="clear" w:color="auto" w:fill="FFFFFF" w:themeFill="background1"/>
          </w:tcPr>
          <w:p w14:paraId="33F0877C" w14:textId="120988CD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160" w:author="Henry Halder" w:date="2021-05-16T19:55:00Z">
              <w:r w:rsidRPr="003D420A" w:rsidDel="00820723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86</w:delText>
              </w:r>
            </w:del>
            <w:ins w:id="161" w:author="Henry Halder" w:date="2021-05-16T19:5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25</w:t>
              </w:r>
            </w:ins>
            <w:ins w:id="162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163" w:author="Henry Halder" w:date="2021-05-16T19:56:00Z">
              <w:r w:rsidRPr="003D420A" w:rsidDel="00CA0C7C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68</w:delText>
              </w:r>
            </w:del>
            <w:ins w:id="164" w:author="Henry Halder" w:date="2021-05-16T19:56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12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165" w:author="Henry Halder" w:date="2021-05-16T19:56:00Z">
              <w:r w:rsidRPr="003D420A" w:rsidDel="00AD5605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9</w:delText>
              </w:r>
            </w:del>
            <w:ins w:id="166" w:author="Henry Halder" w:date="2021-05-16T19:56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39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2D8A643C" w14:textId="351C1FD9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167" w:author="Henry Halder" w:date="2021-05-16T19:56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&lt;0.0001</w:t>
              </w:r>
            </w:ins>
            <w:del w:id="168" w:author="Henry Halder" w:date="2021-05-16T19:56:00Z">
              <w:r w:rsidRPr="003D420A" w:rsidDel="00C868E2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217</w:delText>
              </w:r>
            </w:del>
          </w:p>
        </w:tc>
        <w:tc>
          <w:tcPr>
            <w:tcW w:w="940" w:type="pct"/>
            <w:shd w:val="clear" w:color="auto" w:fill="FFFFFF" w:themeFill="background1"/>
          </w:tcPr>
          <w:p w14:paraId="31341083" w14:textId="5037FDD4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169" w:author="Henry Halder" w:date="2021-05-16T20:33:00Z">
              <w:r w:rsidRPr="003D420A" w:rsidDel="00B73A77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93</w:delText>
              </w:r>
            </w:del>
            <w:ins w:id="170" w:author="Henry Halder" w:date="2021-05-16T20:3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16</w:t>
              </w:r>
            </w:ins>
            <w:ins w:id="171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172" w:author="Henry Halder" w:date="2021-05-16T20:33:00Z">
              <w:r w:rsidRPr="003D420A" w:rsidDel="00B73A77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77</w:delText>
              </w:r>
            </w:del>
            <w:ins w:id="173" w:author="Henry Halder" w:date="2021-05-16T20:3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09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174" w:author="Henry Halder" w:date="2021-05-16T20:33:00Z">
              <w:r w:rsidRPr="003D420A" w:rsidDel="002512B8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2</w:delText>
              </w:r>
            </w:del>
            <w:ins w:id="175" w:author="Henry Halder" w:date="2021-05-16T20:3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3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356A4CB4" w14:textId="311F1D6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176" w:author="Henry Halder" w:date="2021-05-16T20:33:00Z">
              <w:r w:rsidRPr="003D420A" w:rsidDel="002512B8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423</w:delText>
              </w:r>
            </w:del>
            <w:ins w:id="177" w:author="Henry Halder" w:date="2021-05-16T20:3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&lt;0.0001</w:t>
              </w:r>
            </w:ins>
          </w:p>
        </w:tc>
      </w:tr>
      <w:tr w:rsidR="008E4602" w:rsidRPr="003D420A" w14:paraId="68DF6EBD" w14:textId="77777777" w:rsidTr="00A745AD">
        <w:trPr>
          <w:trHeight w:val="200"/>
        </w:trPr>
        <w:tc>
          <w:tcPr>
            <w:tcW w:w="127" w:type="pct"/>
            <w:shd w:val="clear" w:color="auto" w:fill="FFFFFF" w:themeFill="background1"/>
          </w:tcPr>
          <w:p w14:paraId="7FB90461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77E9F831" w14:textId="5244AFB8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178" w:author="Henry Halder" w:date="2021-05-16T19:51:00Z">
              <w:r w:rsidRPr="0029553F">
                <w:rPr>
                  <w:rFonts w:ascii="Minion Pro" w:hAnsi="Minion Pro" w:cs="Droid Sans"/>
                  <w:sz w:val="20"/>
                  <w:szCs w:val="20"/>
                </w:rPr>
                <w:t>Rangpur</w:t>
              </w:r>
            </w:ins>
            <w:del w:id="179" w:author="Henry Halder" w:date="2021-05-16T19:51:00Z">
              <w:r w:rsidRPr="003D420A" w:rsidDel="004D6C24">
                <w:rPr>
                  <w:rFonts w:ascii="Minion Pro" w:hAnsi="Minion Pro" w:cs="Droid Sans"/>
                  <w:sz w:val="20"/>
                  <w:szCs w:val="20"/>
                </w:rPr>
                <w:delText>Rajshahi</w:delText>
              </w:r>
            </w:del>
          </w:p>
        </w:tc>
        <w:tc>
          <w:tcPr>
            <w:tcW w:w="990" w:type="pct"/>
            <w:shd w:val="clear" w:color="auto" w:fill="FFFFFF" w:themeFill="background1"/>
          </w:tcPr>
          <w:p w14:paraId="65E372D9" w14:textId="12D1D00E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del w:id="180" w:author="Henry Halder" w:date="2021-05-16T19:57:00Z">
              <w:r w:rsidRPr="003D420A" w:rsidDel="004E6742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7</w:delText>
              </w:r>
            </w:del>
            <w:ins w:id="181" w:author="Henry Halder" w:date="2021-05-16T19:57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39</w:t>
              </w:r>
            </w:ins>
            <w:ins w:id="182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1.</w:t>
            </w:r>
            <w:del w:id="183" w:author="Henry Halder" w:date="2021-05-16T19:57:00Z">
              <w:r w:rsidRPr="003D420A" w:rsidDel="0037507D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4</w:delText>
              </w:r>
            </w:del>
            <w:ins w:id="184" w:author="Henry Halder" w:date="2021-05-16T19:57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4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55)</w:t>
            </w:r>
          </w:p>
        </w:tc>
        <w:tc>
          <w:tcPr>
            <w:tcW w:w="728" w:type="pct"/>
            <w:shd w:val="clear" w:color="auto" w:fill="FFFFFF" w:themeFill="background1"/>
          </w:tcPr>
          <w:p w14:paraId="61B9E332" w14:textId="6D9767BF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185" w:author="Henry Halder" w:date="2021-05-16T19:58:00Z">
              <w:r w:rsidRPr="003D420A" w:rsidDel="00AE39A2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022</w:delText>
              </w:r>
            </w:del>
            <w:ins w:id="186" w:author="Henry Halder" w:date="2021-05-16T19:5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&lt;0.0001</w:t>
              </w:r>
            </w:ins>
          </w:p>
        </w:tc>
        <w:tc>
          <w:tcPr>
            <w:tcW w:w="940" w:type="pct"/>
            <w:shd w:val="clear" w:color="auto" w:fill="FFFFFF" w:themeFill="background1"/>
          </w:tcPr>
          <w:p w14:paraId="334DD260" w14:textId="0F119C3D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del w:id="187" w:author="Henry Halder" w:date="2021-05-16T20:34:00Z">
              <w:r w:rsidRPr="003D420A" w:rsidDel="0034422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6</w:delText>
              </w:r>
            </w:del>
            <w:ins w:id="188" w:author="Henry Halder" w:date="2021-05-16T20:3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2</w:t>
              </w:r>
            </w:ins>
            <w:ins w:id="189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1.</w:t>
            </w:r>
            <w:del w:id="190" w:author="Henry Halder" w:date="2021-05-16T20:34:00Z">
              <w:r w:rsidRPr="003D420A" w:rsidDel="0034422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6</w:delText>
              </w:r>
            </w:del>
            <w:ins w:id="191" w:author="Henry Halder" w:date="2021-05-16T20:3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4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192" w:author="Henry Halder" w:date="2021-05-16T20:34:00Z">
              <w:r w:rsidRPr="003D420A" w:rsidDel="004E1262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49</w:delText>
              </w:r>
            </w:del>
            <w:ins w:id="193" w:author="Henry Halder" w:date="2021-05-16T20:3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9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4B8C8537" w14:textId="1500570D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194" w:author="Henry Halder" w:date="2021-05-16T20:34:00Z">
              <w:r w:rsidRPr="003D420A" w:rsidDel="00E7361D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009</w:delText>
              </w:r>
            </w:del>
            <w:ins w:id="195" w:author="Henry Halder" w:date="2021-05-16T20:3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&lt;0.0001</w:t>
              </w:r>
            </w:ins>
          </w:p>
        </w:tc>
      </w:tr>
      <w:tr w:rsidR="008E4602" w:rsidRPr="003D420A" w14:paraId="1DBF41D6" w14:textId="77777777" w:rsidTr="00A745AD">
        <w:trPr>
          <w:trHeight w:val="200"/>
        </w:trPr>
        <w:tc>
          <w:tcPr>
            <w:tcW w:w="127" w:type="pct"/>
            <w:shd w:val="clear" w:color="auto" w:fill="FFFFFF" w:themeFill="background1"/>
          </w:tcPr>
          <w:p w14:paraId="5EA827BE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7409911E" w14:textId="328F8DA3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196" w:author="Henry Halder" w:date="2021-05-16T19:51:00Z">
              <w:r w:rsidRPr="0029553F">
                <w:rPr>
                  <w:rFonts w:ascii="Minion Pro" w:hAnsi="Minion Pro" w:cs="Droid Sans"/>
                  <w:sz w:val="20"/>
                  <w:szCs w:val="20"/>
                </w:rPr>
                <w:t>Sylhet</w:t>
              </w:r>
            </w:ins>
            <w:del w:id="197" w:author="Henry Halder" w:date="2021-05-16T19:51:00Z">
              <w:r w:rsidRPr="003D420A" w:rsidDel="004D6C24">
                <w:rPr>
                  <w:rFonts w:ascii="Minion Pro" w:hAnsi="Minion Pro" w:cs="Droid Sans"/>
                  <w:sz w:val="20"/>
                  <w:szCs w:val="20"/>
                </w:rPr>
                <w:delText>Rangpur</w:delText>
              </w:r>
            </w:del>
          </w:p>
        </w:tc>
        <w:tc>
          <w:tcPr>
            <w:tcW w:w="990" w:type="pct"/>
            <w:shd w:val="clear" w:color="auto" w:fill="FFFFFF" w:themeFill="background1"/>
          </w:tcPr>
          <w:p w14:paraId="2E1117B9" w14:textId="162769AD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ins w:id="198" w:author="Henry Halder" w:date="2021-05-16T19:57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4</w:t>
            </w:r>
            <w:ins w:id="199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del w:id="200" w:author="Henry Halder" w:date="2021-05-16T19:57:00Z">
              <w:r w:rsidRPr="003D420A" w:rsidDel="00DC0938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6</w:delText>
              </w:r>
            </w:del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201" w:author="Henry Halder" w:date="2021-05-16T19:58:00Z">
              <w:r w:rsidRPr="003D420A" w:rsidDel="00C3335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.1</w:delText>
              </w:r>
            </w:del>
            <w:ins w:id="202" w:author="Henry Halder" w:date="2021-05-16T19:5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8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9-1.</w:t>
            </w:r>
            <w:del w:id="203" w:author="Henry Halder" w:date="2021-05-16T19:58:00Z">
              <w:r w:rsidRPr="003D420A" w:rsidDel="00D41C18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80</w:delText>
              </w:r>
            </w:del>
            <w:ins w:id="204" w:author="Henry Halder" w:date="2021-05-16T19:5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1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60C7D65E" w14:textId="17B965FB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205" w:author="Henry Halder" w:date="2021-05-16T19:58:00Z">
              <w:r w:rsidRPr="003D420A" w:rsidDel="00480201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&lt;0.001</w:delText>
              </w:r>
            </w:del>
            <w:ins w:id="206" w:author="Henry Halder" w:date="2021-05-16T19:5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6124</w:t>
              </w:r>
            </w:ins>
          </w:p>
        </w:tc>
        <w:tc>
          <w:tcPr>
            <w:tcW w:w="940" w:type="pct"/>
            <w:shd w:val="clear" w:color="auto" w:fill="FFFFFF" w:themeFill="background1"/>
          </w:tcPr>
          <w:p w14:paraId="6D77BCE5" w14:textId="31A38B0E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ins w:id="207" w:author="Henry Halder" w:date="2021-05-16T20:3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3</w:t>
            </w:r>
            <w:ins w:id="208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del w:id="209" w:author="Henry Halder" w:date="2021-05-16T20:35:00Z">
              <w:r w:rsidRPr="003D420A" w:rsidDel="00BE0FB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9</w:delText>
              </w:r>
            </w:del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210" w:author="Henry Halder" w:date="2021-05-16T20:35:00Z">
              <w:r w:rsidRPr="003D420A" w:rsidDel="00A81E49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.17</w:delText>
              </w:r>
            </w:del>
            <w:ins w:id="211" w:author="Henry Halder" w:date="2021-05-16T20:3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95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212" w:author="Henry Halder" w:date="2021-05-16T20:35:00Z">
              <w:r w:rsidRPr="003D420A" w:rsidDel="009D1FBD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66</w:delText>
              </w:r>
            </w:del>
            <w:ins w:id="213" w:author="Henry Halder" w:date="2021-05-16T20:3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3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25969AD9" w14:textId="419EE879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214" w:author="Henry Halder" w:date="2021-05-16T20:35:00Z">
              <w:r w:rsidRPr="003D420A" w:rsidDel="00B830F9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&lt;0.001</w:delText>
              </w:r>
            </w:del>
            <w:ins w:id="215" w:author="Henry Halder" w:date="2021-05-16T20:3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4491</w:t>
              </w:r>
            </w:ins>
          </w:p>
        </w:tc>
      </w:tr>
      <w:tr w:rsidR="008E4602" w:rsidRPr="003D420A" w14:paraId="4C5D0A76" w14:textId="77777777" w:rsidTr="00A745AD">
        <w:trPr>
          <w:trHeight w:val="200"/>
        </w:trPr>
        <w:tc>
          <w:tcPr>
            <w:tcW w:w="1770" w:type="pct"/>
            <w:gridSpan w:val="2"/>
            <w:shd w:val="clear" w:color="auto" w:fill="FFFFFF" w:themeFill="background1"/>
          </w:tcPr>
          <w:p w14:paraId="4D4D81C3" w14:textId="77777777" w:rsidR="008E4602" w:rsidRPr="0029553F" w:rsidRDefault="008E4602" w:rsidP="008E4602">
            <w:pPr>
              <w:rPr>
                <w:rFonts w:ascii="Minion Pro" w:hAnsi="Minion Pro" w:cs="Droid Sans"/>
                <w:b/>
                <w:bCs/>
                <w:sz w:val="20"/>
                <w:szCs w:val="20"/>
              </w:rPr>
            </w:pPr>
            <w:r w:rsidRPr="0029553F">
              <w:rPr>
                <w:rFonts w:ascii="Minion Pro" w:hAnsi="Minion Pro" w:cs="Droid Sans"/>
                <w:b/>
                <w:bCs/>
                <w:sz w:val="20"/>
                <w:szCs w:val="20"/>
              </w:rPr>
              <w:t>P</w:t>
            </w:r>
            <w:r w:rsidRPr="0029553F">
              <w:rPr>
                <w:rFonts w:ascii="Minion Pro" w:hAnsi="Minion Pro"/>
                <w:b/>
                <w:bCs/>
                <w:sz w:val="20"/>
                <w:szCs w:val="20"/>
              </w:rPr>
              <w:t>lace of Residence</w:t>
            </w:r>
          </w:p>
        </w:tc>
        <w:tc>
          <w:tcPr>
            <w:tcW w:w="990" w:type="pct"/>
            <w:shd w:val="clear" w:color="auto" w:fill="FFFFFF" w:themeFill="background1"/>
          </w:tcPr>
          <w:p w14:paraId="3177F992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shd w:val="clear" w:color="auto" w:fill="FFFFFF" w:themeFill="background1"/>
          </w:tcPr>
          <w:p w14:paraId="62AE26CF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4E13CC0F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FFFFFF" w:themeFill="background1"/>
          </w:tcPr>
          <w:p w14:paraId="688834C3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6ADA6F60" w14:textId="77777777" w:rsidTr="00A745AD">
        <w:trPr>
          <w:trHeight w:val="70"/>
        </w:trPr>
        <w:tc>
          <w:tcPr>
            <w:tcW w:w="127" w:type="pct"/>
            <w:shd w:val="clear" w:color="auto" w:fill="FFFFFF" w:themeFill="background1"/>
          </w:tcPr>
          <w:p w14:paraId="286720BE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175FE4A1" w14:textId="486D646A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  <w:r w:rsidRPr="0029553F">
              <w:rPr>
                <w:rFonts w:ascii="Minion Pro" w:hAnsi="Minion Pro" w:cs="Droid Sans"/>
                <w:sz w:val="20"/>
                <w:szCs w:val="20"/>
              </w:rPr>
              <w:t>R</w:t>
            </w:r>
            <w:r w:rsidRPr="0029553F">
              <w:rPr>
                <w:rFonts w:ascii="Minion Pro" w:hAnsi="Minion Pro"/>
                <w:sz w:val="20"/>
                <w:szCs w:val="20"/>
              </w:rPr>
              <w:t>ural</w:t>
            </w:r>
            <w:ins w:id="216" w:author="Henry Halder" w:date="2021-05-16T22:02:00Z">
              <w:r w:rsidRPr="0029553F">
                <w:rPr>
                  <w:rFonts w:ascii="Minion Pro" w:hAnsi="Minion Pro"/>
                  <w:sz w:val="20"/>
                  <w:szCs w:val="20"/>
                </w:rPr>
                <w:t xml:space="preserve"> (RC)</w:t>
              </w:r>
            </w:ins>
          </w:p>
        </w:tc>
        <w:tc>
          <w:tcPr>
            <w:tcW w:w="990" w:type="pct"/>
            <w:shd w:val="clear" w:color="auto" w:fill="FFFFFF" w:themeFill="background1"/>
          </w:tcPr>
          <w:p w14:paraId="54D2B287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pct"/>
            <w:shd w:val="clear" w:color="auto" w:fill="FFFFFF" w:themeFill="background1"/>
          </w:tcPr>
          <w:p w14:paraId="3217CE2B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564D1B64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2" w:type="pct"/>
            <w:shd w:val="clear" w:color="auto" w:fill="FFFFFF" w:themeFill="background1"/>
          </w:tcPr>
          <w:p w14:paraId="6720A803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62AAEC18" w14:textId="77777777" w:rsidTr="00A745AD">
        <w:trPr>
          <w:trHeight w:val="68"/>
        </w:trPr>
        <w:tc>
          <w:tcPr>
            <w:tcW w:w="127" w:type="pct"/>
            <w:shd w:val="clear" w:color="auto" w:fill="FFFFFF" w:themeFill="background1"/>
          </w:tcPr>
          <w:p w14:paraId="58EFB27B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7E9EF537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990" w:type="pct"/>
            <w:shd w:val="clear" w:color="auto" w:fill="FFFFFF" w:themeFill="background1"/>
          </w:tcPr>
          <w:p w14:paraId="33324BB2" w14:textId="010DDB5B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del w:id="217" w:author="Henry Halder" w:date="2021-05-16T19:59:00Z">
              <w:r w:rsidRPr="003D420A" w:rsidDel="002D6673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1</w:delText>
              </w:r>
            </w:del>
            <w:ins w:id="218" w:author="Henry Halder" w:date="2021-05-16T19:5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0</w:t>
              </w:r>
            </w:ins>
            <w:ins w:id="219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220" w:author="Henry Halder" w:date="2021-05-16T20:00:00Z">
              <w:r w:rsidRPr="003D420A" w:rsidDel="00B83F44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92</w:delText>
              </w:r>
            </w:del>
            <w:ins w:id="221" w:author="Henry Halder" w:date="2021-05-16T20:0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94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222" w:author="Henry Halder" w:date="2021-05-16T20:00:00Z">
              <w:r w:rsidRPr="003D420A" w:rsidDel="0059004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1</w:delText>
              </w:r>
            </w:del>
            <w:ins w:id="223" w:author="Henry Halder" w:date="2021-05-16T20:0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8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2B8ECA4D" w14:textId="2C222ABE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224" w:author="Henry Halder" w:date="2021-05-16T20:00:00Z">
              <w:r w:rsidRPr="003D420A" w:rsidDel="00027C61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797</w:delText>
              </w:r>
            </w:del>
            <w:ins w:id="225" w:author="Henry Halder" w:date="2021-05-16T20:0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7965</w:t>
              </w:r>
            </w:ins>
          </w:p>
        </w:tc>
        <w:tc>
          <w:tcPr>
            <w:tcW w:w="940" w:type="pct"/>
            <w:shd w:val="clear" w:color="auto" w:fill="FFFFFF" w:themeFill="background1"/>
          </w:tcPr>
          <w:p w14:paraId="1FF3AF43" w14:textId="6A1A6915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del w:id="226" w:author="Henry Halder" w:date="2021-05-16T20:36:00Z">
              <w:r w:rsidRPr="003D420A" w:rsidDel="00F2568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2</w:delText>
              </w:r>
            </w:del>
            <w:ins w:id="227" w:author="Henry Halder" w:date="2021-05-16T20:36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6</w:t>
              </w:r>
            </w:ins>
            <w:ins w:id="228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1.</w:t>
            </w:r>
            <w:del w:id="229" w:author="Henry Halder" w:date="2021-05-16T20:36:00Z">
              <w:r w:rsidRPr="003D420A" w:rsidDel="002C3F65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3</w:delText>
              </w:r>
            </w:del>
            <w:ins w:id="230" w:author="Henry Halder" w:date="2021-05-16T20:36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2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231" w:author="Henry Halder" w:date="2021-05-16T20:36:00Z">
              <w:r w:rsidRPr="003D420A" w:rsidDel="00D664D2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2</w:delText>
              </w:r>
            </w:del>
            <w:ins w:id="232" w:author="Henry Halder" w:date="2021-05-16T20:36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62975529" w14:textId="104FDDB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233" w:author="Henry Halder" w:date="2021-05-16T20:37:00Z">
              <w:r w:rsidRPr="003D420A" w:rsidDel="00A31DA2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006</w:delText>
              </w:r>
            </w:del>
            <w:ins w:id="234" w:author="Henry Halder" w:date="2021-05-16T20:37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0049</w:t>
              </w:r>
            </w:ins>
          </w:p>
        </w:tc>
      </w:tr>
      <w:tr w:rsidR="008E4602" w:rsidRPr="003D420A" w14:paraId="05577B18" w14:textId="77777777" w:rsidTr="00A745AD">
        <w:trPr>
          <w:trHeight w:val="200"/>
        </w:trPr>
        <w:tc>
          <w:tcPr>
            <w:tcW w:w="1770" w:type="pct"/>
            <w:gridSpan w:val="2"/>
            <w:shd w:val="clear" w:color="auto" w:fill="FFFFFF" w:themeFill="background1"/>
          </w:tcPr>
          <w:p w14:paraId="52304BA1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  <w:t>Sex of the Participants</w:t>
            </w:r>
          </w:p>
        </w:tc>
        <w:tc>
          <w:tcPr>
            <w:tcW w:w="990" w:type="pct"/>
            <w:shd w:val="clear" w:color="auto" w:fill="FFFFFF" w:themeFill="background1"/>
          </w:tcPr>
          <w:p w14:paraId="21D24372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shd w:val="clear" w:color="auto" w:fill="FFFFFF" w:themeFill="background1"/>
          </w:tcPr>
          <w:p w14:paraId="1A722BBB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29046B11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FFFFFF" w:themeFill="background1"/>
          </w:tcPr>
          <w:p w14:paraId="298C459E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26C8BA53" w14:textId="77777777" w:rsidTr="00270432">
        <w:trPr>
          <w:trHeight w:val="70"/>
        </w:trPr>
        <w:tc>
          <w:tcPr>
            <w:tcW w:w="127" w:type="pct"/>
            <w:shd w:val="clear" w:color="auto" w:fill="FFFFFF" w:themeFill="background1"/>
          </w:tcPr>
          <w:p w14:paraId="081A0025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6884364C" w14:textId="21F62D5A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Fonts w:ascii="Minion Pro" w:hAnsi="Minion Pro"/>
                <w:sz w:val="20"/>
                <w:szCs w:val="20"/>
              </w:rPr>
              <w:t>Male</w:t>
            </w:r>
            <w:ins w:id="235" w:author="Henry Halder" w:date="2021-05-16T22:02:00Z">
              <w:r w:rsidRPr="0029553F">
                <w:rPr>
                  <w:rFonts w:ascii="Minion Pro" w:hAnsi="Minion Pro"/>
                  <w:sz w:val="20"/>
                  <w:szCs w:val="20"/>
                </w:rPr>
                <w:t xml:space="preserve"> (RC)</w:t>
              </w:r>
            </w:ins>
          </w:p>
        </w:tc>
        <w:tc>
          <w:tcPr>
            <w:tcW w:w="990" w:type="pct"/>
            <w:shd w:val="clear" w:color="auto" w:fill="FFFFFF" w:themeFill="background1"/>
          </w:tcPr>
          <w:p w14:paraId="3323FDEB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pct"/>
            <w:shd w:val="clear" w:color="auto" w:fill="FFFFFF" w:themeFill="background1"/>
          </w:tcPr>
          <w:p w14:paraId="06D0E0F7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165306E0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2" w:type="pct"/>
            <w:shd w:val="clear" w:color="auto" w:fill="FFFFFF" w:themeFill="background1"/>
          </w:tcPr>
          <w:p w14:paraId="0A3B7A1F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1BF3D970" w14:textId="77777777" w:rsidTr="00A745AD">
        <w:trPr>
          <w:trHeight w:val="200"/>
        </w:trPr>
        <w:tc>
          <w:tcPr>
            <w:tcW w:w="127" w:type="pct"/>
            <w:shd w:val="clear" w:color="auto" w:fill="FFFFFF" w:themeFill="background1"/>
          </w:tcPr>
          <w:p w14:paraId="7DA0CB6E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1CA92D87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Fonts w:ascii="Minion Pro" w:hAnsi="Minion Pro"/>
                <w:sz w:val="20"/>
                <w:szCs w:val="20"/>
              </w:rPr>
              <w:t>Female</w:t>
            </w:r>
          </w:p>
        </w:tc>
        <w:tc>
          <w:tcPr>
            <w:tcW w:w="990" w:type="pct"/>
            <w:shd w:val="clear" w:color="auto" w:fill="FFFFFF" w:themeFill="background1"/>
          </w:tcPr>
          <w:p w14:paraId="2144638B" w14:textId="0BA4ECCE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01</w:t>
            </w:r>
            <w:ins w:id="236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0.</w:t>
            </w:r>
            <w:del w:id="237" w:author="Henry Halder" w:date="2021-05-16T20:01:00Z">
              <w:r w:rsidRPr="003D420A" w:rsidDel="00326AFE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93</w:delText>
              </w:r>
            </w:del>
            <w:ins w:id="238" w:author="Henry Halder" w:date="2021-05-16T20:0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95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239" w:author="Henry Halder" w:date="2021-05-16T20:02:00Z">
              <w:r w:rsidRPr="003D420A" w:rsidDel="00950278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0</w:delText>
              </w:r>
            </w:del>
            <w:ins w:id="240" w:author="Henry Halder" w:date="2021-05-16T20:0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8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57AB9A9F" w14:textId="7709473F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.745</w:t>
            </w:r>
            <w:ins w:id="241" w:author="Henry Halder" w:date="2021-05-16T20:0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5</w:t>
              </w:r>
            </w:ins>
          </w:p>
        </w:tc>
        <w:tc>
          <w:tcPr>
            <w:tcW w:w="940" w:type="pct"/>
            <w:shd w:val="clear" w:color="auto" w:fill="FFFFFF" w:themeFill="background1"/>
          </w:tcPr>
          <w:p w14:paraId="6D579868" w14:textId="123E3208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.</w:t>
            </w:r>
            <w:del w:id="242" w:author="Henry Halder" w:date="2021-05-16T20:37:00Z">
              <w:r w:rsidRPr="003D420A" w:rsidDel="000D0083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90</w:delText>
              </w:r>
            </w:del>
            <w:ins w:id="243" w:author="Henry Halder" w:date="2021-05-16T20:37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95</w:t>
              </w:r>
            </w:ins>
            <w:ins w:id="244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0.</w:t>
            </w:r>
            <w:del w:id="245" w:author="Henry Halder" w:date="2021-05-16T20:37:00Z">
              <w:r w:rsidRPr="003D420A" w:rsidDel="000022CB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84</w:delText>
              </w:r>
            </w:del>
            <w:ins w:id="246" w:author="Henry Halder" w:date="2021-05-16T20:37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92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0.</w:t>
            </w:r>
            <w:del w:id="247" w:author="Henry Halder" w:date="2021-05-16T20:38:00Z">
              <w:r w:rsidRPr="003D420A" w:rsidDel="005C3A12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96</w:delText>
              </w:r>
            </w:del>
            <w:ins w:id="248" w:author="Henry Halder" w:date="2021-05-16T20:3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98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547EB508" w14:textId="3E09B0B6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249" w:author="Henry Halder" w:date="2021-05-16T20:38:00Z">
              <w:r w:rsidRPr="003D420A" w:rsidDel="003800E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004</w:delText>
              </w:r>
            </w:del>
            <w:ins w:id="250" w:author="Henry Halder" w:date="2021-05-16T20:3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0039</w:t>
              </w:r>
            </w:ins>
          </w:p>
        </w:tc>
      </w:tr>
      <w:tr w:rsidR="008E4602" w:rsidRPr="003D420A" w14:paraId="19F9B833" w14:textId="77777777" w:rsidTr="00A745AD">
        <w:trPr>
          <w:trHeight w:val="190"/>
        </w:trPr>
        <w:tc>
          <w:tcPr>
            <w:tcW w:w="1770" w:type="pct"/>
            <w:gridSpan w:val="2"/>
            <w:shd w:val="clear" w:color="auto" w:fill="FFFFFF" w:themeFill="background1"/>
          </w:tcPr>
          <w:p w14:paraId="74E955E1" w14:textId="76DF6B39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  <w:t>Age of the Participants</w:t>
            </w:r>
            <w:ins w:id="251" w:author="Henry Halder" w:date="2021-05-16T20:25:00Z">
              <w:r w:rsidRPr="0029553F"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t xml:space="preserve"> (years)</w:t>
              </w:r>
            </w:ins>
            <w:del w:id="252" w:author="Henry Halder" w:date="2021-05-16T20:25:00Z">
              <w:r w:rsidRPr="003D420A" w:rsidDel="00406F89"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delText>, y</w:delText>
              </w:r>
            </w:del>
          </w:p>
        </w:tc>
        <w:tc>
          <w:tcPr>
            <w:tcW w:w="990" w:type="pct"/>
            <w:shd w:val="clear" w:color="auto" w:fill="FFFFFF" w:themeFill="background1"/>
          </w:tcPr>
          <w:p w14:paraId="3690A1C8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shd w:val="clear" w:color="auto" w:fill="FFFFFF" w:themeFill="background1"/>
          </w:tcPr>
          <w:p w14:paraId="659B5809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138D3E12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FFFFFF" w:themeFill="background1"/>
          </w:tcPr>
          <w:p w14:paraId="2C92E220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064A93CF" w14:textId="77777777" w:rsidTr="00A745AD">
        <w:trPr>
          <w:trHeight w:val="190"/>
        </w:trPr>
        <w:tc>
          <w:tcPr>
            <w:tcW w:w="127" w:type="pct"/>
            <w:shd w:val="clear" w:color="auto" w:fill="FFFFFF" w:themeFill="background1"/>
          </w:tcPr>
          <w:p w14:paraId="1C1C3673" w14:textId="77777777" w:rsidR="008E4602" w:rsidRPr="0029553F" w:rsidRDefault="008E4602" w:rsidP="008E4602">
            <w:pPr>
              <w:jc w:val="both"/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01619CEB" w14:textId="7E31F28A" w:rsidR="008E4602" w:rsidRPr="0029553F" w:rsidRDefault="008E4602" w:rsidP="008E4602">
            <w:pPr>
              <w:jc w:val="both"/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8-24</w:t>
            </w:r>
            <w:ins w:id="253" w:author="Henry Halder" w:date="2021-05-16T22:02:00Z">
              <w:r w:rsidRPr="0029553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(RC)</w:t>
              </w:r>
            </w:ins>
          </w:p>
        </w:tc>
        <w:tc>
          <w:tcPr>
            <w:tcW w:w="990" w:type="pct"/>
            <w:shd w:val="clear" w:color="auto" w:fill="FFFFFF" w:themeFill="background1"/>
          </w:tcPr>
          <w:p w14:paraId="18CD8D42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pct"/>
            <w:shd w:val="clear" w:color="auto" w:fill="FFFFFF" w:themeFill="background1"/>
          </w:tcPr>
          <w:p w14:paraId="20B0E510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3D504BC0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2" w:type="pct"/>
            <w:shd w:val="clear" w:color="auto" w:fill="FFFFFF" w:themeFill="background1"/>
          </w:tcPr>
          <w:p w14:paraId="4C76D808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5014765B" w14:textId="77777777" w:rsidTr="00A745AD">
        <w:trPr>
          <w:trHeight w:val="190"/>
        </w:trPr>
        <w:tc>
          <w:tcPr>
            <w:tcW w:w="127" w:type="pct"/>
            <w:shd w:val="clear" w:color="auto" w:fill="FFFFFF" w:themeFill="background1"/>
          </w:tcPr>
          <w:p w14:paraId="76152B10" w14:textId="77777777" w:rsidR="008E4602" w:rsidRPr="0029553F" w:rsidRDefault="008E4602" w:rsidP="008E4602">
            <w:pPr>
              <w:jc w:val="both"/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2521EDDD" w14:textId="77777777" w:rsidR="008E4602" w:rsidRPr="0029553F" w:rsidRDefault="008E4602" w:rsidP="008E4602">
            <w:pPr>
              <w:jc w:val="both"/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25-34</w:t>
            </w:r>
          </w:p>
        </w:tc>
        <w:tc>
          <w:tcPr>
            <w:tcW w:w="990" w:type="pct"/>
            <w:shd w:val="clear" w:color="auto" w:fill="FFFFFF" w:themeFill="background1"/>
          </w:tcPr>
          <w:p w14:paraId="21AF043D" w14:textId="511D5DE6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del w:id="254" w:author="Henry Halder" w:date="2021-05-16T20:03:00Z">
              <w:r w:rsidRPr="003D420A" w:rsidDel="00C26469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96</w:delText>
              </w:r>
            </w:del>
            <w:ins w:id="255" w:author="Henry Halder" w:date="2021-05-16T20:0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82</w:t>
              </w:r>
            </w:ins>
            <w:ins w:id="256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1.</w:t>
            </w:r>
            <w:del w:id="257" w:author="Henry Halder" w:date="2021-05-16T20:03:00Z">
              <w:r w:rsidRPr="003D420A" w:rsidDel="00895F33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63</w:delText>
              </w:r>
            </w:del>
            <w:ins w:id="258" w:author="Henry Halder" w:date="2021-05-16T20:0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55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2.</w:t>
            </w:r>
            <w:del w:id="259" w:author="Henry Halder" w:date="2021-05-16T20:03:00Z">
              <w:r w:rsidRPr="003D420A" w:rsidDel="00201411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36</w:delText>
              </w:r>
            </w:del>
            <w:ins w:id="260" w:author="Henry Halder" w:date="2021-05-16T20:0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6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5242608A" w14:textId="6A5E3396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&lt;0.</w:t>
            </w:r>
            <w:ins w:id="261" w:author="Henry Halder" w:date="2021-05-16T20:0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940" w:type="pct"/>
            <w:shd w:val="clear" w:color="auto" w:fill="FFFFFF" w:themeFill="background1"/>
          </w:tcPr>
          <w:p w14:paraId="577E79CE" w14:textId="771229DB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del w:id="262" w:author="Henry Halder" w:date="2021-05-16T20:38:00Z">
              <w:r w:rsidRPr="003D420A" w:rsidDel="004B62B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72</w:delText>
              </w:r>
            </w:del>
            <w:ins w:id="263" w:author="Henry Halder" w:date="2021-05-16T20:3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40</w:t>
              </w:r>
            </w:ins>
            <w:ins w:id="264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1.</w:t>
            </w:r>
            <w:del w:id="265" w:author="Henry Halder" w:date="2021-05-16T20:38:00Z">
              <w:r w:rsidRPr="003D420A" w:rsidDel="004251F3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53</w:delText>
              </w:r>
            </w:del>
            <w:ins w:id="266" w:author="Henry Halder" w:date="2021-05-16T20:3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31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267" w:author="Henry Halder" w:date="2021-05-16T20:39:00Z">
              <w:r w:rsidRPr="003D420A" w:rsidDel="00EB02B1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92</w:delText>
              </w:r>
            </w:del>
            <w:ins w:id="268" w:author="Henry Halder" w:date="2021-05-16T20:3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51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2A13AE5A" w14:textId="3DB26B13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&lt;0.0</w:t>
            </w:r>
            <w:ins w:id="269" w:author="Henry Halder" w:date="2021-05-16T20:3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1</w:t>
            </w:r>
          </w:p>
        </w:tc>
      </w:tr>
      <w:tr w:rsidR="008E4602" w:rsidRPr="003D420A" w14:paraId="2E5E0A68" w14:textId="77777777" w:rsidTr="00A745AD">
        <w:trPr>
          <w:trHeight w:val="190"/>
        </w:trPr>
        <w:tc>
          <w:tcPr>
            <w:tcW w:w="127" w:type="pct"/>
            <w:shd w:val="clear" w:color="auto" w:fill="FFFFFF" w:themeFill="background1"/>
          </w:tcPr>
          <w:p w14:paraId="3C0D5BB9" w14:textId="77777777" w:rsidR="008E4602" w:rsidRPr="0029553F" w:rsidRDefault="008E4602" w:rsidP="008E4602">
            <w:pPr>
              <w:jc w:val="both"/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678499CD" w14:textId="77777777" w:rsidR="008E4602" w:rsidRPr="0029553F" w:rsidRDefault="008E4602" w:rsidP="008E4602">
            <w:pPr>
              <w:jc w:val="both"/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35-44</w:t>
            </w:r>
          </w:p>
        </w:tc>
        <w:tc>
          <w:tcPr>
            <w:tcW w:w="990" w:type="pct"/>
            <w:shd w:val="clear" w:color="auto" w:fill="FFFFFF" w:themeFill="background1"/>
          </w:tcPr>
          <w:p w14:paraId="650D4641" w14:textId="6EA81555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270" w:author="Henry Halder" w:date="2021-05-16T20:04:00Z">
              <w:r w:rsidRPr="003D420A" w:rsidDel="00010AE1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4.1</w:delText>
              </w:r>
            </w:del>
            <w:ins w:id="271" w:author="Henry Halder" w:date="2021-05-16T20:0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3.3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3</w:t>
            </w:r>
            <w:ins w:id="272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273" w:author="Henry Halder" w:date="2021-05-16T20:04:00Z">
              <w:r w:rsidRPr="003D420A" w:rsidDel="0026229E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3.46</w:delText>
              </w:r>
            </w:del>
            <w:ins w:id="274" w:author="Henry Halder" w:date="2021-05-16T20:0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.86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</w:t>
            </w:r>
            <w:del w:id="275" w:author="Henry Halder" w:date="2021-05-16T20:05:00Z">
              <w:r w:rsidRPr="003D420A" w:rsidDel="005215C9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4.93</w:delText>
              </w:r>
            </w:del>
            <w:ins w:id="276" w:author="Henry Halder" w:date="2021-05-16T20:0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3.9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494D2453" w14:textId="1DA724F6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277" w:author="Henry Halder" w:date="2021-05-16T20:07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&lt;0.0001</w:t>
              </w:r>
            </w:ins>
            <w:del w:id="278" w:author="Henry Halder" w:date="2021-05-16T20:07:00Z">
              <w:r w:rsidRPr="003D420A" w:rsidDel="003251AC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940" w:type="pct"/>
            <w:shd w:val="clear" w:color="auto" w:fill="FFFFFF" w:themeFill="background1"/>
          </w:tcPr>
          <w:p w14:paraId="2F774F88" w14:textId="0EDCA54E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279" w:author="Henry Halder" w:date="2021-05-16T20:39:00Z">
              <w:r w:rsidRPr="003D420A" w:rsidDel="00C518D7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.74</w:delText>
              </w:r>
            </w:del>
            <w:ins w:id="280" w:author="Henry Halder" w:date="2021-05-16T20:3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7</w:t>
              </w:r>
            </w:ins>
            <w:ins w:id="281" w:author="Henry Halder" w:date="2021-05-16T20:4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8</w:t>
              </w:r>
            </w:ins>
            <w:ins w:id="282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283" w:author="Henry Halder" w:date="2021-05-16T20:40:00Z">
              <w:r w:rsidRPr="003D420A" w:rsidDel="00476BD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.43</w:delText>
              </w:r>
            </w:del>
            <w:ins w:id="284" w:author="Henry Halder" w:date="2021-05-16T20:4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66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</w:t>
            </w:r>
            <w:del w:id="285" w:author="Henry Halder" w:date="2021-05-16T20:40:00Z">
              <w:r w:rsidRPr="003D420A" w:rsidDel="00263585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3.08</w:delText>
              </w:r>
            </w:del>
            <w:ins w:id="286" w:author="Henry Halder" w:date="2021-05-16T20:4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91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0F32E3E9" w14:textId="3FCFAE6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&lt;0.00</w:t>
            </w:r>
            <w:ins w:id="287" w:author="Henry Halder" w:date="2021-05-16T20:3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</w:tr>
      <w:tr w:rsidR="008E4602" w:rsidRPr="003D420A" w14:paraId="4C373226" w14:textId="77777777" w:rsidTr="00A745AD">
        <w:trPr>
          <w:trHeight w:val="190"/>
        </w:trPr>
        <w:tc>
          <w:tcPr>
            <w:tcW w:w="127" w:type="pct"/>
            <w:shd w:val="clear" w:color="auto" w:fill="FFFFFF" w:themeFill="background1"/>
          </w:tcPr>
          <w:p w14:paraId="68C20A6D" w14:textId="77777777" w:rsidR="008E4602" w:rsidRPr="0029553F" w:rsidRDefault="008E4602" w:rsidP="008E4602">
            <w:pPr>
              <w:jc w:val="both"/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7716DED9" w14:textId="77777777" w:rsidR="008E4602" w:rsidRPr="0029553F" w:rsidRDefault="008E4602" w:rsidP="008E4602">
            <w:pPr>
              <w:jc w:val="both"/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45-54</w:t>
            </w:r>
          </w:p>
        </w:tc>
        <w:tc>
          <w:tcPr>
            <w:tcW w:w="990" w:type="pct"/>
            <w:shd w:val="clear" w:color="auto" w:fill="FFFFFF" w:themeFill="background1"/>
          </w:tcPr>
          <w:p w14:paraId="43701036" w14:textId="41475F0E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288" w:author="Henry Halder" w:date="2021-05-16T20:05:00Z">
              <w:r w:rsidRPr="003D420A" w:rsidDel="00907318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6.21</w:delText>
              </w:r>
            </w:del>
            <w:ins w:id="289" w:author="Henry Halder" w:date="2021-05-16T20:0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4.45</w:t>
              </w:r>
            </w:ins>
            <w:ins w:id="290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291" w:author="Henry Halder" w:date="2021-05-16T20:05:00Z">
              <w:r w:rsidRPr="003D420A" w:rsidDel="007B38E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5.18</w:delText>
              </w:r>
            </w:del>
            <w:ins w:id="292" w:author="Henry Halder" w:date="2021-05-16T20:0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3.82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</w:t>
            </w:r>
            <w:del w:id="293" w:author="Henry Halder" w:date="2021-05-16T20:06:00Z">
              <w:r w:rsidRPr="003D420A" w:rsidDel="00AF4BA7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7.45</w:delText>
              </w:r>
            </w:del>
            <w:ins w:id="294" w:author="Henry Halder" w:date="2021-05-16T20:06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5.2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3D2AB851" w14:textId="63B6891C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295" w:author="Henry Halder" w:date="2021-05-16T20:07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&lt;0.0001</w:t>
              </w:r>
            </w:ins>
            <w:del w:id="296" w:author="Henry Halder" w:date="2021-05-16T20:07:00Z">
              <w:r w:rsidRPr="003D420A" w:rsidDel="003251AC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940" w:type="pct"/>
            <w:shd w:val="clear" w:color="auto" w:fill="FFFFFF" w:themeFill="background1"/>
          </w:tcPr>
          <w:p w14:paraId="2AEDC6F5" w14:textId="41BE66CB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297" w:author="Henry Halder" w:date="2021-05-16T20:40:00Z">
              <w:r w:rsidRPr="003D420A" w:rsidDel="00616EBE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3.77</w:delText>
              </w:r>
            </w:del>
            <w:ins w:id="298" w:author="Henry Halder" w:date="2021-05-16T20:4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.04</w:t>
              </w:r>
            </w:ins>
            <w:ins w:id="299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300" w:author="Henry Halder" w:date="2021-05-16T20:41:00Z">
              <w:r w:rsidRPr="003D420A" w:rsidDel="00722685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3.31</w:delText>
              </w:r>
            </w:del>
            <w:ins w:id="301" w:author="Henry Halder" w:date="2021-05-16T20:4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9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</w:t>
            </w:r>
            <w:del w:id="302" w:author="Henry Halder" w:date="2021-05-16T20:41:00Z">
              <w:r w:rsidRPr="003D420A" w:rsidDel="007D70E7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4.30</w:delText>
              </w:r>
            </w:del>
            <w:ins w:id="303" w:author="Henry Halder" w:date="2021-05-16T20:4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.19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7EF65C13" w14:textId="1D628AF3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&lt;0.00</w:t>
            </w:r>
            <w:ins w:id="304" w:author="Henry Halder" w:date="2021-05-16T20:3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</w:tr>
      <w:tr w:rsidR="008E4602" w:rsidRPr="003D420A" w14:paraId="5E39771F" w14:textId="77777777" w:rsidTr="00A745AD">
        <w:trPr>
          <w:trHeight w:val="190"/>
        </w:trPr>
        <w:tc>
          <w:tcPr>
            <w:tcW w:w="127" w:type="pct"/>
            <w:shd w:val="clear" w:color="auto" w:fill="FFFFFF" w:themeFill="background1"/>
          </w:tcPr>
          <w:p w14:paraId="7C8BAF59" w14:textId="77777777" w:rsidR="008E4602" w:rsidRPr="0029553F" w:rsidRDefault="008E4602" w:rsidP="008E4602">
            <w:pPr>
              <w:jc w:val="both"/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15D2D77B" w14:textId="77777777" w:rsidR="008E4602" w:rsidRPr="0029553F" w:rsidRDefault="008E4602" w:rsidP="008E4602">
            <w:pPr>
              <w:jc w:val="both"/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55-64</w:t>
            </w:r>
          </w:p>
        </w:tc>
        <w:tc>
          <w:tcPr>
            <w:tcW w:w="990" w:type="pct"/>
            <w:shd w:val="clear" w:color="auto" w:fill="FFFFFF" w:themeFill="background1"/>
          </w:tcPr>
          <w:p w14:paraId="54A13DC2" w14:textId="6A167B9E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305" w:author="Henry Halder" w:date="2021-05-16T20:06:00Z">
              <w:r w:rsidRPr="003D420A" w:rsidDel="00B002D8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7.95</w:delText>
              </w:r>
            </w:del>
            <w:ins w:id="306" w:author="Henry Halder" w:date="2021-05-16T20:06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5.20</w:t>
              </w:r>
            </w:ins>
            <w:ins w:id="307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308" w:author="Henry Halder" w:date="2021-05-16T20:06:00Z">
              <w:r w:rsidRPr="003D420A" w:rsidDel="00444802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6</w:delText>
              </w:r>
            </w:del>
            <w:ins w:id="309" w:author="Henry Halder" w:date="2021-05-16T20:06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4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.</w:t>
            </w:r>
            <w:ins w:id="310" w:author="Henry Halder" w:date="2021-05-16T20:06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4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6</w:t>
            </w:r>
            <w:del w:id="311" w:author="Henry Halder" w:date="2021-05-16T20:06:00Z">
              <w:r w:rsidRPr="003D420A" w:rsidDel="00444802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</w:delText>
              </w:r>
            </w:del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</w:t>
            </w:r>
            <w:del w:id="312" w:author="Henry Halder" w:date="2021-05-16T20:06:00Z">
              <w:r w:rsidRPr="003D420A" w:rsidDel="001409E7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9.58</w:delText>
              </w:r>
            </w:del>
            <w:ins w:id="313" w:author="Henry Halder" w:date="2021-05-16T20:06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6.07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48CB1E88" w14:textId="3F93AE33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314" w:author="Henry Halder" w:date="2021-05-16T20:07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&lt;0.0001</w:t>
              </w:r>
            </w:ins>
            <w:del w:id="315" w:author="Henry Halder" w:date="2021-05-16T20:07:00Z">
              <w:r w:rsidRPr="003D420A" w:rsidDel="003251AC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940" w:type="pct"/>
            <w:shd w:val="clear" w:color="auto" w:fill="FFFFFF" w:themeFill="background1"/>
          </w:tcPr>
          <w:p w14:paraId="335F2631" w14:textId="407A6232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316" w:author="Henry Halder" w:date="2021-05-16T20:41:00Z">
              <w:r w:rsidRPr="003D420A" w:rsidDel="001A445B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3.96</w:delText>
              </w:r>
            </w:del>
            <w:ins w:id="317" w:author="Henry Halder" w:date="2021-05-16T20:4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.07</w:t>
              </w:r>
            </w:ins>
            <w:ins w:id="318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319" w:author="Henry Halder" w:date="2021-05-16T20:42:00Z">
              <w:r w:rsidRPr="003D420A" w:rsidDel="00260273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3.44</w:delText>
              </w:r>
            </w:del>
            <w:ins w:id="320" w:author="Henry Halder" w:date="2021-05-16T20:4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93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</w:t>
            </w:r>
            <w:del w:id="321" w:author="Henry Halder" w:date="2021-05-16T20:42:00Z">
              <w:r w:rsidRPr="003D420A" w:rsidDel="00BF470D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4.56</w:delText>
              </w:r>
            </w:del>
            <w:ins w:id="322" w:author="Henry Halder" w:date="2021-05-16T20:4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.23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6448F705" w14:textId="68794479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&lt;0.00</w:t>
            </w:r>
            <w:ins w:id="323" w:author="Henry Halder" w:date="2021-05-16T20:3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</w:tr>
      <w:tr w:rsidR="008E4602" w:rsidRPr="003D420A" w14:paraId="61EEAFE3" w14:textId="77777777" w:rsidTr="00A745AD">
        <w:trPr>
          <w:trHeight w:val="190"/>
        </w:trPr>
        <w:tc>
          <w:tcPr>
            <w:tcW w:w="127" w:type="pct"/>
            <w:shd w:val="clear" w:color="auto" w:fill="FFFFFF" w:themeFill="background1"/>
          </w:tcPr>
          <w:p w14:paraId="5D9BC736" w14:textId="77777777" w:rsidR="008E4602" w:rsidRPr="0029553F" w:rsidRDefault="008E4602" w:rsidP="008E4602">
            <w:pPr>
              <w:jc w:val="both"/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3C36527C" w14:textId="77777777" w:rsidR="008E4602" w:rsidRPr="0029553F" w:rsidRDefault="008E4602" w:rsidP="008E4602">
            <w:pPr>
              <w:jc w:val="both"/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≥65</w:t>
            </w:r>
          </w:p>
        </w:tc>
        <w:tc>
          <w:tcPr>
            <w:tcW w:w="990" w:type="pct"/>
            <w:shd w:val="clear" w:color="auto" w:fill="FFFFFF" w:themeFill="background1"/>
          </w:tcPr>
          <w:p w14:paraId="0B074028" w14:textId="7B914CF0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324" w:author="Henry Halder" w:date="2021-05-16T20:07:00Z">
              <w:r w:rsidRPr="003D420A" w:rsidDel="002506AD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2.15</w:delText>
              </w:r>
            </w:del>
            <w:ins w:id="325" w:author="Henry Halder" w:date="2021-05-16T20:07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6.58</w:t>
              </w:r>
            </w:ins>
            <w:ins w:id="326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327" w:author="Henry Halder" w:date="2021-05-16T20:07:00Z">
              <w:r w:rsidRPr="003D420A" w:rsidDel="002506AD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0.04</w:delText>
              </w:r>
            </w:del>
            <w:ins w:id="328" w:author="Henry Halder" w:date="2021-05-16T20:07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5.66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</w:t>
            </w:r>
            <w:del w:id="329" w:author="Henry Halder" w:date="2021-05-16T20:07:00Z">
              <w:r w:rsidRPr="003D420A" w:rsidDel="002506AD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4.69</w:delText>
              </w:r>
            </w:del>
            <w:ins w:id="330" w:author="Henry Halder" w:date="2021-05-16T20:07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7.65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30350198" w14:textId="3D7FB04A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331" w:author="Henry Halder" w:date="2021-05-16T20:0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&lt;0.0001</w:t>
              </w:r>
            </w:ins>
            <w:del w:id="332" w:author="Henry Halder" w:date="2021-05-16T20:08:00Z">
              <w:r w:rsidRPr="003D420A" w:rsidDel="003251AC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&lt;0.001</w:delText>
              </w:r>
            </w:del>
          </w:p>
        </w:tc>
        <w:tc>
          <w:tcPr>
            <w:tcW w:w="940" w:type="pct"/>
            <w:shd w:val="clear" w:color="auto" w:fill="FFFFFF" w:themeFill="background1"/>
          </w:tcPr>
          <w:p w14:paraId="7C8AED7F" w14:textId="3215F9F2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333" w:author="Henry Halder" w:date="2021-05-16T20:42:00Z">
              <w:r w:rsidRPr="003D420A" w:rsidDel="00CF261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5.13</w:delText>
              </w:r>
            </w:del>
            <w:ins w:id="334" w:author="Henry Halder" w:date="2021-05-16T20:4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.26</w:t>
              </w:r>
            </w:ins>
            <w:ins w:id="335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336" w:author="Henry Halder" w:date="2021-05-16T20:42:00Z">
              <w:r w:rsidRPr="003D420A" w:rsidDel="00C600D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4.40</w:delText>
              </w:r>
            </w:del>
            <w:ins w:id="337" w:author="Henry Halder" w:date="2021-05-16T20:4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.1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</w:t>
            </w:r>
            <w:del w:id="338" w:author="Henry Halder" w:date="2021-05-16T20:42:00Z">
              <w:r w:rsidRPr="003D420A" w:rsidDel="002A46D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5.98</w:delText>
              </w:r>
            </w:del>
            <w:ins w:id="339" w:author="Henry Halder" w:date="2021-05-16T20:4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.</w:t>
              </w:r>
            </w:ins>
            <w:ins w:id="340" w:author="Henry Halder" w:date="2021-05-16T20:4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43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78C613B3" w14:textId="0F44B8A4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&lt;0.00</w:t>
            </w:r>
            <w:ins w:id="341" w:author="Henry Halder" w:date="2021-05-16T20:3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</w:tr>
      <w:tr w:rsidR="008E4602" w:rsidRPr="003D420A" w14:paraId="6750D5AC" w14:textId="77777777" w:rsidTr="00A745AD">
        <w:trPr>
          <w:trHeight w:val="190"/>
        </w:trPr>
        <w:tc>
          <w:tcPr>
            <w:tcW w:w="1770" w:type="pct"/>
            <w:gridSpan w:val="2"/>
            <w:shd w:val="clear" w:color="auto" w:fill="FFFFFF" w:themeFill="background1"/>
          </w:tcPr>
          <w:p w14:paraId="1CDE8D08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  <w:t>BMI Level</w:t>
            </w:r>
          </w:p>
        </w:tc>
        <w:tc>
          <w:tcPr>
            <w:tcW w:w="990" w:type="pct"/>
            <w:shd w:val="clear" w:color="auto" w:fill="FFFFFF" w:themeFill="background1"/>
          </w:tcPr>
          <w:p w14:paraId="20D51F29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shd w:val="clear" w:color="auto" w:fill="FFFFFF" w:themeFill="background1"/>
          </w:tcPr>
          <w:p w14:paraId="2B1924AA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7EA04D25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FFFFFF" w:themeFill="background1"/>
          </w:tcPr>
          <w:p w14:paraId="66BC77E7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56DFDBA2" w14:textId="77777777" w:rsidTr="00A745AD">
        <w:trPr>
          <w:trHeight w:val="190"/>
        </w:trPr>
        <w:tc>
          <w:tcPr>
            <w:tcW w:w="127" w:type="pct"/>
            <w:shd w:val="clear" w:color="auto" w:fill="FFFFFF" w:themeFill="background1"/>
          </w:tcPr>
          <w:p w14:paraId="232211E2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6D14E23E" w14:textId="7198B336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Fonts w:ascii="Minion Pro" w:hAnsi="Minion Pro" w:cs="Droid Sans"/>
                <w:color w:val="000000" w:themeColor="text1"/>
                <w:sz w:val="20"/>
                <w:szCs w:val="20"/>
              </w:rPr>
              <w:t>Normal (18.5-24.9 kg/m</w:t>
            </w:r>
            <w:r w:rsidRPr="0029553F">
              <w:rPr>
                <w:rFonts w:ascii="Minion Pro" w:hAnsi="Minion Pro" w:cs="Droid Sans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9553F">
              <w:rPr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  <w:ins w:id="342" w:author="Henry Halder" w:date="2021-05-16T22:01:00Z">
              <w:r w:rsidRPr="0029553F">
                <w:rPr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(RC)</w:t>
              </w:r>
            </w:ins>
          </w:p>
        </w:tc>
        <w:tc>
          <w:tcPr>
            <w:tcW w:w="990" w:type="pct"/>
            <w:shd w:val="clear" w:color="auto" w:fill="FFFFFF" w:themeFill="background1"/>
          </w:tcPr>
          <w:p w14:paraId="553847E1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pct"/>
            <w:shd w:val="clear" w:color="auto" w:fill="FFFFFF" w:themeFill="background1"/>
          </w:tcPr>
          <w:p w14:paraId="6B2A572E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525F74C0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2" w:type="pct"/>
            <w:shd w:val="clear" w:color="auto" w:fill="FFFFFF" w:themeFill="background1"/>
          </w:tcPr>
          <w:p w14:paraId="330EB91A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750C82B1" w14:textId="77777777" w:rsidTr="00A745AD">
        <w:trPr>
          <w:trHeight w:val="190"/>
        </w:trPr>
        <w:tc>
          <w:tcPr>
            <w:tcW w:w="127" w:type="pct"/>
            <w:shd w:val="clear" w:color="auto" w:fill="FFFFFF" w:themeFill="background1"/>
          </w:tcPr>
          <w:p w14:paraId="64F9B0BD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59FE2929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Fonts w:ascii="Minion Pro" w:hAnsi="Minion Pro" w:cs="Droid Sans"/>
                <w:color w:val="000000" w:themeColor="text1"/>
                <w:sz w:val="20"/>
                <w:szCs w:val="20"/>
              </w:rPr>
              <w:t>Underweight (&lt;18.5 kg/m</w:t>
            </w:r>
            <w:r w:rsidRPr="0029553F">
              <w:rPr>
                <w:rFonts w:ascii="Minion Pro" w:hAnsi="Minion Pro" w:cs="Droid Sans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9553F">
              <w:rPr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pct"/>
            <w:shd w:val="clear" w:color="auto" w:fill="FFFFFF" w:themeFill="background1"/>
          </w:tcPr>
          <w:p w14:paraId="067DF652" w14:textId="10418CA6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.</w:t>
            </w:r>
            <w:del w:id="343" w:author="Henry Halder" w:date="2021-05-16T20:10:00Z">
              <w:r w:rsidRPr="003D420A" w:rsidDel="004E58DB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73</w:delText>
              </w:r>
            </w:del>
            <w:ins w:id="344" w:author="Henry Halder" w:date="2021-05-16T20:1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77</w:t>
              </w:r>
            </w:ins>
            <w:ins w:id="345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0.</w:t>
            </w:r>
            <w:del w:id="346" w:author="Henry Halder" w:date="2021-05-16T20:10:00Z">
              <w:r w:rsidRPr="003D420A" w:rsidDel="008D42BB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64</w:delText>
              </w:r>
            </w:del>
            <w:ins w:id="347" w:author="Henry Halder" w:date="2021-05-16T20:1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69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0.</w:t>
            </w:r>
            <w:del w:id="348" w:author="Henry Halder" w:date="2021-05-16T20:11:00Z">
              <w:r w:rsidRPr="003D420A" w:rsidDel="002E17C8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83</w:delText>
              </w:r>
            </w:del>
            <w:ins w:id="349" w:author="Henry Halder" w:date="2021-05-16T20:1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86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295F54E6" w14:textId="51B406C9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&lt;0.00</w:t>
            </w:r>
            <w:ins w:id="350" w:author="Henry Halder" w:date="2021-05-16T20:0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40" w:type="pct"/>
            <w:shd w:val="clear" w:color="auto" w:fill="FFFFFF" w:themeFill="background1"/>
          </w:tcPr>
          <w:p w14:paraId="4948BC5E" w14:textId="10229454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.</w:t>
            </w:r>
            <w:del w:id="351" w:author="Henry Halder" w:date="2021-05-16T20:43:00Z">
              <w:r w:rsidRPr="003D420A" w:rsidDel="00CF1F63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59</w:delText>
              </w:r>
            </w:del>
            <w:ins w:id="352" w:author="Henry Halder" w:date="2021-05-16T20:4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73</w:t>
              </w:r>
            </w:ins>
            <w:ins w:id="353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0.</w:t>
            </w:r>
            <w:del w:id="354" w:author="Henry Halder" w:date="2021-05-16T20:43:00Z">
              <w:r w:rsidRPr="003D420A" w:rsidDel="00CF1F63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53</w:delText>
              </w:r>
            </w:del>
            <w:ins w:id="355" w:author="Henry Halder" w:date="2021-05-16T20:4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69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0.</w:t>
            </w:r>
            <w:del w:id="356" w:author="Henry Halder" w:date="2021-05-16T20:44:00Z">
              <w:r w:rsidRPr="003D420A" w:rsidDel="00796CB5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65</w:delText>
              </w:r>
            </w:del>
            <w:ins w:id="357" w:author="Henry Halder" w:date="2021-05-16T20:4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78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066F4090" w14:textId="4A663601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&lt;0.</w:t>
            </w:r>
            <w:ins w:id="358" w:author="Henry Halder" w:date="2021-05-16T20:4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8E4602" w:rsidRPr="003D420A" w14:paraId="29B4CF7B" w14:textId="77777777" w:rsidTr="00A745AD">
        <w:trPr>
          <w:trHeight w:val="141"/>
        </w:trPr>
        <w:tc>
          <w:tcPr>
            <w:tcW w:w="127" w:type="pct"/>
            <w:shd w:val="clear" w:color="auto" w:fill="FFFFFF" w:themeFill="background1"/>
          </w:tcPr>
          <w:p w14:paraId="7BFEAAD8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73ED2C0F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Fonts w:ascii="Minion Pro" w:hAnsi="Minion Pro" w:cs="Droid Sans"/>
                <w:color w:val="000000" w:themeColor="text1"/>
                <w:sz w:val="20"/>
                <w:szCs w:val="20"/>
              </w:rPr>
              <w:t>Overweight (25.0-29.9 kg/m</w:t>
            </w:r>
            <w:r w:rsidRPr="0029553F">
              <w:rPr>
                <w:rFonts w:ascii="Minion Pro" w:hAnsi="Minion Pro" w:cs="Droid Sans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9553F">
              <w:rPr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pct"/>
            <w:shd w:val="clear" w:color="auto" w:fill="FFFFFF" w:themeFill="background1"/>
          </w:tcPr>
          <w:p w14:paraId="6CC02492" w14:textId="3DBD80B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359" w:author="Henry Halder" w:date="2021-05-16T20:09:00Z">
              <w:r w:rsidRPr="0029553F" w:rsidDel="004A4B17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.13</w:delText>
              </w:r>
            </w:del>
            <w:ins w:id="360" w:author="Henry Halder" w:date="2021-05-16T20:09:00Z">
              <w:r w:rsidRPr="0029553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72</w:t>
              </w:r>
            </w:ins>
            <w:ins w:id="361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1.</w:t>
            </w:r>
            <w:del w:id="362" w:author="Henry Halder" w:date="2021-05-16T20:10:00Z">
              <w:r w:rsidRPr="003D420A" w:rsidDel="004A7ED4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92</w:delText>
              </w:r>
            </w:del>
            <w:ins w:id="363" w:author="Henry Halder" w:date="2021-05-16T20:1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6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</w:t>
            </w:r>
            <w:del w:id="364" w:author="Henry Halder" w:date="2021-05-16T20:10:00Z">
              <w:r w:rsidRPr="003D420A" w:rsidDel="00B4345C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.36</w:delText>
              </w:r>
            </w:del>
            <w:ins w:id="365" w:author="Henry Halder" w:date="2021-05-16T20:1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84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2247EF40" w14:textId="012709EA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&lt;0.0</w:t>
            </w:r>
            <w:ins w:id="366" w:author="Henry Halder" w:date="2021-05-16T20:0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940" w:type="pct"/>
            <w:shd w:val="clear" w:color="auto" w:fill="FFFFFF" w:themeFill="background1"/>
          </w:tcPr>
          <w:p w14:paraId="3CB2279E" w14:textId="19A12512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367" w:author="Henry Halder" w:date="2021-05-16T20:44:00Z">
              <w:r w:rsidRPr="003D420A" w:rsidDel="00925ED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.32</w:delText>
              </w:r>
            </w:del>
            <w:ins w:id="368" w:author="Henry Halder" w:date="2021-05-16T20:4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42</w:t>
              </w:r>
            </w:ins>
            <w:ins w:id="369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370" w:author="Henry Halder" w:date="2021-05-16T20:44:00Z">
              <w:r w:rsidRPr="003D420A" w:rsidDel="00925ED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.10</w:delText>
              </w:r>
            </w:del>
            <w:ins w:id="371" w:author="Henry Halder" w:date="2021-05-16T20:4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37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</w:t>
            </w:r>
            <w:del w:id="372" w:author="Henry Halder" w:date="2021-05-16T20:44:00Z">
              <w:r w:rsidRPr="003D420A" w:rsidDel="00F93715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.55</w:delText>
              </w:r>
            </w:del>
            <w:ins w:id="373" w:author="Henry Halder" w:date="2021-05-16T20:4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48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19A6A92C" w14:textId="4E329104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&lt;0.0</w:t>
            </w:r>
            <w:ins w:id="374" w:author="Henry Halder" w:date="2021-05-16T20:4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1</w:t>
            </w:r>
          </w:p>
        </w:tc>
      </w:tr>
      <w:tr w:rsidR="008E4602" w:rsidRPr="003D420A" w14:paraId="0C90B741" w14:textId="77777777" w:rsidTr="00A745AD">
        <w:trPr>
          <w:trHeight w:val="200"/>
        </w:trPr>
        <w:tc>
          <w:tcPr>
            <w:tcW w:w="127" w:type="pct"/>
            <w:shd w:val="clear" w:color="auto" w:fill="FFFFFF" w:themeFill="background1"/>
          </w:tcPr>
          <w:p w14:paraId="18887B00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46E37642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Fonts w:ascii="Minion Pro" w:hAnsi="Minion Pro" w:cs="Droid Sans"/>
                <w:color w:val="000000" w:themeColor="text1"/>
                <w:sz w:val="20"/>
                <w:szCs w:val="20"/>
              </w:rPr>
              <w:t>Obesity (≥30.0 kg/m</w:t>
            </w:r>
            <w:r w:rsidRPr="0029553F">
              <w:rPr>
                <w:rFonts w:ascii="Minion Pro" w:hAnsi="Minion Pro" w:cs="Droid Sans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9553F">
              <w:rPr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pct"/>
            <w:shd w:val="clear" w:color="auto" w:fill="FFFFFF" w:themeFill="background1"/>
          </w:tcPr>
          <w:p w14:paraId="1F3C91DA" w14:textId="29FFC01A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375" w:author="Henry Halder" w:date="2021-05-16T20:08:00Z">
              <w:r w:rsidRPr="0029553F" w:rsidDel="00FA162C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.13</w:delText>
              </w:r>
            </w:del>
            <w:ins w:id="376" w:author="Henry Halder" w:date="2021-05-16T20:08:00Z">
              <w:r w:rsidRPr="0029553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</w:t>
              </w:r>
            </w:ins>
            <w:ins w:id="377" w:author="Henry Halder" w:date="2021-05-16T20:09:00Z">
              <w:r w:rsidRPr="0029553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80</w:t>
              </w:r>
            </w:ins>
            <w:ins w:id="378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1.</w:t>
            </w:r>
            <w:del w:id="379" w:author="Henry Halder" w:date="2021-05-16T20:08:00Z">
              <w:r w:rsidRPr="003D420A" w:rsidDel="00FA162C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75</w:delText>
              </w:r>
            </w:del>
            <w:ins w:id="380" w:author="Henry Halder" w:date="2021-05-16T20:0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51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</w:t>
            </w:r>
            <w:del w:id="381" w:author="Henry Halder" w:date="2021-05-16T20:09:00Z">
              <w:r w:rsidRPr="003D420A" w:rsidDel="00FA162C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.58</w:delText>
              </w:r>
            </w:del>
            <w:ins w:id="382" w:author="Henry Halder" w:date="2021-05-16T20:0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95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71B423CC" w14:textId="6F573F5F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&lt;0.</w:t>
            </w:r>
            <w:ins w:id="383" w:author="Henry Halder" w:date="2021-05-16T20:0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940" w:type="pct"/>
            <w:shd w:val="clear" w:color="auto" w:fill="FFFFFF" w:themeFill="background1"/>
          </w:tcPr>
          <w:p w14:paraId="26CE2D84" w14:textId="5617F31D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384" w:author="Henry Halder" w:date="2021-05-16T20:45:00Z">
              <w:r w:rsidRPr="003D420A" w:rsidDel="00844BC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3.04</w:delText>
              </w:r>
            </w:del>
            <w:ins w:id="385" w:author="Henry Halder" w:date="2021-05-16T20:4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54</w:t>
              </w:r>
            </w:ins>
            <w:ins w:id="386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387" w:author="Henry Halder" w:date="2021-05-16T20:45:00Z">
              <w:r w:rsidRPr="003D420A" w:rsidDel="00844BC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.47</w:delText>
              </w:r>
            </w:del>
            <w:ins w:id="388" w:author="Henry Halder" w:date="2021-05-16T20:4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45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</w:t>
            </w:r>
            <w:del w:id="389" w:author="Henry Halder" w:date="2021-05-16T20:45:00Z">
              <w:r w:rsidRPr="003D420A" w:rsidDel="006C1CFB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3.73</w:delText>
              </w:r>
            </w:del>
            <w:ins w:id="390" w:author="Henry Halder" w:date="2021-05-16T20:4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63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4EB4E3B7" w14:textId="04F21954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&lt;0.00</w:t>
            </w:r>
            <w:ins w:id="391" w:author="Henry Halder" w:date="2021-05-16T20:4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</w:tr>
      <w:tr w:rsidR="008E4602" w:rsidRPr="003D420A" w14:paraId="41D1671F" w14:textId="77777777" w:rsidTr="00A745AD">
        <w:trPr>
          <w:trHeight w:val="200"/>
        </w:trPr>
        <w:tc>
          <w:tcPr>
            <w:tcW w:w="1770" w:type="pct"/>
            <w:gridSpan w:val="2"/>
            <w:shd w:val="clear" w:color="auto" w:fill="FFFFFF" w:themeFill="background1"/>
          </w:tcPr>
          <w:p w14:paraId="26D2EEF0" w14:textId="77777777" w:rsidR="008E4602" w:rsidRPr="002E264A" w:rsidRDefault="008E4602" w:rsidP="008E4602">
            <w:pPr>
              <w:rPr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E264A"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990" w:type="pct"/>
            <w:shd w:val="clear" w:color="auto" w:fill="FFFFFF" w:themeFill="background1"/>
          </w:tcPr>
          <w:p w14:paraId="05253B1E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shd w:val="clear" w:color="auto" w:fill="FFFFFF" w:themeFill="background1"/>
          </w:tcPr>
          <w:p w14:paraId="00599DC8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0906B7C2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FFFFFF" w:themeFill="background1"/>
          </w:tcPr>
          <w:p w14:paraId="61C4467F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112BDEA2" w14:textId="77777777" w:rsidTr="00A745AD">
        <w:trPr>
          <w:trHeight w:val="200"/>
        </w:trPr>
        <w:tc>
          <w:tcPr>
            <w:tcW w:w="127" w:type="pct"/>
            <w:shd w:val="clear" w:color="auto" w:fill="FFFFFF" w:themeFill="background1"/>
          </w:tcPr>
          <w:p w14:paraId="196DD785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25F1D931" w14:textId="41B84597" w:rsidR="008E4602" w:rsidRPr="0029553F" w:rsidRDefault="008E4602" w:rsidP="008E4602">
            <w:pPr>
              <w:rPr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Secondary Education</w:t>
            </w:r>
            <w:ins w:id="392" w:author="Henry Halder" w:date="2021-05-16T22:02:00Z">
              <w:r w:rsidRPr="0029553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(RC)</w:t>
              </w:r>
            </w:ins>
          </w:p>
        </w:tc>
        <w:tc>
          <w:tcPr>
            <w:tcW w:w="990" w:type="pct"/>
            <w:shd w:val="clear" w:color="auto" w:fill="FFFFFF" w:themeFill="background1"/>
          </w:tcPr>
          <w:p w14:paraId="4A25F867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pct"/>
            <w:shd w:val="clear" w:color="auto" w:fill="FFFFFF" w:themeFill="background1"/>
          </w:tcPr>
          <w:p w14:paraId="2DB76BD3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70B04069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2" w:type="pct"/>
            <w:shd w:val="clear" w:color="auto" w:fill="FFFFFF" w:themeFill="background1"/>
          </w:tcPr>
          <w:p w14:paraId="34A3F647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48C3349E" w14:textId="77777777" w:rsidTr="00A745AD">
        <w:trPr>
          <w:trHeight w:val="200"/>
        </w:trPr>
        <w:tc>
          <w:tcPr>
            <w:tcW w:w="127" w:type="pct"/>
            <w:shd w:val="clear" w:color="auto" w:fill="FFFFFF" w:themeFill="background1"/>
          </w:tcPr>
          <w:p w14:paraId="5B08A259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754924B1" w14:textId="77777777" w:rsidR="008E4602" w:rsidRPr="0029553F" w:rsidRDefault="008E4602" w:rsidP="008E4602">
            <w:pPr>
              <w:rPr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No Education</w:t>
            </w:r>
          </w:p>
        </w:tc>
        <w:tc>
          <w:tcPr>
            <w:tcW w:w="990" w:type="pct"/>
            <w:shd w:val="clear" w:color="auto" w:fill="FFFFFF" w:themeFill="background1"/>
          </w:tcPr>
          <w:p w14:paraId="12119DE1" w14:textId="53797432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393" w:author="Henry Halder" w:date="2021-05-16T20:12:00Z">
              <w:r w:rsidRPr="0029553F" w:rsidDel="00AC144E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.90</w:delText>
              </w:r>
            </w:del>
            <w:ins w:id="394" w:author="Henry Halder" w:date="2021-05-16T20:12:00Z">
              <w:r w:rsidRPr="0029553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60</w:t>
              </w:r>
            </w:ins>
            <w:ins w:id="395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1.</w:t>
            </w:r>
            <w:del w:id="396" w:author="Henry Halder" w:date="2021-05-16T20:12:00Z">
              <w:r w:rsidRPr="003D420A" w:rsidDel="001D417C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70</w:delText>
              </w:r>
            </w:del>
            <w:ins w:id="397" w:author="Henry Halder" w:date="2021-05-16T20:1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48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</w:t>
            </w:r>
            <w:del w:id="398" w:author="Henry Halder" w:date="2021-05-16T20:13:00Z">
              <w:r w:rsidRPr="003D420A" w:rsidDel="001D417C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.12</w:delText>
              </w:r>
            </w:del>
            <w:ins w:id="399" w:author="Henry Halder" w:date="2021-05-16T20:1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75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48E272B7" w14:textId="07A5F155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&lt;0.</w:t>
            </w:r>
            <w:ins w:id="400" w:author="Henry Halder" w:date="2021-05-16T20:1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940" w:type="pct"/>
            <w:shd w:val="clear" w:color="auto" w:fill="FFFFFF" w:themeFill="background1"/>
          </w:tcPr>
          <w:p w14:paraId="3257B63D" w14:textId="6FD675A0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401" w:author="Henry Halder" w:date="2021-05-16T20:4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22</w:t>
              </w:r>
            </w:ins>
            <w:ins w:id="402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ins w:id="403" w:author="Henry Halder" w:date="2021-05-16T20:4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(1.17-1.28)</w:t>
              </w:r>
            </w:ins>
            <w:del w:id="404" w:author="Henry Halder" w:date="2021-05-16T20:48:00Z">
              <w:r w:rsidRPr="003D420A" w:rsidDel="000F76F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.53(1.39-1.69)</w:delText>
              </w:r>
            </w:del>
          </w:p>
        </w:tc>
        <w:tc>
          <w:tcPr>
            <w:tcW w:w="572" w:type="pct"/>
            <w:shd w:val="clear" w:color="auto" w:fill="FFFFFF" w:themeFill="background1"/>
          </w:tcPr>
          <w:p w14:paraId="69F7213E" w14:textId="4557BE4A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&lt;0.</w:t>
            </w:r>
            <w:ins w:id="405" w:author="Henry Halder" w:date="2021-05-16T20:4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8E4602" w:rsidRPr="003D420A" w14:paraId="7AC6868C" w14:textId="77777777" w:rsidTr="00A745AD">
        <w:trPr>
          <w:trHeight w:val="200"/>
        </w:trPr>
        <w:tc>
          <w:tcPr>
            <w:tcW w:w="127" w:type="pct"/>
            <w:shd w:val="clear" w:color="auto" w:fill="FFFFFF" w:themeFill="background1"/>
          </w:tcPr>
          <w:p w14:paraId="03C67D39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70BEB5CB" w14:textId="77777777" w:rsidR="008E4602" w:rsidRPr="0029553F" w:rsidRDefault="008E4602" w:rsidP="008E4602">
            <w:pPr>
              <w:rPr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990" w:type="pct"/>
            <w:shd w:val="clear" w:color="auto" w:fill="FFFFFF" w:themeFill="background1"/>
          </w:tcPr>
          <w:p w14:paraId="5F510E87" w14:textId="756B7854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del w:id="406" w:author="Henry Halder" w:date="2021-05-16T20:13:00Z">
              <w:r w:rsidRPr="003D420A" w:rsidDel="007E69D4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9</w:delText>
              </w:r>
            </w:del>
            <w:ins w:id="407" w:author="Henry Halder" w:date="2021-05-16T20:1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4</w:t>
              </w:r>
            </w:ins>
            <w:ins w:id="408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1.</w:t>
            </w:r>
            <w:del w:id="409" w:author="Henry Halder" w:date="2021-05-16T20:13:00Z">
              <w:r w:rsidRPr="003D420A" w:rsidDel="007E69D4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6</w:delText>
              </w:r>
            </w:del>
            <w:ins w:id="410" w:author="Henry Halder" w:date="2021-05-16T20:1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5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411" w:author="Henry Halder" w:date="2021-05-16T20:13:00Z">
              <w:r w:rsidRPr="003D420A" w:rsidDel="006A6E22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33</w:delText>
              </w:r>
            </w:del>
            <w:ins w:id="412" w:author="Henry Halder" w:date="2021-05-16T20:1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5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43A72C88" w14:textId="0427FC9C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.003</w:t>
            </w:r>
            <w:ins w:id="413" w:author="Henry Halder" w:date="2021-05-16T20:1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</w:p>
        </w:tc>
        <w:tc>
          <w:tcPr>
            <w:tcW w:w="940" w:type="pct"/>
            <w:shd w:val="clear" w:color="auto" w:fill="FFFFFF" w:themeFill="background1"/>
          </w:tcPr>
          <w:p w14:paraId="7F642EED" w14:textId="116B7004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del w:id="414" w:author="Henry Halder" w:date="2021-05-16T20:47:00Z">
              <w:r w:rsidRPr="003D420A" w:rsidDel="006F721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7</w:delText>
              </w:r>
            </w:del>
            <w:ins w:id="415" w:author="Henry Halder" w:date="2021-05-16T20:4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3</w:t>
              </w:r>
            </w:ins>
            <w:ins w:id="416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</w:t>
            </w:r>
            <w:del w:id="417" w:author="Henry Halder" w:date="2021-05-16T20:47:00Z">
              <w:r w:rsidRPr="003D420A" w:rsidDel="00766528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97</w:delText>
              </w:r>
            </w:del>
            <w:ins w:id="418" w:author="Henry Halder" w:date="2021-05-16T20:4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99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419" w:author="Henry Halder" w:date="2021-05-16T20:49:00Z">
              <w:r w:rsidRPr="003D420A" w:rsidDel="00DA433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7</w:delText>
              </w:r>
            </w:del>
            <w:ins w:id="420" w:author="Henry Halder" w:date="2021-05-16T20:4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8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41692BEA" w14:textId="0C6F4700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.176</w:t>
            </w:r>
            <w:ins w:id="421" w:author="Henry Halder" w:date="2021-05-16T20:4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3</w:t>
              </w:r>
            </w:ins>
          </w:p>
        </w:tc>
      </w:tr>
      <w:tr w:rsidR="008E4602" w:rsidRPr="003D420A" w14:paraId="0EFCA08E" w14:textId="77777777" w:rsidTr="00A745AD">
        <w:trPr>
          <w:trHeight w:val="200"/>
        </w:trPr>
        <w:tc>
          <w:tcPr>
            <w:tcW w:w="127" w:type="pct"/>
            <w:shd w:val="clear" w:color="auto" w:fill="FFFFFF" w:themeFill="background1"/>
          </w:tcPr>
          <w:p w14:paraId="2D24A132" w14:textId="77777777" w:rsidR="008E4602" w:rsidRPr="0029553F" w:rsidRDefault="008E4602" w:rsidP="008E4602">
            <w:pPr>
              <w:rPr>
                <w:rFonts w:ascii="Minion Pro" w:hAnsi="Minion Pro" w:cs="Droid Sans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7148CA36" w14:textId="77777777" w:rsidR="008E4602" w:rsidRPr="0029553F" w:rsidRDefault="008E4602" w:rsidP="008E4602">
            <w:pPr>
              <w:rPr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Higher</w:t>
            </w:r>
          </w:p>
        </w:tc>
        <w:tc>
          <w:tcPr>
            <w:tcW w:w="990" w:type="pct"/>
            <w:shd w:val="clear" w:color="auto" w:fill="FFFFFF" w:themeFill="background1"/>
          </w:tcPr>
          <w:p w14:paraId="10826BA9" w14:textId="36F42A5F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.99</w:t>
            </w:r>
            <w:ins w:id="422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0.</w:t>
            </w:r>
            <w:del w:id="423" w:author="Henry Halder" w:date="2021-05-16T20:11:00Z">
              <w:r w:rsidRPr="003D420A" w:rsidDel="008F4D1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86</w:delText>
              </w:r>
            </w:del>
            <w:ins w:id="424" w:author="Henry Halder" w:date="2021-05-16T20:1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88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425" w:author="Henry Halder" w:date="2021-05-16T20:12:00Z">
              <w:r w:rsidRPr="003D420A" w:rsidDel="00904D8D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4</w:delText>
              </w:r>
            </w:del>
            <w:ins w:id="426" w:author="Henry Halder" w:date="2021-05-16T20:1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1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7668F78D" w14:textId="7C728120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.877</w:t>
            </w:r>
            <w:ins w:id="427" w:author="Henry Halder" w:date="2021-05-16T20:1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</w:t>
              </w:r>
            </w:ins>
          </w:p>
        </w:tc>
        <w:tc>
          <w:tcPr>
            <w:tcW w:w="940" w:type="pct"/>
            <w:shd w:val="clear" w:color="auto" w:fill="FFFFFF" w:themeFill="background1"/>
          </w:tcPr>
          <w:p w14:paraId="33EDCF2A" w14:textId="61B50AB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del w:id="428" w:author="Henry Halder" w:date="2021-05-16T20:49:00Z">
              <w:r w:rsidRPr="003D420A" w:rsidDel="00650CE7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4</w:delText>
              </w:r>
            </w:del>
            <w:ins w:id="429" w:author="Henry Halder" w:date="2021-05-16T20:4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ins w:id="430" w:author="Henry Halder" w:date="2021-05-16T20:5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</w:t>
              </w:r>
            </w:ins>
            <w:ins w:id="431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0.</w:t>
            </w:r>
            <w:del w:id="432" w:author="Henry Halder" w:date="2021-05-16T20:50:00Z">
              <w:r w:rsidRPr="003D420A" w:rsidDel="003C3C8C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93</w:delText>
              </w:r>
            </w:del>
            <w:ins w:id="433" w:author="Henry Halder" w:date="2021-05-16T20:5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96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434" w:author="Henry Halder" w:date="2021-05-16T20:50:00Z">
              <w:r w:rsidRPr="003D420A" w:rsidDel="00C86B99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6</w:delText>
              </w:r>
            </w:del>
            <w:ins w:id="435" w:author="Henry Halder" w:date="2021-05-16T20:5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8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45314A4F" w14:textId="30370C28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.</w:t>
            </w:r>
            <w:del w:id="436" w:author="Henry Halder" w:date="2021-05-16T20:50:00Z">
              <w:r w:rsidRPr="003D420A" w:rsidDel="00346FE9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532</w:delText>
              </w:r>
            </w:del>
            <w:ins w:id="437" w:author="Henry Halder" w:date="2021-05-16T20:5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5307</w:t>
              </w:r>
            </w:ins>
          </w:p>
        </w:tc>
      </w:tr>
      <w:tr w:rsidR="008E4602" w:rsidRPr="003D420A" w14:paraId="5B67D49B" w14:textId="77777777" w:rsidTr="00A745AD">
        <w:trPr>
          <w:trHeight w:val="200"/>
        </w:trPr>
        <w:tc>
          <w:tcPr>
            <w:tcW w:w="1770" w:type="pct"/>
            <w:gridSpan w:val="2"/>
            <w:shd w:val="clear" w:color="auto" w:fill="FFFFFF" w:themeFill="background1"/>
          </w:tcPr>
          <w:p w14:paraId="0CA811A0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  <w:t>Occupational Status</w:t>
            </w:r>
          </w:p>
        </w:tc>
        <w:tc>
          <w:tcPr>
            <w:tcW w:w="990" w:type="pct"/>
            <w:shd w:val="clear" w:color="auto" w:fill="FFFFFF" w:themeFill="background1"/>
          </w:tcPr>
          <w:p w14:paraId="26B8D6C8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shd w:val="clear" w:color="auto" w:fill="FFFFFF" w:themeFill="background1"/>
          </w:tcPr>
          <w:p w14:paraId="1C147E37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593AC95D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FFFFFF" w:themeFill="background1"/>
          </w:tcPr>
          <w:p w14:paraId="3F4BD644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1DB2466E" w14:textId="77777777" w:rsidTr="00A745AD">
        <w:trPr>
          <w:trHeight w:val="200"/>
        </w:trPr>
        <w:tc>
          <w:tcPr>
            <w:tcW w:w="127" w:type="pct"/>
            <w:shd w:val="clear" w:color="auto" w:fill="FFFFFF" w:themeFill="background1"/>
          </w:tcPr>
          <w:p w14:paraId="39541959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6A5D3968" w14:textId="379FB2E3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Not Working</w:t>
            </w:r>
            <w:ins w:id="438" w:author="Henry Halder" w:date="2021-05-16T22:02:00Z">
              <w:r w:rsidRPr="0029553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(RC)</w:t>
              </w:r>
            </w:ins>
          </w:p>
        </w:tc>
        <w:tc>
          <w:tcPr>
            <w:tcW w:w="990" w:type="pct"/>
            <w:shd w:val="clear" w:color="auto" w:fill="FFFFFF" w:themeFill="background1"/>
          </w:tcPr>
          <w:p w14:paraId="15702EF7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pct"/>
            <w:shd w:val="clear" w:color="auto" w:fill="FFFFFF" w:themeFill="background1"/>
          </w:tcPr>
          <w:p w14:paraId="0BC66797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5580C5A0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2" w:type="pct"/>
            <w:shd w:val="clear" w:color="auto" w:fill="FFFFFF" w:themeFill="background1"/>
          </w:tcPr>
          <w:p w14:paraId="482A66B0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3DFB5B69" w14:textId="77777777" w:rsidTr="00A745AD">
        <w:trPr>
          <w:trHeight w:val="190"/>
        </w:trPr>
        <w:tc>
          <w:tcPr>
            <w:tcW w:w="127" w:type="pct"/>
            <w:shd w:val="clear" w:color="auto" w:fill="FFFFFF" w:themeFill="background1"/>
          </w:tcPr>
          <w:p w14:paraId="5B44B14B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75526116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Working</w:t>
            </w:r>
          </w:p>
        </w:tc>
        <w:tc>
          <w:tcPr>
            <w:tcW w:w="990" w:type="pct"/>
            <w:shd w:val="clear" w:color="auto" w:fill="FFFFFF" w:themeFill="background1"/>
          </w:tcPr>
          <w:p w14:paraId="746376D6" w14:textId="500A621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.8</w:t>
            </w:r>
            <w:ins w:id="439" w:author="Henry Halder" w:date="2021-05-16T20:1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6</w:t>
              </w:r>
            </w:ins>
            <w:ins w:id="440" w:author="Henry Halder" w:date="2021-05-16T23:17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del w:id="441" w:author="Henry Halder" w:date="2021-05-16T20:14:00Z">
              <w:r w:rsidRPr="003D420A" w:rsidDel="00E93A8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</w:delText>
              </w:r>
            </w:del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0.</w:t>
            </w:r>
            <w:del w:id="442" w:author="Henry Halder" w:date="2021-05-16T20:14:00Z">
              <w:r w:rsidRPr="003D420A" w:rsidDel="00BF089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75</w:delText>
              </w:r>
            </w:del>
            <w:ins w:id="443" w:author="Henry Halder" w:date="2021-05-16T20:1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8</w:t>
              </w:r>
            </w:ins>
            <w:ins w:id="444" w:author="Henry Halder" w:date="2021-05-16T20:1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0.</w:t>
            </w:r>
            <w:del w:id="445" w:author="Henry Halder" w:date="2021-05-16T20:15:00Z">
              <w:r w:rsidRPr="003D420A" w:rsidDel="007932EE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89</w:delText>
              </w:r>
            </w:del>
            <w:ins w:id="446" w:author="Henry Halder" w:date="2021-05-16T20:1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91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26D2D4AC" w14:textId="4D57E4E9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&lt;0.</w:t>
            </w:r>
            <w:ins w:id="447" w:author="Henry Halder" w:date="2021-05-16T20:1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940" w:type="pct"/>
            <w:shd w:val="clear" w:color="auto" w:fill="FFFFFF" w:themeFill="background1"/>
          </w:tcPr>
          <w:p w14:paraId="013597BD" w14:textId="7968F055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448" w:author="Henry Halder" w:date="2021-05-16T20:51:00Z">
              <w:r w:rsidRPr="003D420A" w:rsidDel="004E637C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99</w:delText>
              </w:r>
            </w:del>
            <w:ins w:id="449" w:author="Henry Halder" w:date="2021-05-16T20:5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00</w:t>
              </w:r>
            </w:ins>
            <w:ins w:id="450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0.</w:t>
            </w:r>
            <w:del w:id="451" w:author="Henry Halder" w:date="2021-05-16T20:51:00Z">
              <w:r w:rsidRPr="003D420A" w:rsidDel="004E383D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92</w:delText>
              </w:r>
            </w:del>
            <w:ins w:id="452" w:author="Henry Halder" w:date="2021-05-16T20:5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96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453" w:author="Henry Halder" w:date="2021-05-16T20:51:00Z">
              <w:r w:rsidRPr="003D420A" w:rsidDel="00DD08D7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7</w:delText>
              </w:r>
            </w:del>
            <w:ins w:id="454" w:author="Henry Halder" w:date="2021-05-16T20:5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3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000AEB8E" w14:textId="21823EF6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.842</w:t>
            </w:r>
            <w:ins w:id="455" w:author="Henry Halder" w:date="2021-05-16T20:5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</w:t>
              </w:r>
            </w:ins>
          </w:p>
        </w:tc>
      </w:tr>
      <w:tr w:rsidR="008E4602" w:rsidRPr="003D420A" w14:paraId="57A82876" w14:textId="77777777" w:rsidTr="00A745AD">
        <w:trPr>
          <w:trHeight w:val="190"/>
        </w:trPr>
        <w:tc>
          <w:tcPr>
            <w:tcW w:w="1770" w:type="pct"/>
            <w:gridSpan w:val="2"/>
            <w:shd w:val="clear" w:color="auto" w:fill="FFFFFF" w:themeFill="background1"/>
          </w:tcPr>
          <w:p w14:paraId="6EEEB2A7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  <w:t>Wealth Status</w:t>
            </w:r>
          </w:p>
        </w:tc>
        <w:tc>
          <w:tcPr>
            <w:tcW w:w="990" w:type="pct"/>
            <w:shd w:val="clear" w:color="auto" w:fill="FFFFFF" w:themeFill="background1"/>
          </w:tcPr>
          <w:p w14:paraId="5648ACC0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shd w:val="clear" w:color="auto" w:fill="FFFFFF" w:themeFill="background1"/>
          </w:tcPr>
          <w:p w14:paraId="3D1813CC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5FBC4EFA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FFFFFF" w:themeFill="background1"/>
          </w:tcPr>
          <w:p w14:paraId="562EACCD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3382C822" w14:textId="77777777" w:rsidTr="00A745AD">
        <w:trPr>
          <w:trHeight w:val="200"/>
        </w:trPr>
        <w:tc>
          <w:tcPr>
            <w:tcW w:w="127" w:type="pct"/>
            <w:shd w:val="clear" w:color="auto" w:fill="FFFFFF" w:themeFill="background1"/>
          </w:tcPr>
          <w:p w14:paraId="69251799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4F073587" w14:textId="7E02F849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Middle</w:t>
            </w:r>
            <w:ins w:id="456" w:author="Henry Halder" w:date="2021-05-16T22:02:00Z">
              <w:r w:rsidRPr="0029553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(RC)</w:t>
              </w:r>
            </w:ins>
          </w:p>
        </w:tc>
        <w:tc>
          <w:tcPr>
            <w:tcW w:w="990" w:type="pct"/>
            <w:shd w:val="clear" w:color="auto" w:fill="FFFFFF" w:themeFill="background1"/>
          </w:tcPr>
          <w:p w14:paraId="629D59ED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pct"/>
            <w:shd w:val="clear" w:color="auto" w:fill="FFFFFF" w:themeFill="background1"/>
          </w:tcPr>
          <w:p w14:paraId="498FC9CA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2C3D2B6B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2" w:type="pct"/>
            <w:shd w:val="clear" w:color="auto" w:fill="FFFFFF" w:themeFill="background1"/>
          </w:tcPr>
          <w:p w14:paraId="41B763F7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193977B0" w14:textId="77777777" w:rsidTr="00A745AD">
        <w:trPr>
          <w:trHeight w:val="200"/>
          <w:ins w:id="457" w:author="Henry Halder" w:date="2021-05-16T20:16:00Z"/>
        </w:trPr>
        <w:tc>
          <w:tcPr>
            <w:tcW w:w="127" w:type="pct"/>
            <w:shd w:val="clear" w:color="auto" w:fill="FFFFFF" w:themeFill="background1"/>
          </w:tcPr>
          <w:p w14:paraId="04BF97F0" w14:textId="77777777" w:rsidR="008E4602" w:rsidRPr="0029553F" w:rsidRDefault="008E4602" w:rsidP="008E4602">
            <w:pPr>
              <w:rPr>
                <w:ins w:id="458" w:author="Henry Halder" w:date="2021-05-16T20:16:00Z"/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45347302" w14:textId="5D549E00" w:rsidR="008E4602" w:rsidRPr="0029553F" w:rsidRDefault="008E4602" w:rsidP="008E4602">
            <w:pPr>
              <w:rPr>
                <w:ins w:id="459" w:author="Henry Halder" w:date="2021-05-16T20:16:00Z"/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460" w:author="Henry Halder" w:date="2021-05-16T20:16:00Z">
              <w:r w:rsidRPr="0029553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Poor</w:t>
              </w:r>
            </w:ins>
            <w:ins w:id="461" w:author="Henry Halder" w:date="2021-05-16T20:18:00Z">
              <w:r w:rsidRPr="0029553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er</w:t>
              </w:r>
            </w:ins>
          </w:p>
        </w:tc>
        <w:tc>
          <w:tcPr>
            <w:tcW w:w="990" w:type="pct"/>
            <w:shd w:val="clear" w:color="auto" w:fill="FFFFFF" w:themeFill="background1"/>
          </w:tcPr>
          <w:p w14:paraId="082CDCA3" w14:textId="3961F58E" w:rsidR="008E4602" w:rsidRPr="003D420A" w:rsidRDefault="008E4602" w:rsidP="008E4602">
            <w:pPr>
              <w:rPr>
                <w:ins w:id="462" w:author="Henry Halder" w:date="2021-05-16T20:16:00Z"/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463" w:author="Henry Halder" w:date="2021-05-16T20:17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95</w:t>
              </w:r>
            </w:ins>
            <w:ins w:id="464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ins w:id="465" w:author="Henry Halder" w:date="2021-05-16T20:17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(0.85-1.05</w:t>
              </w:r>
            </w:ins>
            <w:ins w:id="466" w:author="Henry Halder" w:date="2021-05-16T20:1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)</w:t>
              </w:r>
            </w:ins>
          </w:p>
        </w:tc>
        <w:tc>
          <w:tcPr>
            <w:tcW w:w="728" w:type="pct"/>
            <w:shd w:val="clear" w:color="auto" w:fill="FFFFFF" w:themeFill="background1"/>
          </w:tcPr>
          <w:p w14:paraId="3C190293" w14:textId="3C8D6F90" w:rsidR="008E4602" w:rsidRPr="003D420A" w:rsidRDefault="008E4602" w:rsidP="008E4602">
            <w:pPr>
              <w:rPr>
                <w:ins w:id="467" w:author="Henry Halder" w:date="2021-05-16T20:16:00Z"/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468" w:author="Henry Halder" w:date="2021-05-16T20:1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3144</w:t>
              </w:r>
            </w:ins>
          </w:p>
        </w:tc>
        <w:tc>
          <w:tcPr>
            <w:tcW w:w="940" w:type="pct"/>
            <w:shd w:val="clear" w:color="auto" w:fill="FFFFFF" w:themeFill="background1"/>
          </w:tcPr>
          <w:p w14:paraId="2684A56F" w14:textId="49D8F59F" w:rsidR="008E4602" w:rsidRPr="003D420A" w:rsidRDefault="008E4602" w:rsidP="008E4602">
            <w:pPr>
              <w:rPr>
                <w:ins w:id="469" w:author="Henry Halder" w:date="2021-05-16T20:16:00Z"/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470" w:author="Henry Halder" w:date="2021-05-16T20:5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90</w:t>
              </w:r>
            </w:ins>
            <w:ins w:id="471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ins w:id="472" w:author="Henry Halder" w:date="2021-05-16T20:5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(0.85-0.96)</w:t>
              </w:r>
            </w:ins>
          </w:p>
        </w:tc>
        <w:tc>
          <w:tcPr>
            <w:tcW w:w="572" w:type="pct"/>
            <w:shd w:val="clear" w:color="auto" w:fill="FFFFFF" w:themeFill="background1"/>
          </w:tcPr>
          <w:p w14:paraId="49CB599B" w14:textId="69D245AE" w:rsidR="008E4602" w:rsidRPr="003D420A" w:rsidRDefault="008E4602" w:rsidP="008E4602">
            <w:pPr>
              <w:rPr>
                <w:ins w:id="473" w:author="Henry Halder" w:date="2021-05-16T20:16:00Z"/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474" w:author="Henry Halder" w:date="2021-05-16T20:5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0005</w:t>
              </w:r>
            </w:ins>
          </w:p>
        </w:tc>
      </w:tr>
      <w:tr w:rsidR="008E4602" w:rsidRPr="003D420A" w14:paraId="6060F409" w14:textId="77777777" w:rsidTr="00A745AD">
        <w:trPr>
          <w:trHeight w:val="72"/>
        </w:trPr>
        <w:tc>
          <w:tcPr>
            <w:tcW w:w="127" w:type="pct"/>
            <w:shd w:val="clear" w:color="auto" w:fill="FFFFFF" w:themeFill="background1"/>
          </w:tcPr>
          <w:p w14:paraId="3B448C2E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4FC293A8" w14:textId="19613EED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475" w:author="Henry Halder" w:date="2021-05-16T20:16:00Z">
              <w:r w:rsidRPr="0029553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Poore</w:t>
              </w:r>
            </w:ins>
            <w:ins w:id="476" w:author="Henry Halder" w:date="2021-05-16T20:18:00Z">
              <w:r w:rsidRPr="0029553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st</w:t>
              </w:r>
            </w:ins>
            <w:del w:id="477" w:author="Henry Halder" w:date="2021-05-16T20:16:00Z">
              <w:r w:rsidRPr="003D420A" w:rsidDel="00D40084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Poor</w:delText>
              </w:r>
            </w:del>
          </w:p>
        </w:tc>
        <w:tc>
          <w:tcPr>
            <w:tcW w:w="990" w:type="pct"/>
            <w:shd w:val="clear" w:color="auto" w:fill="FFFFFF" w:themeFill="background1"/>
          </w:tcPr>
          <w:p w14:paraId="76A770CA" w14:textId="7E162352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478" w:author="Henry Halder" w:date="2021-05-16T20:1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92</w:t>
              </w:r>
            </w:ins>
            <w:ins w:id="479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ins w:id="480" w:author="Henry Halder" w:date="2021-05-16T20:18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(0.83-</w:t>
              </w:r>
            </w:ins>
            <w:ins w:id="481" w:author="Henry Halder" w:date="2021-05-16T20:1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02)</w:t>
              </w:r>
            </w:ins>
            <w:del w:id="482" w:author="Henry Halder" w:date="2021-05-16T20:18:00Z">
              <w:r w:rsidRPr="003D420A" w:rsidDel="00ED6E69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91(0.81-1.03)</w:delText>
              </w:r>
            </w:del>
          </w:p>
        </w:tc>
        <w:tc>
          <w:tcPr>
            <w:tcW w:w="728" w:type="pct"/>
            <w:shd w:val="clear" w:color="auto" w:fill="FFFFFF" w:themeFill="background1"/>
          </w:tcPr>
          <w:p w14:paraId="109EF0A5" w14:textId="2179511D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483" w:author="Henry Halder" w:date="2021-05-16T20:19:00Z">
              <w:r w:rsidRPr="003D420A" w:rsidDel="005D32A8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127</w:delText>
              </w:r>
            </w:del>
            <w:ins w:id="484" w:author="Henry Halder" w:date="2021-05-16T20:1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1051</w:t>
              </w:r>
            </w:ins>
          </w:p>
        </w:tc>
        <w:tc>
          <w:tcPr>
            <w:tcW w:w="940" w:type="pct"/>
            <w:shd w:val="clear" w:color="auto" w:fill="FFFFFF" w:themeFill="background1"/>
          </w:tcPr>
          <w:p w14:paraId="3C8295C6" w14:textId="2353C1A2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.</w:t>
            </w:r>
            <w:del w:id="485" w:author="Henry Halder" w:date="2021-05-16T20:53:00Z">
              <w:r w:rsidRPr="003D420A" w:rsidDel="00711467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82</w:delText>
              </w:r>
            </w:del>
            <w:ins w:id="486" w:author="Henry Halder" w:date="2021-05-16T20:5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91</w:t>
              </w:r>
            </w:ins>
            <w:ins w:id="487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0.</w:t>
            </w:r>
            <w:del w:id="488" w:author="Henry Halder" w:date="2021-05-16T20:53:00Z">
              <w:r w:rsidRPr="003D420A" w:rsidDel="003240E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75</w:delText>
              </w:r>
            </w:del>
            <w:ins w:id="489" w:author="Henry Halder" w:date="2021-05-16T20:5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86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0.</w:t>
            </w:r>
            <w:del w:id="490" w:author="Henry Halder" w:date="2021-05-16T20:53:00Z">
              <w:r w:rsidRPr="003D420A" w:rsidDel="00EA4877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91</w:delText>
              </w:r>
            </w:del>
            <w:ins w:id="491" w:author="Henry Halder" w:date="2021-05-16T20:53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96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78B8B0BB" w14:textId="1CEA28B0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492" w:author="Henry Halder" w:date="2021-05-16T20:54:00Z">
              <w:r w:rsidRPr="003D420A" w:rsidDel="00374092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&lt;0.001</w:delText>
              </w:r>
            </w:del>
            <w:ins w:id="493" w:author="Henry Halder" w:date="2021-05-16T20:5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0011</w:t>
              </w:r>
            </w:ins>
          </w:p>
        </w:tc>
      </w:tr>
      <w:tr w:rsidR="008E4602" w:rsidRPr="003D420A" w14:paraId="56579F63" w14:textId="77777777" w:rsidTr="00A745AD">
        <w:trPr>
          <w:trHeight w:val="72"/>
          <w:ins w:id="494" w:author="Henry Halder" w:date="2021-05-16T20:15:00Z"/>
        </w:trPr>
        <w:tc>
          <w:tcPr>
            <w:tcW w:w="127" w:type="pct"/>
            <w:shd w:val="clear" w:color="auto" w:fill="FFFFFF" w:themeFill="background1"/>
          </w:tcPr>
          <w:p w14:paraId="1C4E0F7E" w14:textId="77777777" w:rsidR="008E4602" w:rsidRPr="0029553F" w:rsidRDefault="008E4602" w:rsidP="008E4602">
            <w:pPr>
              <w:rPr>
                <w:ins w:id="495" w:author="Henry Halder" w:date="2021-05-16T20:15:00Z"/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79B511E9" w14:textId="44A0BECA" w:rsidR="008E4602" w:rsidRPr="0029553F" w:rsidRDefault="008E4602" w:rsidP="008E4602">
            <w:pPr>
              <w:rPr>
                <w:ins w:id="496" w:author="Henry Halder" w:date="2021-05-16T20:15:00Z"/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497" w:author="Henry Halder" w:date="2021-05-16T20:16:00Z">
              <w:r w:rsidRPr="0029553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Richer</w:t>
              </w:r>
            </w:ins>
          </w:p>
        </w:tc>
        <w:tc>
          <w:tcPr>
            <w:tcW w:w="990" w:type="pct"/>
            <w:shd w:val="clear" w:color="auto" w:fill="FFFFFF" w:themeFill="background1"/>
          </w:tcPr>
          <w:p w14:paraId="327D203D" w14:textId="3255FFB8" w:rsidR="008E4602" w:rsidRPr="003D420A" w:rsidRDefault="008E4602" w:rsidP="008E4602">
            <w:pPr>
              <w:rPr>
                <w:ins w:id="498" w:author="Henry Halder" w:date="2021-05-16T20:15:00Z"/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499" w:author="Henry Halder" w:date="2021-05-16T20:1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.01</w:t>
              </w:r>
            </w:ins>
            <w:ins w:id="500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ins w:id="501" w:author="Henry Halder" w:date="2021-05-16T20:19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(0.92-1.12</w:t>
              </w:r>
            </w:ins>
            <w:ins w:id="502" w:author="Henry Halder" w:date="2021-05-16T20:2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)</w:t>
              </w:r>
            </w:ins>
          </w:p>
        </w:tc>
        <w:tc>
          <w:tcPr>
            <w:tcW w:w="728" w:type="pct"/>
            <w:shd w:val="clear" w:color="auto" w:fill="FFFFFF" w:themeFill="background1"/>
          </w:tcPr>
          <w:p w14:paraId="054AA319" w14:textId="3CC83FE0" w:rsidR="008E4602" w:rsidRPr="003D420A" w:rsidRDefault="008E4602" w:rsidP="008E4602">
            <w:pPr>
              <w:rPr>
                <w:ins w:id="503" w:author="Henry Halder" w:date="2021-05-16T20:15:00Z"/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504" w:author="Henry Halder" w:date="2021-05-16T20:2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8068</w:t>
              </w:r>
            </w:ins>
          </w:p>
        </w:tc>
        <w:tc>
          <w:tcPr>
            <w:tcW w:w="940" w:type="pct"/>
            <w:shd w:val="clear" w:color="auto" w:fill="FFFFFF" w:themeFill="background1"/>
          </w:tcPr>
          <w:p w14:paraId="1B5FAEE1" w14:textId="5F383AC4" w:rsidR="008E4602" w:rsidRPr="003D420A" w:rsidRDefault="008E4602" w:rsidP="008E4602">
            <w:pPr>
              <w:rPr>
                <w:ins w:id="505" w:author="Henry Halder" w:date="2021-05-16T20:15:00Z"/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506" w:author="Henry Halder" w:date="2021-05-16T20:5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98</w:t>
              </w:r>
            </w:ins>
            <w:ins w:id="507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ins w:id="508" w:author="Henry Halder" w:date="2021-05-16T20:54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(0.94-1.05)</w:t>
              </w:r>
            </w:ins>
          </w:p>
        </w:tc>
        <w:tc>
          <w:tcPr>
            <w:tcW w:w="572" w:type="pct"/>
            <w:shd w:val="clear" w:color="auto" w:fill="FFFFFF" w:themeFill="background1"/>
          </w:tcPr>
          <w:p w14:paraId="40C4BB70" w14:textId="526F15D8" w:rsidR="008E4602" w:rsidRPr="003D420A" w:rsidRDefault="008E4602" w:rsidP="008E4602">
            <w:pPr>
              <w:rPr>
                <w:ins w:id="509" w:author="Henry Halder" w:date="2021-05-16T20:15:00Z"/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510" w:author="Henry Halder" w:date="2021-05-16T20:5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7174</w:t>
              </w:r>
            </w:ins>
          </w:p>
        </w:tc>
      </w:tr>
      <w:tr w:rsidR="008E4602" w:rsidRPr="003D420A" w14:paraId="143B2FD6" w14:textId="77777777" w:rsidTr="00A745AD">
        <w:trPr>
          <w:trHeight w:val="72"/>
        </w:trPr>
        <w:tc>
          <w:tcPr>
            <w:tcW w:w="127" w:type="pct"/>
            <w:shd w:val="clear" w:color="auto" w:fill="FFFFFF" w:themeFill="background1"/>
          </w:tcPr>
          <w:p w14:paraId="027EF216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5B19F049" w14:textId="0B89F858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ins w:id="511" w:author="Henry Halder" w:date="2021-05-16T20:16:00Z">
              <w:r w:rsidRPr="0029553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Richest</w:t>
              </w:r>
            </w:ins>
            <w:del w:id="512" w:author="Henry Halder" w:date="2021-05-16T20:16:00Z">
              <w:r w:rsidRPr="003D420A" w:rsidDel="00D40084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 xml:space="preserve">Rich  </w:delText>
              </w:r>
            </w:del>
          </w:p>
        </w:tc>
        <w:tc>
          <w:tcPr>
            <w:tcW w:w="990" w:type="pct"/>
            <w:shd w:val="clear" w:color="auto" w:fill="FFFFFF" w:themeFill="background1"/>
          </w:tcPr>
          <w:p w14:paraId="0D240681" w14:textId="2840044C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del w:id="513" w:author="Henry Halder" w:date="2021-05-16T20:20:00Z">
              <w:r w:rsidRPr="003D420A" w:rsidDel="006A7D9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5</w:delText>
              </w:r>
            </w:del>
            <w:ins w:id="514" w:author="Henry Halder" w:date="2021-05-16T20:2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0</w:t>
              </w:r>
            </w:ins>
            <w:ins w:id="515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1.</w:t>
            </w:r>
            <w:del w:id="516" w:author="Henry Halder" w:date="2021-05-16T20:20:00Z">
              <w:r w:rsidRPr="003D420A" w:rsidDel="0031703B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2</w:delText>
              </w:r>
            </w:del>
            <w:ins w:id="517" w:author="Henry Halder" w:date="2021-05-16T20:2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9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ins w:id="518" w:author="Henry Halder" w:date="2021-05-16T20:20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3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2</w:t>
            </w:r>
            <w:del w:id="519" w:author="Henry Halder" w:date="2021-05-16T20:20:00Z">
              <w:r w:rsidRPr="003D420A" w:rsidDel="0031703B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8</w:delText>
              </w:r>
            </w:del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3A1A2F26" w14:textId="7A797462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520" w:author="Henry Halder" w:date="2021-05-16T20:21:00Z">
              <w:r w:rsidRPr="003D420A" w:rsidDel="001C6296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018</w:delText>
              </w:r>
            </w:del>
            <w:ins w:id="521" w:author="Henry Halder" w:date="2021-05-16T20:2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0002</w:t>
              </w:r>
            </w:ins>
          </w:p>
        </w:tc>
        <w:tc>
          <w:tcPr>
            <w:tcW w:w="940" w:type="pct"/>
            <w:shd w:val="clear" w:color="auto" w:fill="FFFFFF" w:themeFill="background1"/>
          </w:tcPr>
          <w:p w14:paraId="198F85B2" w14:textId="0B336605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12</w:t>
            </w:r>
            <w:ins w:id="522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1.</w:t>
            </w:r>
            <w:del w:id="523" w:author="Henry Halder" w:date="2021-05-16T20:55:00Z">
              <w:r w:rsidRPr="003D420A" w:rsidDel="006C6F5D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2</w:delText>
              </w:r>
            </w:del>
            <w:ins w:id="524" w:author="Henry Halder" w:date="2021-05-16T20:5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7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525" w:author="Henry Halder" w:date="2021-05-16T20:55:00Z">
              <w:r w:rsidRPr="003D420A" w:rsidDel="008B4B34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4</w:delText>
              </w:r>
            </w:del>
            <w:ins w:id="526" w:author="Henry Halder" w:date="2021-05-16T20:5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8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3208BCAE" w14:textId="74EF4C66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527" w:author="Henry Halder" w:date="2021-05-16T20:55:00Z">
              <w:r w:rsidRPr="003D420A" w:rsidDel="00A1345D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.019</w:delText>
              </w:r>
            </w:del>
            <w:ins w:id="528" w:author="Henry Halder" w:date="2021-05-16T20:55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&lt;0.0001</w:t>
              </w:r>
            </w:ins>
          </w:p>
        </w:tc>
      </w:tr>
      <w:tr w:rsidR="008E4602" w:rsidRPr="003D420A" w14:paraId="20BED785" w14:textId="77777777" w:rsidTr="00A745AD">
        <w:trPr>
          <w:trHeight w:val="72"/>
        </w:trPr>
        <w:tc>
          <w:tcPr>
            <w:tcW w:w="1770" w:type="pct"/>
            <w:gridSpan w:val="2"/>
            <w:shd w:val="clear" w:color="auto" w:fill="FFFFFF" w:themeFill="background1"/>
          </w:tcPr>
          <w:p w14:paraId="3DA6E94D" w14:textId="19890BD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b/>
                <w:bCs/>
                <w:color w:val="000000" w:themeColor="text1"/>
                <w:sz w:val="20"/>
                <w:szCs w:val="20"/>
              </w:rPr>
              <w:t>Smoking</w:t>
            </w:r>
            <w:ins w:id="529" w:author="Henry Halder" w:date="2021-05-16T20:25:00Z">
              <w:r w:rsidRPr="0029553F">
                <w:rPr>
                  <w:rStyle w:val="fontstyle01"/>
                  <w:rFonts w:ascii="Minion Pro" w:hAnsi="Minion Pro" w:cs="Droid Sans"/>
                  <w:b/>
                  <w:bCs/>
                  <w:color w:val="000000" w:themeColor="text1"/>
                  <w:sz w:val="20"/>
                  <w:szCs w:val="20"/>
                </w:rPr>
                <w:t xml:space="preserve"> Habit</w:t>
              </w:r>
            </w:ins>
          </w:p>
        </w:tc>
        <w:tc>
          <w:tcPr>
            <w:tcW w:w="990" w:type="pct"/>
            <w:shd w:val="clear" w:color="auto" w:fill="FFFFFF" w:themeFill="background1"/>
          </w:tcPr>
          <w:p w14:paraId="47511087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shd w:val="clear" w:color="auto" w:fill="FFFFFF" w:themeFill="background1"/>
          </w:tcPr>
          <w:p w14:paraId="0BF3F7EB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297AA2ED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FFFFFF" w:themeFill="background1"/>
          </w:tcPr>
          <w:p w14:paraId="60C92C8C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1F110118" w14:textId="77777777" w:rsidTr="00A745AD">
        <w:trPr>
          <w:trHeight w:val="72"/>
        </w:trPr>
        <w:tc>
          <w:tcPr>
            <w:tcW w:w="127" w:type="pct"/>
            <w:shd w:val="clear" w:color="auto" w:fill="FFFFFF" w:themeFill="background1"/>
          </w:tcPr>
          <w:p w14:paraId="545EC8EE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534F3477" w14:textId="3F7DCF4F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No</w:t>
            </w:r>
            <w:ins w:id="530" w:author="Henry Halder" w:date="2021-05-16T22:02:00Z">
              <w:r w:rsidRPr="0029553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(RC)</w:t>
              </w:r>
            </w:ins>
          </w:p>
        </w:tc>
        <w:tc>
          <w:tcPr>
            <w:tcW w:w="990" w:type="pct"/>
            <w:shd w:val="clear" w:color="auto" w:fill="FFFFFF" w:themeFill="background1"/>
          </w:tcPr>
          <w:p w14:paraId="209CA98D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pct"/>
            <w:shd w:val="clear" w:color="auto" w:fill="FFFFFF" w:themeFill="background1"/>
          </w:tcPr>
          <w:p w14:paraId="3521446A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FFFFFF" w:themeFill="background1"/>
          </w:tcPr>
          <w:p w14:paraId="584A6734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2" w:type="pct"/>
            <w:shd w:val="clear" w:color="auto" w:fill="FFFFFF" w:themeFill="background1"/>
          </w:tcPr>
          <w:p w14:paraId="396627C8" w14:textId="7777777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</w:tr>
      <w:tr w:rsidR="008E4602" w:rsidRPr="003D420A" w14:paraId="4DFF9622" w14:textId="77777777" w:rsidTr="00A745AD">
        <w:trPr>
          <w:trHeight w:val="72"/>
        </w:trPr>
        <w:tc>
          <w:tcPr>
            <w:tcW w:w="127" w:type="pct"/>
            <w:shd w:val="clear" w:color="auto" w:fill="FFFFFF" w:themeFill="background1"/>
          </w:tcPr>
          <w:p w14:paraId="6A63BC99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</w:p>
        </w:tc>
        <w:tc>
          <w:tcPr>
            <w:tcW w:w="1643" w:type="pct"/>
            <w:shd w:val="clear" w:color="auto" w:fill="FFFFFF" w:themeFill="background1"/>
          </w:tcPr>
          <w:p w14:paraId="0F473358" w14:textId="77777777" w:rsidR="008E4602" w:rsidRPr="0029553F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29553F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pct"/>
            <w:shd w:val="clear" w:color="auto" w:fill="FFFFFF" w:themeFill="background1"/>
          </w:tcPr>
          <w:p w14:paraId="398970D0" w14:textId="3AF191E7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del w:id="531" w:author="Henry Halder" w:date="2021-05-16T20:21:00Z">
              <w:r w:rsidRPr="003D420A" w:rsidDel="00187C31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23</w:delText>
              </w:r>
            </w:del>
            <w:ins w:id="532" w:author="Henry Halder" w:date="2021-05-16T20:2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6</w:t>
              </w:r>
            </w:ins>
            <w:ins w:id="533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1.</w:t>
            </w:r>
            <w:del w:id="534" w:author="Henry Halder" w:date="2021-05-16T20:21:00Z">
              <w:r w:rsidRPr="003D420A" w:rsidDel="003356CE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0</w:delText>
              </w:r>
            </w:del>
            <w:ins w:id="535" w:author="Henry Halder" w:date="2021-05-16T20:21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7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del w:id="536" w:author="Henry Halder" w:date="2021-05-16T20:22:00Z">
              <w:r w:rsidRPr="003D420A" w:rsidDel="00895254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38</w:delText>
              </w:r>
            </w:del>
            <w:ins w:id="537" w:author="Henry Halder" w:date="2021-05-16T20:2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27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8" w:type="pct"/>
            <w:shd w:val="clear" w:color="auto" w:fill="FFFFFF" w:themeFill="background1"/>
          </w:tcPr>
          <w:p w14:paraId="68B9BE17" w14:textId="32632415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del w:id="538" w:author="Henry Halder" w:date="2021-05-16T20:22:00Z">
              <w:r w:rsidRPr="003D420A" w:rsidDel="005A2E24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&lt;0.001</w:delText>
              </w:r>
            </w:del>
            <w:ins w:id="539" w:author="Henry Halder" w:date="2021-05-16T20:22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.0004</w:t>
              </w:r>
            </w:ins>
          </w:p>
        </w:tc>
        <w:tc>
          <w:tcPr>
            <w:tcW w:w="940" w:type="pct"/>
            <w:shd w:val="clear" w:color="auto" w:fill="FFFFFF" w:themeFill="background1"/>
          </w:tcPr>
          <w:p w14:paraId="38BE7317" w14:textId="4DDD881C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1.</w:t>
            </w:r>
            <w:del w:id="540" w:author="Henry Halder" w:date="2021-05-16T20:56:00Z">
              <w:r w:rsidRPr="003D420A" w:rsidDel="00DD463B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15</w:delText>
              </w:r>
            </w:del>
            <w:ins w:id="541" w:author="Henry Halder" w:date="2021-05-16T20:56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7</w:t>
              </w:r>
            </w:ins>
            <w:ins w:id="542" w:author="Henry Halder" w:date="2021-05-16T23:18:00Z">
              <w:r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 xml:space="preserve"> 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(1.</w:t>
            </w:r>
            <w:del w:id="543" w:author="Henry Halder" w:date="2021-05-16T20:56:00Z">
              <w:r w:rsidRPr="003D420A" w:rsidDel="001168AF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8</w:delText>
              </w:r>
            </w:del>
            <w:ins w:id="544" w:author="Henry Halder" w:date="2021-05-16T20:56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2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-1.</w:t>
            </w:r>
            <w:ins w:id="545" w:author="Henry Halder" w:date="2021-05-16T20:56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1</w:t>
              </w:r>
            </w:ins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2</w:t>
            </w:r>
            <w:del w:id="546" w:author="Henry Halder" w:date="2021-05-16T20:56:00Z">
              <w:r w:rsidRPr="003D420A" w:rsidDel="00872220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8</w:delText>
              </w:r>
            </w:del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72" w:type="pct"/>
            <w:shd w:val="clear" w:color="auto" w:fill="FFFFFF" w:themeFill="background1"/>
          </w:tcPr>
          <w:p w14:paraId="7D52010F" w14:textId="7906E836" w:rsidR="008E4602" w:rsidRPr="003D420A" w:rsidRDefault="008E4602" w:rsidP="008E4602">
            <w:pPr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</w:pPr>
            <w:r w:rsidRPr="003D420A">
              <w:rPr>
                <w:rStyle w:val="fontstyle01"/>
                <w:rFonts w:ascii="Minion Pro" w:hAnsi="Minion Pro" w:cs="Droid Sans"/>
                <w:color w:val="000000" w:themeColor="text1"/>
                <w:sz w:val="20"/>
                <w:szCs w:val="20"/>
              </w:rPr>
              <w:t>0.</w:t>
            </w:r>
            <w:del w:id="547" w:author="Henry Halder" w:date="2021-05-16T20:56:00Z">
              <w:r w:rsidRPr="003D420A" w:rsidDel="00972B35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delText>008</w:delText>
              </w:r>
            </w:del>
            <w:ins w:id="548" w:author="Henry Halder" w:date="2021-05-16T20:56:00Z">
              <w:r w:rsidRPr="003D420A">
                <w:rPr>
                  <w:rStyle w:val="fontstyle01"/>
                  <w:rFonts w:ascii="Minion Pro" w:hAnsi="Minion Pro" w:cs="Droid Sans"/>
                  <w:color w:val="000000" w:themeColor="text1"/>
                  <w:sz w:val="20"/>
                  <w:szCs w:val="20"/>
                </w:rPr>
                <w:t>0064</w:t>
              </w:r>
            </w:ins>
          </w:p>
        </w:tc>
      </w:tr>
      <w:tr w:rsidR="008E4602" w:rsidRPr="003D420A" w14:paraId="0A62D080" w14:textId="77777777" w:rsidTr="004237FA">
        <w:trPr>
          <w:trHeight w:val="72"/>
          <w:ins w:id="549" w:author="Henry Halder" w:date="2021-05-16T20:25:00Z"/>
        </w:trPr>
        <w:tc>
          <w:tcPr>
            <w:tcW w:w="5000" w:type="pct"/>
            <w:gridSpan w:val="6"/>
            <w:shd w:val="clear" w:color="auto" w:fill="FFFFFF" w:themeFill="background1"/>
          </w:tcPr>
          <w:p w14:paraId="50CAAD2F" w14:textId="71922ECF" w:rsidR="008E4602" w:rsidRPr="002E264A" w:rsidRDefault="008E4602" w:rsidP="008E4602">
            <w:pPr>
              <w:rPr>
                <w:ins w:id="550" w:author="Henry Halder" w:date="2021-05-16T20:25:00Z"/>
                <w:rStyle w:val="fontstyle01"/>
                <w:rFonts w:ascii="Minion Pro" w:hAnsi="Minion Pro" w:cs="Droid Sans"/>
                <w:color w:val="000000" w:themeColor="text1"/>
                <w:sz w:val="18"/>
                <w:szCs w:val="18"/>
              </w:rPr>
            </w:pPr>
            <w:ins w:id="551" w:author="Henry Halder" w:date="2021-05-16T20:26:00Z">
              <w:r w:rsidRPr="002E264A">
                <w:rPr>
                  <w:rStyle w:val="fontstyle01"/>
                  <w:rFonts w:ascii="Minion Pro" w:hAnsi="Minion Pro" w:cs="Droid Sans"/>
                  <w:color w:val="000000" w:themeColor="text1"/>
                  <w:sz w:val="18"/>
                  <w:szCs w:val="18"/>
                </w:rPr>
                <w:t xml:space="preserve">UPR: Unadjusted prevalence ratio; CI: Confidence interval; </w:t>
              </w:r>
            </w:ins>
            <w:ins w:id="552" w:author="Henry Halder" w:date="2021-05-16T22:03:00Z">
              <w:r w:rsidRPr="002E264A">
                <w:rPr>
                  <w:rStyle w:val="fontstyle01"/>
                  <w:rFonts w:ascii="Minion Pro" w:hAnsi="Minion Pro" w:cs="Droid Sans"/>
                  <w:color w:val="000000" w:themeColor="text1"/>
                  <w:sz w:val="18"/>
                  <w:szCs w:val="18"/>
                </w:rPr>
                <w:t>p</w:t>
              </w:r>
            </w:ins>
            <w:ins w:id="553" w:author="Henry Halder" w:date="2021-05-16T20:27:00Z">
              <w:r w:rsidRPr="002E264A">
                <w:rPr>
                  <w:rStyle w:val="fontstyle01"/>
                  <w:rFonts w:ascii="Minion Pro" w:hAnsi="Minion Pro" w:cs="Droid Sans"/>
                  <w:color w:val="000000" w:themeColor="text1"/>
                  <w:sz w:val="18"/>
                  <w:szCs w:val="18"/>
                </w:rPr>
                <w:t xml:space="preserve">-value: probability value; </w:t>
              </w:r>
            </w:ins>
            <w:ins w:id="554" w:author="Henry Halder" w:date="2021-05-16T22:04:00Z">
              <w:r w:rsidRPr="002E264A">
                <w:rPr>
                  <w:rStyle w:val="fontstyle01"/>
                  <w:rFonts w:ascii="Minion Pro" w:hAnsi="Minion Pro" w:cs="Droid Sans"/>
                  <w:color w:val="000000" w:themeColor="text1"/>
                  <w:sz w:val="18"/>
                  <w:szCs w:val="18"/>
                </w:rPr>
                <w:t xml:space="preserve">RC: Reference category; </w:t>
              </w:r>
            </w:ins>
            <w:ins w:id="555" w:author="Henry Halder" w:date="2021-05-16T20:27:00Z">
              <w:r w:rsidRPr="002E264A">
                <w:rPr>
                  <w:rStyle w:val="fontstyle01"/>
                  <w:rFonts w:ascii="Minion Pro" w:hAnsi="Minion Pro" w:cs="Droid Sans"/>
                  <w:color w:val="000000" w:themeColor="text1"/>
                  <w:sz w:val="18"/>
                  <w:szCs w:val="18"/>
                </w:rPr>
                <w:t>BMI: Body mass index.</w:t>
              </w:r>
            </w:ins>
          </w:p>
        </w:tc>
      </w:tr>
    </w:tbl>
    <w:p w14:paraId="10D5D6BD" w14:textId="77777777" w:rsidR="00470738" w:rsidRDefault="00470738"/>
    <w:sectPr w:rsidR="00470738" w:rsidSect="00C734E7">
      <w:pgSz w:w="12240" w:h="15840" w:orient="portrait"/>
      <w:pgMar w:top="1440" w:right="1440" w:bottom="1440" w:left="1440" w:header="720" w:footer="720" w:gutter="0"/>
      <w:cols w:space="720"/>
      <w:docGrid w:linePitch="360"/>
      <w:sectPrChange w:id="556" w:author="Ashfikur Rahman" w:date="2021-05-26T08:33:00Z">
        <w:sectPr w:rsidR="00470738" w:rsidSect="00C734E7">
          <w:pgSz w:w="15840" w:h="12240" w:orient="landscape"/>
          <w:pgMar w:top="1440" w:right="1440" w:bottom="1440" w:left="1440" w:header="720" w:footer="720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a20b42a7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panose1 w:val="00000000000000000000"/>
    <w:charset w:val="00"/>
    <w:family w:val="roman"/>
    <w:notTrueType/>
    <w:pitch w:val="default"/>
  </w:font>
  <w:font w:name="Minion Pro">
    <w:panose1 w:val="02040503050201020203"/>
    <w:charset w:val="00"/>
    <w:family w:val="roman"/>
    <w:notTrueType/>
    <w:pitch w:val="variable"/>
    <w:sig w:usb0="E00002AF" w:usb1="5000607B" w:usb2="00000000" w:usb3="00000000" w:csb0="0000009F" w:csb1="00000000"/>
  </w:font>
  <w:font w:name="Droid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shfikur Rahman">
    <w15:presenceInfo w15:providerId="Windows Live" w15:userId="e0b7e8de1611229f"/>
  </w15:person>
  <w15:person w15:author="Henry Halder">
    <w15:presenceInfo w15:providerId="AD" w15:userId="S::halderhr@myumanitoba.ca::9236c3f9-0381-46eb-8638-9bd938339f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zNDGxsDCwtLAwNDJX0lEKTi0uzszPAykwrQUA3nzSiCwAAAA="/>
  </w:docVars>
  <w:rsids>
    <w:rsidRoot w:val="00315A52"/>
    <w:rsid w:val="000022CB"/>
    <w:rsid w:val="00010AE1"/>
    <w:rsid w:val="00025CC0"/>
    <w:rsid w:val="00027C61"/>
    <w:rsid w:val="000825E3"/>
    <w:rsid w:val="000847AB"/>
    <w:rsid w:val="00084EF1"/>
    <w:rsid w:val="000B251C"/>
    <w:rsid w:val="000B708D"/>
    <w:rsid w:val="000C6762"/>
    <w:rsid w:val="000D0083"/>
    <w:rsid w:val="000F76F0"/>
    <w:rsid w:val="00100154"/>
    <w:rsid w:val="00103659"/>
    <w:rsid w:val="001168AF"/>
    <w:rsid w:val="00126FEE"/>
    <w:rsid w:val="001334E9"/>
    <w:rsid w:val="001409E7"/>
    <w:rsid w:val="00143CB8"/>
    <w:rsid w:val="0016403E"/>
    <w:rsid w:val="00170C3A"/>
    <w:rsid w:val="001814B5"/>
    <w:rsid w:val="00187C31"/>
    <w:rsid w:val="001A445B"/>
    <w:rsid w:val="001B4A21"/>
    <w:rsid w:val="001C6296"/>
    <w:rsid w:val="001D3946"/>
    <w:rsid w:val="001D417C"/>
    <w:rsid w:val="001E4A2C"/>
    <w:rsid w:val="00201411"/>
    <w:rsid w:val="00222507"/>
    <w:rsid w:val="002475DE"/>
    <w:rsid w:val="002506AD"/>
    <w:rsid w:val="002512B8"/>
    <w:rsid w:val="00260273"/>
    <w:rsid w:val="0026229E"/>
    <w:rsid w:val="00263585"/>
    <w:rsid w:val="00270432"/>
    <w:rsid w:val="0029553F"/>
    <w:rsid w:val="002A46D0"/>
    <w:rsid w:val="002C096E"/>
    <w:rsid w:val="002C3F65"/>
    <w:rsid w:val="002D6673"/>
    <w:rsid w:val="002E17C8"/>
    <w:rsid w:val="002E1BED"/>
    <w:rsid w:val="002E264A"/>
    <w:rsid w:val="002E3C3E"/>
    <w:rsid w:val="00302C9F"/>
    <w:rsid w:val="003067CD"/>
    <w:rsid w:val="00313E63"/>
    <w:rsid w:val="00315A52"/>
    <w:rsid w:val="0031703B"/>
    <w:rsid w:val="003240E0"/>
    <w:rsid w:val="003251AC"/>
    <w:rsid w:val="00326AFE"/>
    <w:rsid w:val="003356CE"/>
    <w:rsid w:val="0034422A"/>
    <w:rsid w:val="00346FE9"/>
    <w:rsid w:val="0036703B"/>
    <w:rsid w:val="00374092"/>
    <w:rsid w:val="0037507D"/>
    <w:rsid w:val="003753C7"/>
    <w:rsid w:val="003800E0"/>
    <w:rsid w:val="00387082"/>
    <w:rsid w:val="003B4B32"/>
    <w:rsid w:val="003C2875"/>
    <w:rsid w:val="003C3C8C"/>
    <w:rsid w:val="003C61CF"/>
    <w:rsid w:val="003C7234"/>
    <w:rsid w:val="003D03BA"/>
    <w:rsid w:val="003D420A"/>
    <w:rsid w:val="003F4D84"/>
    <w:rsid w:val="00406F89"/>
    <w:rsid w:val="004237FA"/>
    <w:rsid w:val="004251F3"/>
    <w:rsid w:val="0043332F"/>
    <w:rsid w:val="00441160"/>
    <w:rsid w:val="00444802"/>
    <w:rsid w:val="00452585"/>
    <w:rsid w:val="00462001"/>
    <w:rsid w:val="00470738"/>
    <w:rsid w:val="00476BD0"/>
    <w:rsid w:val="00480201"/>
    <w:rsid w:val="00483762"/>
    <w:rsid w:val="00491667"/>
    <w:rsid w:val="0049242D"/>
    <w:rsid w:val="004A4B17"/>
    <w:rsid w:val="004A72EA"/>
    <w:rsid w:val="004A7ED4"/>
    <w:rsid w:val="004B62B0"/>
    <w:rsid w:val="004C1087"/>
    <w:rsid w:val="004C7F5A"/>
    <w:rsid w:val="004D6C24"/>
    <w:rsid w:val="004E1262"/>
    <w:rsid w:val="004E383D"/>
    <w:rsid w:val="004E58DB"/>
    <w:rsid w:val="004E637C"/>
    <w:rsid w:val="004E6742"/>
    <w:rsid w:val="005215C9"/>
    <w:rsid w:val="00534984"/>
    <w:rsid w:val="00567737"/>
    <w:rsid w:val="00571FED"/>
    <w:rsid w:val="00574D26"/>
    <w:rsid w:val="0057663F"/>
    <w:rsid w:val="0057787F"/>
    <w:rsid w:val="00590040"/>
    <w:rsid w:val="00590443"/>
    <w:rsid w:val="005A0340"/>
    <w:rsid w:val="005A2E24"/>
    <w:rsid w:val="005C3A12"/>
    <w:rsid w:val="005D32A8"/>
    <w:rsid w:val="005E0169"/>
    <w:rsid w:val="00604920"/>
    <w:rsid w:val="006061D4"/>
    <w:rsid w:val="00616EBE"/>
    <w:rsid w:val="00650CE7"/>
    <w:rsid w:val="0066056D"/>
    <w:rsid w:val="006A2B30"/>
    <w:rsid w:val="006A6E22"/>
    <w:rsid w:val="006A7D9F"/>
    <w:rsid w:val="006B187C"/>
    <w:rsid w:val="006B314D"/>
    <w:rsid w:val="006C1CFB"/>
    <w:rsid w:val="006C6F5D"/>
    <w:rsid w:val="006D25FA"/>
    <w:rsid w:val="006D3AA1"/>
    <w:rsid w:val="006D6E24"/>
    <w:rsid w:val="006E2FA8"/>
    <w:rsid w:val="006F7210"/>
    <w:rsid w:val="00702FF5"/>
    <w:rsid w:val="00711467"/>
    <w:rsid w:val="00720C6F"/>
    <w:rsid w:val="00722685"/>
    <w:rsid w:val="00724CE5"/>
    <w:rsid w:val="00732F0D"/>
    <w:rsid w:val="00752C4C"/>
    <w:rsid w:val="00761FB5"/>
    <w:rsid w:val="00766528"/>
    <w:rsid w:val="007932EE"/>
    <w:rsid w:val="00796CB5"/>
    <w:rsid w:val="007B38EF"/>
    <w:rsid w:val="007B7EC2"/>
    <w:rsid w:val="007C7E74"/>
    <w:rsid w:val="007D1442"/>
    <w:rsid w:val="007D4B53"/>
    <w:rsid w:val="007D70E7"/>
    <w:rsid w:val="007E69D4"/>
    <w:rsid w:val="00820723"/>
    <w:rsid w:val="00821DB8"/>
    <w:rsid w:val="00824D2D"/>
    <w:rsid w:val="008256D1"/>
    <w:rsid w:val="0082760C"/>
    <w:rsid w:val="0084016F"/>
    <w:rsid w:val="00844BC0"/>
    <w:rsid w:val="00872220"/>
    <w:rsid w:val="00895254"/>
    <w:rsid w:val="00895F33"/>
    <w:rsid w:val="008B4B34"/>
    <w:rsid w:val="008D42BB"/>
    <w:rsid w:val="008D4DFF"/>
    <w:rsid w:val="008D6F8E"/>
    <w:rsid w:val="008E0DB8"/>
    <w:rsid w:val="008E4602"/>
    <w:rsid w:val="008F4D1A"/>
    <w:rsid w:val="00904D8D"/>
    <w:rsid w:val="00907318"/>
    <w:rsid w:val="00907D36"/>
    <w:rsid w:val="009210B5"/>
    <w:rsid w:val="00925ED0"/>
    <w:rsid w:val="00934165"/>
    <w:rsid w:val="00950278"/>
    <w:rsid w:val="00972B35"/>
    <w:rsid w:val="009D1FBD"/>
    <w:rsid w:val="00A03C3F"/>
    <w:rsid w:val="00A1345D"/>
    <w:rsid w:val="00A17037"/>
    <w:rsid w:val="00A306C2"/>
    <w:rsid w:val="00A31DA2"/>
    <w:rsid w:val="00A765E0"/>
    <w:rsid w:val="00A81E49"/>
    <w:rsid w:val="00A85AEC"/>
    <w:rsid w:val="00AC144E"/>
    <w:rsid w:val="00AD41BB"/>
    <w:rsid w:val="00AD5605"/>
    <w:rsid w:val="00AE39A2"/>
    <w:rsid w:val="00AE695D"/>
    <w:rsid w:val="00AE6CF6"/>
    <w:rsid w:val="00AF4BA7"/>
    <w:rsid w:val="00AF7430"/>
    <w:rsid w:val="00B002D8"/>
    <w:rsid w:val="00B14FBA"/>
    <w:rsid w:val="00B4345C"/>
    <w:rsid w:val="00B73A77"/>
    <w:rsid w:val="00B830F9"/>
    <w:rsid w:val="00B83F44"/>
    <w:rsid w:val="00B95E4D"/>
    <w:rsid w:val="00BD67B1"/>
    <w:rsid w:val="00BE0FBA"/>
    <w:rsid w:val="00BE5CDE"/>
    <w:rsid w:val="00BE6A97"/>
    <w:rsid w:val="00BF089A"/>
    <w:rsid w:val="00BF3EFA"/>
    <w:rsid w:val="00BF470D"/>
    <w:rsid w:val="00C151AA"/>
    <w:rsid w:val="00C26469"/>
    <w:rsid w:val="00C302A5"/>
    <w:rsid w:val="00C33350"/>
    <w:rsid w:val="00C46DA1"/>
    <w:rsid w:val="00C47A88"/>
    <w:rsid w:val="00C518D7"/>
    <w:rsid w:val="00C600D0"/>
    <w:rsid w:val="00C62B96"/>
    <w:rsid w:val="00C734E7"/>
    <w:rsid w:val="00C8211D"/>
    <w:rsid w:val="00C85D91"/>
    <w:rsid w:val="00C86B99"/>
    <w:rsid w:val="00CA0C7C"/>
    <w:rsid w:val="00CD1A24"/>
    <w:rsid w:val="00CE4925"/>
    <w:rsid w:val="00CF1F63"/>
    <w:rsid w:val="00CF261F"/>
    <w:rsid w:val="00D04768"/>
    <w:rsid w:val="00D40084"/>
    <w:rsid w:val="00D41C18"/>
    <w:rsid w:val="00D43810"/>
    <w:rsid w:val="00D55624"/>
    <w:rsid w:val="00D664D2"/>
    <w:rsid w:val="00DA4330"/>
    <w:rsid w:val="00DC0938"/>
    <w:rsid w:val="00DC2191"/>
    <w:rsid w:val="00DD08D7"/>
    <w:rsid w:val="00DD463B"/>
    <w:rsid w:val="00E20ABD"/>
    <w:rsid w:val="00E32101"/>
    <w:rsid w:val="00E659C5"/>
    <w:rsid w:val="00E7361D"/>
    <w:rsid w:val="00E77A15"/>
    <w:rsid w:val="00E85062"/>
    <w:rsid w:val="00E93A80"/>
    <w:rsid w:val="00EA4877"/>
    <w:rsid w:val="00EB02B1"/>
    <w:rsid w:val="00EC15C6"/>
    <w:rsid w:val="00ED6E69"/>
    <w:rsid w:val="00F00083"/>
    <w:rsid w:val="00F05A0F"/>
    <w:rsid w:val="00F125E8"/>
    <w:rsid w:val="00F12882"/>
    <w:rsid w:val="00F151E4"/>
    <w:rsid w:val="00F175EB"/>
    <w:rsid w:val="00F2568F"/>
    <w:rsid w:val="00F26004"/>
    <w:rsid w:val="00F37668"/>
    <w:rsid w:val="00F662CF"/>
    <w:rsid w:val="00F8008B"/>
    <w:rsid w:val="00F93715"/>
    <w:rsid w:val="00FA0FE4"/>
    <w:rsid w:val="00FA162C"/>
    <w:rsid w:val="00FD57D6"/>
    <w:rsid w:val="00FE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432EA"/>
  <w15:chartTrackingRefBased/>
  <w15:docId w15:val="{4C018A32-19BF-42C8-BDBB-09FB04863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85062"/>
    <w:rPr>
      <w:rFonts w:ascii="AdvOTa20b42a7" w:hAnsi="AdvOTa20b42a7" w:hint="default"/>
      <w:b w:val="0"/>
      <w:bCs w:val="0"/>
      <w:i w:val="0"/>
      <w:iCs w:val="0"/>
      <w:color w:val="231F20"/>
      <w:sz w:val="40"/>
      <w:szCs w:val="40"/>
    </w:rPr>
  </w:style>
  <w:style w:type="character" w:styleId="CommentReference">
    <w:name w:val="annotation reference"/>
    <w:basedOn w:val="DefaultParagraphFont"/>
    <w:uiPriority w:val="99"/>
    <w:semiHidden/>
    <w:unhideWhenUsed/>
    <w:rsid w:val="00C151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1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1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1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1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4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43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734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688</Words>
  <Characters>392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kur Rahman</dc:creator>
  <cp:keywords/>
  <dc:description/>
  <cp:lastModifiedBy>Ashfikur Rahman</cp:lastModifiedBy>
  <cp:revision>264</cp:revision>
  <dcterms:created xsi:type="dcterms:W3CDTF">2021-01-14T04:22:00Z</dcterms:created>
  <dcterms:modified xsi:type="dcterms:W3CDTF">2021-06-09T13:27:00Z</dcterms:modified>
</cp:coreProperties>
</file>